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C852F" w14:textId="6ACFD293" w:rsidR="004E5FCE" w:rsidRPr="00151912" w:rsidRDefault="004E5FCE" w:rsidP="007C3282">
      <w:pPr>
        <w:spacing w:line="360" w:lineRule="auto"/>
        <w:rPr>
          <w:rFonts w:cs="Arial"/>
          <w:b/>
          <w:szCs w:val="28"/>
          <w:lang w:val="en-US"/>
        </w:rPr>
      </w:pPr>
      <w:r w:rsidRPr="00151912">
        <w:rPr>
          <w:rFonts w:cs="Arial"/>
          <w:b/>
          <w:szCs w:val="28"/>
          <w:lang w:val="en-US"/>
        </w:rPr>
        <w:t xml:space="preserve">Congenital heart disease in 22q11.2 </w:t>
      </w:r>
      <w:r w:rsidR="00E96845" w:rsidRPr="00151912">
        <w:rPr>
          <w:rFonts w:cs="Arial"/>
          <w:b/>
          <w:szCs w:val="28"/>
          <w:lang w:val="en-US"/>
        </w:rPr>
        <w:t>d</w:t>
      </w:r>
      <w:r w:rsidRPr="00151912">
        <w:rPr>
          <w:rFonts w:cs="Arial"/>
          <w:b/>
          <w:szCs w:val="28"/>
          <w:lang w:val="en-US"/>
        </w:rPr>
        <w:t>eletion syndrome: meta-analysis and systematic review of the literature</w:t>
      </w:r>
    </w:p>
    <w:p w14:paraId="5C6A9947" w14:textId="2F51F6FF" w:rsidR="004E5FCE" w:rsidRPr="00151912" w:rsidRDefault="007902EA" w:rsidP="007C3282">
      <w:pPr>
        <w:spacing w:line="360" w:lineRule="auto"/>
        <w:rPr>
          <w:rFonts w:cs="Arial"/>
          <w:szCs w:val="28"/>
          <w:lang w:val="en-US"/>
        </w:rPr>
      </w:pPr>
      <w:r>
        <w:rPr>
          <w:rFonts w:cs="Arial"/>
          <w:szCs w:val="28"/>
          <w:lang w:val="en-US"/>
        </w:rPr>
        <w:t>Journal of Medical Genetics</w:t>
      </w:r>
    </w:p>
    <w:p w14:paraId="7B7323D5" w14:textId="77777777" w:rsidR="004E5FCE" w:rsidRPr="00151912" w:rsidRDefault="004E5FCE" w:rsidP="007C3282">
      <w:pPr>
        <w:spacing w:line="360" w:lineRule="auto"/>
        <w:rPr>
          <w:rFonts w:cs="Arial"/>
          <w:szCs w:val="28"/>
          <w:lang w:val="en-US"/>
        </w:rPr>
      </w:pPr>
    </w:p>
    <w:p w14:paraId="13B0BEBD" w14:textId="77777777" w:rsidR="004E5FCE" w:rsidRPr="00151912" w:rsidRDefault="004E5FCE" w:rsidP="007C3282">
      <w:pPr>
        <w:spacing w:line="360" w:lineRule="auto"/>
        <w:rPr>
          <w:rFonts w:cs="Arial"/>
          <w:szCs w:val="28"/>
          <w:lang w:val="en-US"/>
        </w:rPr>
      </w:pPr>
      <w:r w:rsidRPr="00151912">
        <w:rPr>
          <w:rFonts w:cs="Arial"/>
          <w:szCs w:val="28"/>
          <w:lang w:val="en-US"/>
        </w:rPr>
        <w:t>Carina Sauter</w:t>
      </w:r>
    </w:p>
    <w:p w14:paraId="5F4E9C0D" w14:textId="7B01EB67" w:rsidR="004E5FCE" w:rsidRPr="00151912" w:rsidRDefault="004E5FCE" w:rsidP="007C3282">
      <w:pPr>
        <w:spacing w:line="360" w:lineRule="auto"/>
        <w:rPr>
          <w:rFonts w:cs="Arial"/>
          <w:lang w:val="en-US"/>
        </w:rPr>
      </w:pPr>
      <w:r w:rsidRPr="00151912">
        <w:rPr>
          <w:rFonts w:cs="Arial"/>
          <w:lang w:val="en-US"/>
        </w:rPr>
        <w:t>Department Child and Adolescent Psychiatry, Psychosomatic and Psychotherapy, Center of Mental Health, University Hospital Wuerzburg, Wuerzburg, Germany</w:t>
      </w:r>
    </w:p>
    <w:p w14:paraId="2CCC553F" w14:textId="36289F3E" w:rsidR="004E5FCE" w:rsidRPr="00151912" w:rsidRDefault="004E5FCE" w:rsidP="007C3282">
      <w:pPr>
        <w:spacing w:line="360" w:lineRule="auto"/>
        <w:rPr>
          <w:rFonts w:cs="Arial"/>
          <w:sz w:val="20"/>
          <w:szCs w:val="28"/>
          <w:lang w:val="en-US"/>
        </w:rPr>
      </w:pPr>
      <w:r w:rsidRPr="00151912">
        <w:rPr>
          <w:rFonts w:cs="Arial"/>
          <w:lang w:val="en-US"/>
        </w:rPr>
        <w:t>Sauter_c@ukw.de</w:t>
      </w:r>
    </w:p>
    <w:p w14:paraId="79D9FD38" w14:textId="6C1C3E84" w:rsidR="004E5FCE" w:rsidRPr="00151912" w:rsidRDefault="004E5FCE" w:rsidP="007C3282">
      <w:pPr>
        <w:spacing w:line="360" w:lineRule="auto"/>
        <w:rPr>
          <w:rFonts w:cs="Arial"/>
          <w:szCs w:val="28"/>
          <w:lang w:val="en-US"/>
        </w:rPr>
      </w:pPr>
    </w:p>
    <w:p w14:paraId="2611F3F7" w14:textId="74E4A8DC" w:rsidR="007C3282" w:rsidRPr="00151912" w:rsidRDefault="007C3282" w:rsidP="007C3282">
      <w:pPr>
        <w:spacing w:line="360" w:lineRule="auto"/>
        <w:rPr>
          <w:rFonts w:cs="Arial"/>
          <w:i/>
          <w:szCs w:val="28"/>
          <w:lang w:val="en-US"/>
        </w:rPr>
      </w:pPr>
      <w:r w:rsidRPr="00151912">
        <w:rPr>
          <w:rFonts w:cs="Arial"/>
          <w:i/>
          <w:szCs w:val="28"/>
          <w:lang w:val="en-US"/>
        </w:rPr>
        <w:t>Full search strategy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7760"/>
      </w:tblGrid>
      <w:tr w:rsidR="007C3282" w:rsidRPr="00151912" w14:paraId="4EE6E7C3" w14:textId="77777777" w:rsidTr="007C3282">
        <w:tc>
          <w:tcPr>
            <w:tcW w:w="9062" w:type="dxa"/>
            <w:gridSpan w:val="2"/>
            <w:shd w:val="clear" w:color="auto" w:fill="E7E6E6" w:themeFill="background2"/>
          </w:tcPr>
          <w:p w14:paraId="19C8FEE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b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b/>
                <w:szCs w:val="22"/>
                <w:lang w:val="en-US" w:eastAsia="en-US"/>
              </w:rPr>
              <w:t>Pubmed</w:t>
            </w:r>
            <w:proofErr w:type="spellEnd"/>
          </w:p>
        </w:tc>
      </w:tr>
      <w:tr w:rsidR="007C3282" w:rsidRPr="00151912" w14:paraId="7D116C75" w14:textId="77777777" w:rsidTr="007C3282">
        <w:tc>
          <w:tcPr>
            <w:tcW w:w="9062" w:type="dxa"/>
            <w:gridSpan w:val="2"/>
          </w:tcPr>
          <w:p w14:paraId="0B55FE82" w14:textId="7A5B8EC8" w:rsidR="007C3282" w:rsidRPr="00151912" w:rsidRDefault="002E78F4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Date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18.08.2022</w:t>
            </w:r>
          </w:p>
        </w:tc>
      </w:tr>
      <w:tr w:rsidR="007C3282" w:rsidRPr="00151912" w14:paraId="2042ACD0" w14:textId="77777777" w:rsidTr="007C3282">
        <w:tc>
          <w:tcPr>
            <w:tcW w:w="1302" w:type="dxa"/>
          </w:tcPr>
          <w:p w14:paraId="207ABD4A" w14:textId="38D33C60" w:rsidR="007C3282" w:rsidRPr="00151912" w:rsidRDefault="002E78F4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Number</w:t>
            </w:r>
          </w:p>
        </w:tc>
        <w:tc>
          <w:tcPr>
            <w:tcW w:w="7760" w:type="dxa"/>
          </w:tcPr>
          <w:p w14:paraId="1FBC923B" w14:textId="3D6B1A00" w:rsidR="007C3282" w:rsidRPr="00151912" w:rsidRDefault="007C3282" w:rsidP="002E78F4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</w:t>
            </w:r>
            <w:r w:rsidR="002E78F4" w:rsidRPr="00151912">
              <w:rPr>
                <w:rFonts w:eastAsiaTheme="minorHAnsi" w:cs="Arial"/>
                <w:szCs w:val="22"/>
                <w:lang w:val="en-US" w:eastAsia="en-US"/>
              </w:rPr>
              <w:t>earchterm</w:t>
            </w:r>
            <w:proofErr w:type="spellEnd"/>
          </w:p>
        </w:tc>
      </w:tr>
      <w:tr w:rsidR="007C3282" w:rsidRPr="00925BA9" w14:paraId="3FF31CD5" w14:textId="77777777" w:rsidTr="007C3282">
        <w:tc>
          <w:tcPr>
            <w:tcW w:w="1302" w:type="dxa"/>
          </w:tcPr>
          <w:p w14:paraId="38EC7710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</w:t>
            </w:r>
          </w:p>
        </w:tc>
        <w:tc>
          <w:tcPr>
            <w:tcW w:w="7760" w:type="dxa"/>
          </w:tcPr>
          <w:p w14:paraId="62A06FEF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22q11[Title/Abstract] OR deletion 22q11.2[Title/Abstract] OR duplication 22q11.2[Title/Abstract] OR dup22q11[Title/Abstract] OR del22q11[Title/Abstract] OR di-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[Title/Abstract]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hprintzen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-Goldberg syndrome[Title/Abstract]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velocardiofacial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[Title/Abstract] OR catch22[Title/Abstract]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di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[Title/Abstract]</w:t>
            </w:r>
          </w:p>
        </w:tc>
      </w:tr>
      <w:tr w:rsidR="007C3282" w:rsidRPr="00925BA9" w14:paraId="53395458" w14:textId="77777777" w:rsidTr="007C3282">
        <w:tc>
          <w:tcPr>
            <w:tcW w:w="1302" w:type="dxa"/>
          </w:tcPr>
          <w:p w14:paraId="6CA5FEA1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2</w:t>
            </w:r>
          </w:p>
        </w:tc>
        <w:tc>
          <w:tcPr>
            <w:tcW w:w="7760" w:type="dxa"/>
          </w:tcPr>
          <w:p w14:paraId="37264BDE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22q11 deletion syndrome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di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</w:t>
            </w:r>
          </w:p>
        </w:tc>
      </w:tr>
      <w:tr w:rsidR="007C3282" w:rsidRPr="00151912" w14:paraId="1EFE7E4E" w14:textId="77777777" w:rsidTr="007C3282">
        <w:tc>
          <w:tcPr>
            <w:tcW w:w="1302" w:type="dxa"/>
          </w:tcPr>
          <w:p w14:paraId="5965A5DC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3</w:t>
            </w:r>
          </w:p>
        </w:tc>
        <w:tc>
          <w:tcPr>
            <w:tcW w:w="7760" w:type="dxa"/>
          </w:tcPr>
          <w:p w14:paraId="2B98C65C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1 OR #2</w:t>
            </w:r>
          </w:p>
        </w:tc>
      </w:tr>
      <w:tr w:rsidR="007C3282" w:rsidRPr="00925BA9" w14:paraId="6E70269B" w14:textId="77777777" w:rsidTr="007C3282">
        <w:tc>
          <w:tcPr>
            <w:tcW w:w="1302" w:type="dxa"/>
          </w:tcPr>
          <w:p w14:paraId="244049BC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4</w:t>
            </w:r>
          </w:p>
        </w:tc>
        <w:tc>
          <w:tcPr>
            <w:tcW w:w="7760" w:type="dxa"/>
          </w:tcPr>
          <w:p w14:paraId="51596B2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cardiovascular[Title/Abstract] OR cardiologic*[Title/Abstract] OR heart defect[Title/Abstract] OR vascular ring[Title/Abstract] OR dilated aortic root[Title/Abstract] OR arrhythmias[Title/Abstract] OR cardiac malformation*[Title/Abstract]</w:t>
            </w:r>
          </w:p>
        </w:tc>
      </w:tr>
      <w:tr w:rsidR="007C3282" w:rsidRPr="00925BA9" w14:paraId="41088074" w14:textId="77777777" w:rsidTr="007C3282">
        <w:tc>
          <w:tcPr>
            <w:tcW w:w="1302" w:type="dxa"/>
          </w:tcPr>
          <w:p w14:paraId="5F86030A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5</w:t>
            </w:r>
          </w:p>
        </w:tc>
        <w:tc>
          <w:tcPr>
            <w:tcW w:w="7760" w:type="dxa"/>
          </w:tcPr>
          <w:p w14:paraId="332F84DA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heart defects, congenital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 OR cardiovascular abnormalities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 OR arrhythmias, cardiac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 OR cardiovascular diseases[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Terms]</w:t>
            </w:r>
          </w:p>
        </w:tc>
      </w:tr>
      <w:tr w:rsidR="007C3282" w:rsidRPr="00151912" w14:paraId="2ED4A4DA" w14:textId="77777777" w:rsidTr="007C3282">
        <w:tc>
          <w:tcPr>
            <w:tcW w:w="1302" w:type="dxa"/>
          </w:tcPr>
          <w:p w14:paraId="7E34B32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6</w:t>
            </w:r>
          </w:p>
        </w:tc>
        <w:tc>
          <w:tcPr>
            <w:tcW w:w="7760" w:type="dxa"/>
          </w:tcPr>
          <w:p w14:paraId="46C92D1E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4 OR #5</w:t>
            </w:r>
          </w:p>
        </w:tc>
      </w:tr>
      <w:tr w:rsidR="007C3282" w:rsidRPr="00151912" w14:paraId="0EB1796B" w14:textId="77777777" w:rsidTr="007C3282">
        <w:tc>
          <w:tcPr>
            <w:tcW w:w="1302" w:type="dxa"/>
          </w:tcPr>
          <w:p w14:paraId="2EC5079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7</w:t>
            </w:r>
          </w:p>
        </w:tc>
        <w:tc>
          <w:tcPr>
            <w:tcW w:w="7760" w:type="dxa"/>
          </w:tcPr>
          <w:p w14:paraId="57C07E13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3 AND #6</w:t>
            </w:r>
          </w:p>
        </w:tc>
      </w:tr>
      <w:tr w:rsidR="007C3282" w:rsidRPr="00151912" w14:paraId="118C5913" w14:textId="77777777" w:rsidTr="007C3282">
        <w:tc>
          <w:tcPr>
            <w:tcW w:w="9062" w:type="dxa"/>
            <w:gridSpan w:val="2"/>
          </w:tcPr>
          <w:p w14:paraId="498BC188" w14:textId="6104E1F0" w:rsidR="007C3282" w:rsidRPr="00151912" w:rsidRDefault="002E78F4" w:rsidP="00880720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Results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3587</w:t>
            </w:r>
            <w:r w:rsidR="003A4B94" w:rsidRPr="00151912">
              <w:rPr>
                <w:rFonts w:eastAsiaTheme="minorHAnsi" w:cs="Arial"/>
                <w:szCs w:val="22"/>
                <w:lang w:val="en-US" w:eastAsia="en-US"/>
              </w:rPr>
              <w:t xml:space="preserve">, 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 xml:space="preserve">Update: </w:t>
            </w:r>
            <w:r w:rsidR="003A4B94" w:rsidRPr="00151912">
              <w:rPr>
                <w:rFonts w:eastAsiaTheme="minorHAnsi" w:cs="Arial"/>
                <w:szCs w:val="22"/>
                <w:lang w:val="en-US" w:eastAsia="en-US"/>
              </w:rPr>
              <w:t>22.05.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>24</w:t>
            </w:r>
            <w:r w:rsidR="003A4B94" w:rsidRPr="00151912">
              <w:rPr>
                <w:rFonts w:eastAsiaTheme="minorHAnsi" w:cs="Arial"/>
                <w:szCs w:val="22"/>
                <w:lang w:val="en-US" w:eastAsia="en-US"/>
              </w:rPr>
              <w:t xml:space="preserve">: 251 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>new findings</w:t>
            </w:r>
          </w:p>
        </w:tc>
      </w:tr>
    </w:tbl>
    <w:p w14:paraId="5041D923" w14:textId="77777777" w:rsidR="007C3282" w:rsidRPr="00151912" w:rsidRDefault="007C3282" w:rsidP="007C3282">
      <w:pPr>
        <w:spacing w:after="160" w:line="259" w:lineRule="auto"/>
        <w:rPr>
          <w:rFonts w:eastAsiaTheme="minorHAnsi" w:cs="Arial"/>
          <w:szCs w:val="22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7760"/>
      </w:tblGrid>
      <w:tr w:rsidR="007C3282" w:rsidRPr="00151912" w14:paraId="27109F10" w14:textId="77777777" w:rsidTr="007C3282">
        <w:tc>
          <w:tcPr>
            <w:tcW w:w="9062" w:type="dxa"/>
            <w:gridSpan w:val="2"/>
            <w:shd w:val="clear" w:color="auto" w:fill="E7E6E6" w:themeFill="background2"/>
          </w:tcPr>
          <w:p w14:paraId="0933E62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b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b/>
                <w:szCs w:val="22"/>
                <w:lang w:val="en-US" w:eastAsia="en-US"/>
              </w:rPr>
              <w:t>Cochrane Library</w:t>
            </w:r>
          </w:p>
        </w:tc>
      </w:tr>
      <w:tr w:rsidR="007C3282" w:rsidRPr="00151912" w14:paraId="434ECB4D" w14:textId="77777777" w:rsidTr="007C3282">
        <w:tc>
          <w:tcPr>
            <w:tcW w:w="9062" w:type="dxa"/>
            <w:gridSpan w:val="2"/>
          </w:tcPr>
          <w:p w14:paraId="43B2F431" w14:textId="7F77E7EC" w:rsidR="007C3282" w:rsidRPr="00151912" w:rsidRDefault="002E78F4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Date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18.08.2022</w:t>
            </w:r>
          </w:p>
        </w:tc>
      </w:tr>
      <w:tr w:rsidR="002E78F4" w:rsidRPr="00151912" w14:paraId="3CA84BD2" w14:textId="77777777" w:rsidTr="007C3282">
        <w:tc>
          <w:tcPr>
            <w:tcW w:w="1302" w:type="dxa"/>
          </w:tcPr>
          <w:p w14:paraId="40DA1819" w14:textId="4F2A926D" w:rsidR="002E78F4" w:rsidRPr="00151912" w:rsidRDefault="002E78F4" w:rsidP="002E78F4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Number</w:t>
            </w:r>
          </w:p>
        </w:tc>
        <w:tc>
          <w:tcPr>
            <w:tcW w:w="7760" w:type="dxa"/>
          </w:tcPr>
          <w:p w14:paraId="09DB49BB" w14:textId="518E8554" w:rsidR="002E78F4" w:rsidRPr="00151912" w:rsidRDefault="002E78F4" w:rsidP="002E78F4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earchterm</w:t>
            </w:r>
            <w:proofErr w:type="spellEnd"/>
          </w:p>
        </w:tc>
      </w:tr>
      <w:tr w:rsidR="007C3282" w:rsidRPr="00925BA9" w14:paraId="211F8FF3" w14:textId="77777777" w:rsidTr="007C3282">
        <w:tc>
          <w:tcPr>
            <w:tcW w:w="1302" w:type="dxa"/>
          </w:tcPr>
          <w:p w14:paraId="1F719CAB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</w:t>
            </w:r>
          </w:p>
        </w:tc>
        <w:tc>
          <w:tcPr>
            <w:tcW w:w="7760" w:type="dxa"/>
          </w:tcPr>
          <w:p w14:paraId="64941CBE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(22q11 OR deletion 22q11.2 OR duplication 22q11.2 OR dup22q11 OR del22q11 OR di-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di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hprintzen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-Goldberg syndrome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velocardiofacial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 OR catch22):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ti,ab,kw</w:t>
            </w:r>
            <w:proofErr w:type="spellEnd"/>
          </w:p>
        </w:tc>
      </w:tr>
      <w:tr w:rsidR="007C3282" w:rsidRPr="00925BA9" w14:paraId="7305CC25" w14:textId="77777777" w:rsidTr="007C3282">
        <w:tc>
          <w:tcPr>
            <w:tcW w:w="1302" w:type="dxa"/>
          </w:tcPr>
          <w:p w14:paraId="52E21878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2</w:t>
            </w:r>
          </w:p>
        </w:tc>
        <w:tc>
          <w:tcPr>
            <w:tcW w:w="7760" w:type="dxa"/>
          </w:tcPr>
          <w:p w14:paraId="46D1A077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22q11 Deletion Syndrome] this term only</w:t>
            </w:r>
          </w:p>
        </w:tc>
      </w:tr>
      <w:tr w:rsidR="007C3282" w:rsidRPr="00925BA9" w14:paraId="2248FEEB" w14:textId="77777777" w:rsidTr="007C3282">
        <w:tc>
          <w:tcPr>
            <w:tcW w:w="1302" w:type="dxa"/>
          </w:tcPr>
          <w:p w14:paraId="40759C41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3</w:t>
            </w:r>
          </w:p>
        </w:tc>
        <w:tc>
          <w:tcPr>
            <w:tcW w:w="7760" w:type="dxa"/>
          </w:tcPr>
          <w:p w14:paraId="7AF84A58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DiGeorge Syndrome] this term only</w:t>
            </w:r>
          </w:p>
        </w:tc>
      </w:tr>
      <w:tr w:rsidR="007C3282" w:rsidRPr="00151912" w14:paraId="2F014622" w14:textId="77777777" w:rsidTr="007C3282">
        <w:tc>
          <w:tcPr>
            <w:tcW w:w="1302" w:type="dxa"/>
          </w:tcPr>
          <w:p w14:paraId="6568350A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lastRenderedPageBreak/>
              <w:t>4</w:t>
            </w:r>
          </w:p>
        </w:tc>
        <w:tc>
          <w:tcPr>
            <w:tcW w:w="7760" w:type="dxa"/>
          </w:tcPr>
          <w:p w14:paraId="69C7BF4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2 OR #3</w:t>
            </w:r>
          </w:p>
        </w:tc>
      </w:tr>
      <w:tr w:rsidR="007C3282" w:rsidRPr="00925BA9" w14:paraId="658D2CA8" w14:textId="77777777" w:rsidTr="007C3282">
        <w:tc>
          <w:tcPr>
            <w:tcW w:w="1302" w:type="dxa"/>
          </w:tcPr>
          <w:p w14:paraId="5EEC4331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5</w:t>
            </w:r>
          </w:p>
        </w:tc>
        <w:tc>
          <w:tcPr>
            <w:tcW w:w="7760" w:type="dxa"/>
          </w:tcPr>
          <w:p w14:paraId="28DA9B8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1 OR #4 (Word variations have been searched)</w:t>
            </w:r>
          </w:p>
        </w:tc>
      </w:tr>
      <w:tr w:rsidR="007C3282" w:rsidRPr="00925BA9" w14:paraId="348BD994" w14:textId="77777777" w:rsidTr="007C3282">
        <w:tc>
          <w:tcPr>
            <w:tcW w:w="1302" w:type="dxa"/>
          </w:tcPr>
          <w:p w14:paraId="73F72615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6</w:t>
            </w:r>
          </w:p>
        </w:tc>
        <w:tc>
          <w:tcPr>
            <w:tcW w:w="7760" w:type="dxa"/>
          </w:tcPr>
          <w:p w14:paraId="6B7CF9E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(cardiovascular OR cardiologic* OR heart defect OR vascular ring OR dilated aortic root OR arrhythmias OR cardiac malformation*):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ti,ab,kw</w:t>
            </w:r>
            <w:proofErr w:type="spellEnd"/>
          </w:p>
        </w:tc>
      </w:tr>
      <w:tr w:rsidR="007C3282" w:rsidRPr="00925BA9" w14:paraId="0BBCA186" w14:textId="77777777" w:rsidTr="007C3282">
        <w:tc>
          <w:tcPr>
            <w:tcW w:w="1302" w:type="dxa"/>
          </w:tcPr>
          <w:p w14:paraId="7426C15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7</w:t>
            </w:r>
          </w:p>
        </w:tc>
        <w:tc>
          <w:tcPr>
            <w:tcW w:w="7760" w:type="dxa"/>
          </w:tcPr>
          <w:p w14:paraId="0DD3A70F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Heart Defects, Congenital] this term only</w:t>
            </w:r>
          </w:p>
        </w:tc>
      </w:tr>
      <w:tr w:rsidR="007C3282" w:rsidRPr="00925BA9" w14:paraId="50E382F6" w14:textId="77777777" w:rsidTr="007C3282">
        <w:tc>
          <w:tcPr>
            <w:tcW w:w="1302" w:type="dxa"/>
          </w:tcPr>
          <w:p w14:paraId="5E8D588F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8</w:t>
            </w:r>
          </w:p>
        </w:tc>
        <w:tc>
          <w:tcPr>
            <w:tcW w:w="7760" w:type="dxa"/>
          </w:tcPr>
          <w:p w14:paraId="6F8B5FB5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Cardiovascular Abnormalities] this term only</w:t>
            </w:r>
          </w:p>
        </w:tc>
      </w:tr>
      <w:tr w:rsidR="007C3282" w:rsidRPr="00925BA9" w14:paraId="0D940BCF" w14:textId="77777777" w:rsidTr="007C3282">
        <w:tc>
          <w:tcPr>
            <w:tcW w:w="1302" w:type="dxa"/>
          </w:tcPr>
          <w:p w14:paraId="4323F9E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9</w:t>
            </w:r>
          </w:p>
        </w:tc>
        <w:tc>
          <w:tcPr>
            <w:tcW w:w="7760" w:type="dxa"/>
          </w:tcPr>
          <w:p w14:paraId="5636C0EC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Arrhythmias, Cardiac] this term only</w:t>
            </w:r>
          </w:p>
        </w:tc>
      </w:tr>
      <w:tr w:rsidR="007C3282" w:rsidRPr="00925BA9" w14:paraId="20218038" w14:textId="77777777" w:rsidTr="007C3282">
        <w:tc>
          <w:tcPr>
            <w:tcW w:w="1302" w:type="dxa"/>
          </w:tcPr>
          <w:p w14:paraId="0395B129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0</w:t>
            </w:r>
          </w:p>
        </w:tc>
        <w:tc>
          <w:tcPr>
            <w:tcW w:w="7760" w:type="dxa"/>
          </w:tcPr>
          <w:p w14:paraId="20BA24C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MeSH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descriptor: [Cardiovascular Diseases] this term only</w:t>
            </w:r>
          </w:p>
        </w:tc>
      </w:tr>
      <w:tr w:rsidR="007C3282" w:rsidRPr="00151912" w14:paraId="4BAF4F4E" w14:textId="77777777" w:rsidTr="007C3282">
        <w:tc>
          <w:tcPr>
            <w:tcW w:w="1302" w:type="dxa"/>
          </w:tcPr>
          <w:p w14:paraId="4040B857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1</w:t>
            </w:r>
          </w:p>
        </w:tc>
        <w:tc>
          <w:tcPr>
            <w:tcW w:w="7760" w:type="dxa"/>
          </w:tcPr>
          <w:p w14:paraId="0DECACD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7 OR #8 OR #9 OR #10</w:t>
            </w:r>
          </w:p>
        </w:tc>
      </w:tr>
      <w:tr w:rsidR="007C3282" w:rsidRPr="00151912" w14:paraId="08C027D1" w14:textId="77777777" w:rsidTr="007C3282">
        <w:tc>
          <w:tcPr>
            <w:tcW w:w="1302" w:type="dxa"/>
          </w:tcPr>
          <w:p w14:paraId="1F823AB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2</w:t>
            </w:r>
          </w:p>
        </w:tc>
        <w:tc>
          <w:tcPr>
            <w:tcW w:w="7760" w:type="dxa"/>
          </w:tcPr>
          <w:p w14:paraId="6212DD49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6 OR #11</w:t>
            </w:r>
          </w:p>
        </w:tc>
      </w:tr>
      <w:tr w:rsidR="007C3282" w:rsidRPr="00151912" w14:paraId="5A4303C0" w14:textId="77777777" w:rsidTr="007C3282">
        <w:tc>
          <w:tcPr>
            <w:tcW w:w="1302" w:type="dxa"/>
          </w:tcPr>
          <w:p w14:paraId="4EC43ECA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3</w:t>
            </w:r>
          </w:p>
        </w:tc>
        <w:tc>
          <w:tcPr>
            <w:tcW w:w="7760" w:type="dxa"/>
          </w:tcPr>
          <w:p w14:paraId="59A9984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5 AND #12</w:t>
            </w:r>
          </w:p>
        </w:tc>
      </w:tr>
      <w:tr w:rsidR="007C3282" w:rsidRPr="00151912" w14:paraId="3EFACAA3" w14:textId="77777777" w:rsidTr="00E500A7">
        <w:tc>
          <w:tcPr>
            <w:tcW w:w="9062" w:type="dxa"/>
            <w:gridSpan w:val="2"/>
            <w:shd w:val="clear" w:color="auto" w:fill="auto"/>
          </w:tcPr>
          <w:p w14:paraId="57F3CC8B" w14:textId="0F74B6D7" w:rsidR="007C3282" w:rsidRPr="00151912" w:rsidRDefault="002E78F4" w:rsidP="00880720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Results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7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 xml:space="preserve">, </w:t>
            </w:r>
            <w:r w:rsidR="00A60CE0" w:rsidRPr="00151912">
              <w:rPr>
                <w:rFonts w:eastAsiaTheme="minorHAnsi" w:cs="Arial"/>
                <w:szCs w:val="22"/>
                <w:lang w:val="en-US" w:eastAsia="en-US"/>
              </w:rPr>
              <w:t>Update: 22.05.2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>4: 0 new findings</w:t>
            </w:r>
          </w:p>
        </w:tc>
      </w:tr>
    </w:tbl>
    <w:p w14:paraId="363C9666" w14:textId="77777777" w:rsidR="007C3282" w:rsidRPr="00151912" w:rsidRDefault="007C3282" w:rsidP="007C3282">
      <w:pPr>
        <w:spacing w:after="160" w:line="259" w:lineRule="auto"/>
        <w:rPr>
          <w:rFonts w:eastAsiaTheme="minorHAnsi" w:cs="Arial"/>
          <w:szCs w:val="22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7760"/>
      </w:tblGrid>
      <w:tr w:rsidR="007C3282" w:rsidRPr="00151912" w14:paraId="5939A017" w14:textId="77777777" w:rsidTr="007C3282">
        <w:tc>
          <w:tcPr>
            <w:tcW w:w="9062" w:type="dxa"/>
            <w:gridSpan w:val="2"/>
            <w:shd w:val="clear" w:color="auto" w:fill="E7E6E6" w:themeFill="background2"/>
          </w:tcPr>
          <w:p w14:paraId="4D628FF6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b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b/>
                <w:szCs w:val="22"/>
                <w:lang w:val="en-US" w:eastAsia="en-US"/>
              </w:rPr>
              <w:t>Web of Science</w:t>
            </w:r>
          </w:p>
        </w:tc>
      </w:tr>
      <w:tr w:rsidR="007C3282" w:rsidRPr="00151912" w14:paraId="562D7A3F" w14:textId="77777777" w:rsidTr="007C3282">
        <w:tc>
          <w:tcPr>
            <w:tcW w:w="9062" w:type="dxa"/>
            <w:gridSpan w:val="2"/>
          </w:tcPr>
          <w:p w14:paraId="12BF7663" w14:textId="16E7F3E9" w:rsidR="007C3282" w:rsidRPr="00151912" w:rsidRDefault="002E78F4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Date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18.08.2022</w:t>
            </w:r>
          </w:p>
        </w:tc>
      </w:tr>
      <w:tr w:rsidR="002E78F4" w:rsidRPr="00151912" w14:paraId="47D62BB4" w14:textId="77777777" w:rsidTr="007C3282">
        <w:tc>
          <w:tcPr>
            <w:tcW w:w="1302" w:type="dxa"/>
          </w:tcPr>
          <w:p w14:paraId="29B7AB43" w14:textId="784E1B5E" w:rsidR="002E78F4" w:rsidRPr="00151912" w:rsidRDefault="002E78F4" w:rsidP="002E78F4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Number</w:t>
            </w:r>
          </w:p>
        </w:tc>
        <w:tc>
          <w:tcPr>
            <w:tcW w:w="7760" w:type="dxa"/>
          </w:tcPr>
          <w:p w14:paraId="06320428" w14:textId="3E7A33CE" w:rsidR="002E78F4" w:rsidRPr="00151912" w:rsidRDefault="002E78F4" w:rsidP="002E78F4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earchterm</w:t>
            </w:r>
            <w:proofErr w:type="spellEnd"/>
          </w:p>
        </w:tc>
      </w:tr>
      <w:tr w:rsidR="007C3282" w:rsidRPr="00925BA9" w14:paraId="715B591F" w14:textId="77777777" w:rsidTr="007C3282">
        <w:tc>
          <w:tcPr>
            <w:tcW w:w="1302" w:type="dxa"/>
          </w:tcPr>
          <w:p w14:paraId="7E576291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1</w:t>
            </w:r>
          </w:p>
        </w:tc>
        <w:tc>
          <w:tcPr>
            <w:tcW w:w="7760" w:type="dxa"/>
          </w:tcPr>
          <w:p w14:paraId="796D4E2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TS=(22q11 OR deletion 22q11.2 OR duplication 22q11.2 OR dup22q11 OR del22q11 OR di-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digeorge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Shprintzen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-Goldberg syndrome OR </w:t>
            </w:r>
            <w:proofErr w:type="spellStart"/>
            <w:r w:rsidRPr="00151912">
              <w:rPr>
                <w:rFonts w:eastAsiaTheme="minorHAnsi" w:cs="Arial"/>
                <w:szCs w:val="22"/>
                <w:lang w:val="en-US" w:eastAsia="en-US"/>
              </w:rPr>
              <w:t>velocardiofacial</w:t>
            </w:r>
            <w:proofErr w:type="spellEnd"/>
            <w:r w:rsidRPr="00151912">
              <w:rPr>
                <w:rFonts w:eastAsiaTheme="minorHAnsi" w:cs="Arial"/>
                <w:szCs w:val="22"/>
                <w:lang w:val="en-US" w:eastAsia="en-US"/>
              </w:rPr>
              <w:t xml:space="preserve"> syndrome OR catch22)</w:t>
            </w:r>
          </w:p>
        </w:tc>
      </w:tr>
      <w:tr w:rsidR="007C3282" w:rsidRPr="00925BA9" w14:paraId="01670426" w14:textId="77777777" w:rsidTr="007C3282">
        <w:tc>
          <w:tcPr>
            <w:tcW w:w="1302" w:type="dxa"/>
          </w:tcPr>
          <w:p w14:paraId="5876F452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2</w:t>
            </w:r>
          </w:p>
        </w:tc>
        <w:tc>
          <w:tcPr>
            <w:tcW w:w="7760" w:type="dxa"/>
          </w:tcPr>
          <w:p w14:paraId="6687C394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TS=(cardiovascular OR cardiologic* OR heart defect OR vascular ring OR dilated aortic root OR arrhythmias OR cardiac malformation*)</w:t>
            </w:r>
          </w:p>
        </w:tc>
      </w:tr>
      <w:tr w:rsidR="007C3282" w:rsidRPr="00151912" w14:paraId="6D32ADAD" w14:textId="77777777" w:rsidTr="007C3282">
        <w:tc>
          <w:tcPr>
            <w:tcW w:w="1302" w:type="dxa"/>
          </w:tcPr>
          <w:p w14:paraId="6816D130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3</w:t>
            </w:r>
          </w:p>
        </w:tc>
        <w:tc>
          <w:tcPr>
            <w:tcW w:w="7760" w:type="dxa"/>
          </w:tcPr>
          <w:p w14:paraId="4E63FECC" w14:textId="77777777" w:rsidR="007C3282" w:rsidRPr="00151912" w:rsidRDefault="007C3282" w:rsidP="007C3282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#1 AND #2</w:t>
            </w:r>
          </w:p>
        </w:tc>
      </w:tr>
      <w:tr w:rsidR="007C3282" w:rsidRPr="00151912" w14:paraId="75A217F9" w14:textId="77777777" w:rsidTr="007C3282">
        <w:tc>
          <w:tcPr>
            <w:tcW w:w="9062" w:type="dxa"/>
            <w:gridSpan w:val="2"/>
          </w:tcPr>
          <w:p w14:paraId="4C3DB052" w14:textId="0F11A245" w:rsidR="007C3282" w:rsidRPr="00151912" w:rsidRDefault="002E78F4" w:rsidP="00880720">
            <w:pPr>
              <w:spacing w:before="80" w:after="80"/>
              <w:rPr>
                <w:rFonts w:eastAsiaTheme="minorHAnsi" w:cs="Arial"/>
                <w:szCs w:val="22"/>
                <w:lang w:val="en-US" w:eastAsia="en-US"/>
              </w:rPr>
            </w:pPr>
            <w:r w:rsidRPr="00151912">
              <w:rPr>
                <w:rFonts w:eastAsiaTheme="minorHAnsi" w:cs="Arial"/>
                <w:szCs w:val="22"/>
                <w:lang w:val="en-US" w:eastAsia="en-US"/>
              </w:rPr>
              <w:t>Results</w:t>
            </w:r>
            <w:r w:rsidR="007C3282" w:rsidRPr="00151912">
              <w:rPr>
                <w:rFonts w:eastAsiaTheme="minorHAnsi" w:cs="Arial"/>
                <w:szCs w:val="22"/>
                <w:lang w:val="en-US" w:eastAsia="en-US"/>
              </w:rPr>
              <w:t>: 1366</w:t>
            </w:r>
            <w:r w:rsidR="00741244" w:rsidRPr="00151912">
              <w:rPr>
                <w:rFonts w:eastAsiaTheme="minorHAnsi" w:cs="Arial"/>
                <w:szCs w:val="22"/>
                <w:lang w:val="en-US" w:eastAsia="en-US"/>
              </w:rPr>
              <w:t xml:space="preserve"> , </w:t>
            </w:r>
            <w:r w:rsidR="00A60CE0" w:rsidRPr="00151912">
              <w:rPr>
                <w:rFonts w:eastAsiaTheme="minorHAnsi" w:cs="Arial"/>
                <w:szCs w:val="22"/>
                <w:lang w:val="en-US" w:eastAsia="en-US"/>
              </w:rPr>
              <w:t>Update: 22.05.2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 xml:space="preserve">4: </w:t>
            </w:r>
            <w:r w:rsidR="003A4B94" w:rsidRPr="00151912">
              <w:rPr>
                <w:rFonts w:eastAsiaTheme="minorHAnsi" w:cs="Arial"/>
                <w:szCs w:val="22"/>
                <w:lang w:val="en-US" w:eastAsia="en-US"/>
              </w:rPr>
              <w:t>89</w:t>
            </w:r>
            <w:r w:rsidR="00880720" w:rsidRPr="00151912">
              <w:rPr>
                <w:rFonts w:eastAsiaTheme="minorHAnsi" w:cs="Arial"/>
                <w:szCs w:val="22"/>
                <w:lang w:val="en-US" w:eastAsia="en-US"/>
              </w:rPr>
              <w:t xml:space="preserve"> new findings</w:t>
            </w:r>
          </w:p>
        </w:tc>
      </w:tr>
    </w:tbl>
    <w:p w14:paraId="487E2E1E" w14:textId="77777777" w:rsidR="007C3282" w:rsidRPr="00151912" w:rsidRDefault="007C3282" w:rsidP="007C3282">
      <w:pPr>
        <w:spacing w:line="360" w:lineRule="auto"/>
        <w:rPr>
          <w:rFonts w:cs="Arial"/>
          <w:i/>
          <w:szCs w:val="28"/>
          <w:lang w:val="en-US"/>
        </w:rPr>
      </w:pPr>
    </w:p>
    <w:p w14:paraId="7AA94C3B" w14:textId="77777777" w:rsidR="007C3282" w:rsidRPr="00151912" w:rsidRDefault="007C3282" w:rsidP="007C3282">
      <w:pPr>
        <w:spacing w:line="360" w:lineRule="auto"/>
        <w:rPr>
          <w:rFonts w:cs="Arial"/>
          <w:b/>
          <w:szCs w:val="28"/>
          <w:lang w:val="en-US"/>
        </w:rPr>
      </w:pPr>
    </w:p>
    <w:p w14:paraId="29E820BB" w14:textId="703EE05E" w:rsidR="003A4B94" w:rsidRPr="00151912" w:rsidRDefault="003A4B94">
      <w:pPr>
        <w:spacing w:after="160" w:line="259" w:lineRule="auto"/>
        <w:rPr>
          <w:rFonts w:cs="Arial"/>
          <w:b/>
          <w:szCs w:val="28"/>
          <w:lang w:val="en-US"/>
        </w:rPr>
      </w:pPr>
    </w:p>
    <w:p w14:paraId="3D11E361" w14:textId="3EB7BD5B" w:rsidR="001E6B23" w:rsidRPr="00151912" w:rsidRDefault="001E6B23">
      <w:pPr>
        <w:spacing w:after="160" w:line="259" w:lineRule="auto"/>
        <w:rPr>
          <w:rFonts w:cs="Arial"/>
          <w:b/>
          <w:szCs w:val="28"/>
          <w:lang w:val="en-US"/>
        </w:rPr>
        <w:sectPr w:rsidR="001E6B23" w:rsidRPr="00151912" w:rsidSect="007C3282">
          <w:footerReference w:type="default" r:id="rId7"/>
          <w:pgSz w:w="11906" w:h="16838"/>
          <w:pgMar w:top="851" w:right="709" w:bottom="1134" w:left="993" w:header="708" w:footer="357" w:gutter="0"/>
          <w:cols w:space="708"/>
          <w:docGrid w:linePitch="360"/>
        </w:sectPr>
      </w:pPr>
      <w:r w:rsidRPr="00151912">
        <w:rPr>
          <w:rFonts w:cs="Arial"/>
          <w:b/>
          <w:szCs w:val="28"/>
          <w:lang w:val="en-US"/>
        </w:rPr>
        <w:br w:type="page"/>
      </w:r>
    </w:p>
    <w:p w14:paraId="5A7E0962" w14:textId="02BCAB38" w:rsidR="00DC1A44" w:rsidRPr="00151912" w:rsidRDefault="006C7614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i/>
          <w:szCs w:val="28"/>
          <w:lang w:val="en-US"/>
        </w:rPr>
        <w:lastRenderedPageBreak/>
        <w:t xml:space="preserve">Evidence tables </w:t>
      </w:r>
    </w:p>
    <w:p w14:paraId="426C0D83" w14:textId="77777777" w:rsidR="007C7390" w:rsidRDefault="007C7390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</w:p>
    <w:p w14:paraId="7028639B" w14:textId="4C85C1E3" w:rsidR="00A25136" w:rsidRPr="00151912" w:rsidRDefault="006C7614">
      <w:pPr>
        <w:ind w:left="-284"/>
        <w:rPr>
          <w:rFonts w:cs="Arial"/>
          <w:b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t>Tetralogy of Fallot</w:t>
      </w:r>
      <w:r w:rsidR="00DC1A44" w:rsidRPr="00151912">
        <w:rPr>
          <w:rFonts w:cs="Arial"/>
          <w:b/>
          <w:bCs/>
          <w:color w:val="000000"/>
          <w:sz w:val="16"/>
          <w:szCs w:val="16"/>
          <w:lang w:val="en-US"/>
        </w:rPr>
        <w:t xml:space="preserve"> (TOF)</w:t>
      </w:r>
    </w:p>
    <w:p w14:paraId="588229DE" w14:textId="77777777" w:rsidR="005F3717" w:rsidRPr="00151912" w:rsidRDefault="005F3717" w:rsidP="005F3717">
      <w:pPr>
        <w:rPr>
          <w:sz w:val="20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5F3717" w:rsidRPr="00151912" w14:paraId="022C4533" w14:textId="77777777" w:rsidTr="00776DA3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148D0D88" w14:textId="77777777" w:rsidR="005F3717" w:rsidRPr="00151912" w:rsidRDefault="005F3717" w:rsidP="005E1107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024CD2C2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583E005E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5DA0F03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5F3717" w:rsidRPr="00151912" w14:paraId="0C3A1E38" w14:textId="77777777" w:rsidTr="00776DA3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7767797C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7AC8096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FCDD2B0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6185565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E90EB0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2894E4CD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731A58F9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54D433C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6BD25125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E7FF71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0E36467B" w14:textId="77777777" w:rsidR="005F3717" w:rsidRPr="00151912" w:rsidRDefault="005F3717" w:rsidP="005E110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33AA789" w14:textId="77777777" w:rsidR="005F3717" w:rsidRPr="00151912" w:rsidRDefault="005F3717" w:rsidP="005E110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5F3717" w:rsidRPr="00D22F3B" w14:paraId="6D1FC59B" w14:textId="77777777" w:rsidTr="005E1107">
        <w:trPr>
          <w:cantSplit/>
          <w:jc w:val="center"/>
        </w:trPr>
        <w:tc>
          <w:tcPr>
            <w:tcW w:w="426" w:type="pct"/>
          </w:tcPr>
          <w:p w14:paraId="2CA60FF4" w14:textId="27C53DB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Guo et al, 201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ccc9d7a2-40f2-4d47-ba8e-49fe46480698"/>
                <w:id w:val="1753771942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MDFiMDJhLTBmY2UtNDQxOC1iYzM2LWM2YmRhMGMyYzVjZCIsIlJhbmdlTGVuZ3RoIjozLCJSZWZlcmVuY2VJZCI6ImExMmQ1NTFjLTIzZGYtNDNlNi1hYmYzLWIwNTZmMmJkZDI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zIiLCIkdHlwZSI6IlN3aXNzQWNhZGVtaWMuQ2l0YXZpLlBlcnNvbiwgU3dpc3NBY2FkZW1pYy5DaXRhdmkiLCJGaXJzdE5hbWUiOiJCLiIsIkxhc3ROYW1lIjoiTWFyaW5vIiwiUHJvdGVjdGVkIjpmYWxzZSwiU2V4IjowLCJDcmVhdGVkQnkiOiJfU2F1dGVyX0MiLCJDcmVhdGVkT24iOiIyMDIzLTA0LTE4VDA3OjQwOjUxIiwiTW9kaWZpZWRCeSI6Il9TYXV0ZXJfQyIsIklkIjoiOGE4NmVkOWMtMTUxYy00NjlmLWFmNDItNGYyNmRjOWNjZmYxIiwiTW9kaWZpZWRPbiI6IjIwMjMtMDQtMThUMDc6NDA6NTEiLCJQcm9qZWN0Ijp7IiRyZWYiOiI4In19LHsiJGlkIjoiMzM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mN2M3NWIxNi1lYzU1LTQ2MjAtOTBjYS1lMzEzZWYzMWI2ZmEiLCJNb2RpZmllZE9uIjoiMjAyMy0wNC0xOFQwNzo0MDo1MS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mh0dHBzOi8vd3d3LmFoYWpvdXJuYWxzLm9yZy9kb2kvcGRmLzEwLjExNjEvQ0lSQ0dFTkVUSUNTLjExNi4wMDE2OTA/ZG93bmxvYWQ9dHJ1ZSIsIlVyaVN0cmluZyI6Imh0dHBzOi8vd3d3LmFoYWpvdXJuYWxzLm9yZy9kb2kvcGRmLzEwLjExNjEvQ0lSQ0dFTkVUSUNTLjExNi4wMDE2OTA/ZG93bmxvYWQ9dHJ1ZS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1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79BED3A9" w14:textId="78830F14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trospective 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study</w:t>
            </w:r>
          </w:p>
          <w:p w14:paraId="28CAFA4D" w14:textId="77777777" w:rsidR="00122AF3" w:rsidRPr="00151912" w:rsidRDefault="00122AF3" w:rsidP="005F371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0DF111D9" w14:textId="5FB5385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ccording to Hoy et al. low </w:t>
            </w:r>
            <w:r w:rsidR="00122AF3" w:rsidRPr="00151912">
              <w:rPr>
                <w:rFonts w:cs="Arial"/>
                <w:bCs/>
                <w:sz w:val="16"/>
                <w:szCs w:val="20"/>
                <w:lang w:val="en-US"/>
              </w:rPr>
              <w:t>risk of bias (8/10 points)</w:t>
            </w:r>
          </w:p>
        </w:tc>
        <w:tc>
          <w:tcPr>
            <w:tcW w:w="339" w:type="pct"/>
          </w:tcPr>
          <w:p w14:paraId="74467C4F" w14:textId="77777777" w:rsidR="005F3717" w:rsidRPr="00151912" w:rsidRDefault="005F3717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4F1BD1AB" w14:textId="77777777" w:rsidR="005F3717" w:rsidRPr="00151912" w:rsidRDefault="005F3717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9476768" w14:textId="77777777" w:rsidR="005F3717" w:rsidRPr="00151912" w:rsidRDefault="005F3717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356FC43" w14:textId="77777777" w:rsidR="005F3717" w:rsidRPr="00151912" w:rsidRDefault="005F3717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B187D5D" w14:textId="5C2451A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472 individuals with a genetically confirmed 22q11.2 deletion syndrome.</w:t>
            </w:r>
          </w:p>
          <w:p w14:paraId="758E4F9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not reported</w:t>
            </w:r>
          </w:p>
          <w:p w14:paraId="6F9163E5" w14:textId="45A32D47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37B24001" w14:textId="07D2B52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chocardiogram and cardiology reports to confirm specific CHD diagnosis</w:t>
            </w:r>
          </w:p>
        </w:tc>
        <w:tc>
          <w:tcPr>
            <w:tcW w:w="486" w:type="pct"/>
          </w:tcPr>
          <w:p w14:paraId="4C4E2AE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2F8DE3A3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2%, 95% CI: 0.20; 0.24</w:t>
            </w:r>
          </w:p>
          <w:p w14:paraId="6DD1814A" w14:textId="2FD85221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326/1472)</w:t>
            </w:r>
          </w:p>
        </w:tc>
        <w:tc>
          <w:tcPr>
            <w:tcW w:w="581" w:type="pct"/>
          </w:tcPr>
          <w:p w14:paraId="1959E0C2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Inclusion in meta-analytic calculation </w:t>
            </w:r>
            <w:r w:rsidR="00701C8D" w:rsidRPr="00151912">
              <w:rPr>
                <w:rFonts w:cs="Arial"/>
                <w:bCs/>
                <w:sz w:val="16"/>
                <w:szCs w:val="16"/>
                <w:lang w:val="en-US"/>
              </w:rPr>
              <w:t>based on sensitivity analysis.</w:t>
            </w:r>
          </w:p>
          <w:p w14:paraId="2810231B" w14:textId="77DF9C7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of studies n&gt;100: Exact</w:t>
            </w:r>
            <w:r w:rsidR="00AF329F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65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0E1F983B" w14:textId="353CD89C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44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122AF3" w:rsidRPr="00D22F3B" w14:paraId="5D2FAFD5" w14:textId="77777777" w:rsidTr="005E1107">
        <w:trPr>
          <w:cantSplit/>
          <w:jc w:val="center"/>
        </w:trPr>
        <w:tc>
          <w:tcPr>
            <w:tcW w:w="426" w:type="pct"/>
          </w:tcPr>
          <w:p w14:paraId="76ECB1A8" w14:textId="32D3FFE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</w:t>
            </w:r>
            <w:r w:rsidR="00701C8D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06430f98-c4da-409d-9a0e-a9a5a8c06842"/>
                <w:id w:val="-1327829434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ZGM4MzgzLTc0ZDMtNDNkZi04MjM3LTFkZmI5ODQzNzg1MS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MDY0MzBmOTgtYzRkYS00MDlkLTlhMGUtYTlhNWE4YzA2ODQyIiwiVGV4dCI6Ilsy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71687F0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50DE1944" w14:textId="0628FE6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5/10 points)</w:t>
            </w:r>
          </w:p>
        </w:tc>
        <w:tc>
          <w:tcPr>
            <w:tcW w:w="339" w:type="pct"/>
          </w:tcPr>
          <w:p w14:paraId="737C2AEE" w14:textId="77777777" w:rsidR="00122AF3" w:rsidRPr="00151912" w:rsidRDefault="00122AF3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D87D582" w14:textId="77777777" w:rsidR="00122AF3" w:rsidRPr="00151912" w:rsidRDefault="00122AF3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F16CF8A" w14:textId="77777777" w:rsidR="00122AF3" w:rsidRPr="00151912" w:rsidRDefault="00122AF3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0924CFF5" w14:textId="77777777" w:rsidR="00122AF3" w:rsidRPr="00151912" w:rsidRDefault="00122AF3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644A8FEA" w14:textId="30D4424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208 individuals with a genetically confirmed 22q11.2 deletion syndrome.</w:t>
            </w:r>
          </w:p>
          <w:p w14:paraId="1B8000C4" w14:textId="0037AA8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ge: </w:t>
            </w:r>
            <w:r w:rsidR="00701C8D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ean 5.2 years (of 182 patients); </w:t>
            </w:r>
            <w:r w:rsidR="005E1107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range from newborn to 39 </w:t>
            </w:r>
            <w:r w:rsidR="00701C8D" w:rsidRPr="00151912">
              <w:rPr>
                <w:rFonts w:cs="Arial"/>
                <w:bCs/>
                <w:sz w:val="16"/>
                <w:szCs w:val="20"/>
                <w:lang w:val="en-US"/>
              </w:rPr>
              <w:t>years</w:t>
            </w:r>
          </w:p>
          <w:p w14:paraId="18AA233E" w14:textId="5741E78D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122AF3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216B24D" w14:textId="374A54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4BC31754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4EA999B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0%, 95% CI: 0.15; 0.26</w:t>
            </w:r>
          </w:p>
          <w:p w14:paraId="1662C5D0" w14:textId="66B7B0B4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42/208)</w:t>
            </w:r>
          </w:p>
        </w:tc>
        <w:tc>
          <w:tcPr>
            <w:tcW w:w="581" w:type="pct"/>
          </w:tcPr>
          <w:p w14:paraId="664B7D4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-analytic calculation based on sensitivity analysis.</w:t>
            </w:r>
          </w:p>
          <w:p w14:paraId="7912CA69" w14:textId="009AB90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of studies n&gt;100: Exact</w:t>
            </w:r>
            <w:r w:rsidR="00AF329F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65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60EC1D5F" w14:textId="599201EC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21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01C8D" w:rsidRPr="00D22F3B" w14:paraId="00D4500F" w14:textId="77777777" w:rsidTr="005E1107">
        <w:trPr>
          <w:cantSplit/>
          <w:jc w:val="center"/>
        </w:trPr>
        <w:tc>
          <w:tcPr>
            <w:tcW w:w="426" w:type="pct"/>
          </w:tcPr>
          <w:p w14:paraId="097974EB" w14:textId="08C235D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9ef74220-5659-44b8-94c5-33a21c36fbf4"/>
                <w:id w:val="-327594009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4NmI5OGU0LThjYzMtNDdlOS1iYTFiLTgwOTBmYjA5NmJiMy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5ZWY3NDIyMC01NjU5LTQ0YjgtOTRjNS0zM2EyMWMzNmZiZjQiLCJUZXh0IjoiWzN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13871C7D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415C94F8" w14:textId="50F09D06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17CBB25B" w14:textId="77777777" w:rsidR="00701C8D" w:rsidRPr="00151912" w:rsidRDefault="00701C8D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C8612BD" w14:textId="77777777" w:rsidR="00701C8D" w:rsidRPr="00151912" w:rsidRDefault="00701C8D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E89DA04" w14:textId="77777777" w:rsidR="00701C8D" w:rsidRPr="00151912" w:rsidRDefault="00701C8D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97DA0F2" w14:textId="77777777" w:rsidR="00701C8D" w:rsidRPr="00151912" w:rsidRDefault="00701C8D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394476A" w14:textId="40C072F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1A84B61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704AE260" w14:textId="2E4EE6D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%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male, 51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%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female</w:t>
            </w:r>
          </w:p>
        </w:tc>
        <w:tc>
          <w:tcPr>
            <w:tcW w:w="446" w:type="pct"/>
          </w:tcPr>
          <w:p w14:paraId="03DB8267" w14:textId="25D8BD9C" w:rsidR="00A25136" w:rsidRPr="00151912" w:rsidRDefault="006C7614" w:rsidP="002648C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Data from 23 European centers </w:t>
            </w:r>
            <w:r w:rsidR="002648C9" w:rsidRPr="00151912">
              <w:rPr>
                <w:rFonts w:cs="Arial"/>
                <w:bCs/>
                <w:sz w:val="16"/>
                <w:szCs w:val="16"/>
                <w:lang w:val="en-US"/>
              </w:rPr>
              <w:t>collected by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="002648C9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questionnaires asking for data on heart </w:t>
            </w:r>
          </w:p>
        </w:tc>
        <w:tc>
          <w:tcPr>
            <w:tcW w:w="486" w:type="pct"/>
          </w:tcPr>
          <w:p w14:paraId="172650E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661616E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7%, 95% CI: 0.17; 0.23</w:t>
            </w:r>
          </w:p>
          <w:p w14:paraId="33FAA38E" w14:textId="78126DC2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96/545)</w:t>
            </w:r>
          </w:p>
        </w:tc>
        <w:tc>
          <w:tcPr>
            <w:tcW w:w="581" w:type="pct"/>
          </w:tcPr>
          <w:p w14:paraId="31615F2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-analytic calculation based on sensitivity analysis.</w:t>
            </w:r>
          </w:p>
          <w:p w14:paraId="7F8CD3A0" w14:textId="463D435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of studies n&gt;100: Exact</w:t>
            </w:r>
            <w:r w:rsidR="00AF329F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65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589FAD9D" w14:textId="24C01F6C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34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6D3FC8" w:rsidRPr="00925BA9" w14:paraId="0B5A18FD" w14:textId="77777777" w:rsidTr="007C7390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6C0FF1C4" w14:textId="77777777" w:rsidR="006D3FC8" w:rsidRPr="00151912" w:rsidRDefault="006D3FC8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GRADE rating</w:t>
            </w:r>
          </w:p>
          <w:p w14:paraId="3ABACD63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B66249C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8973FC1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D7582BE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0256C46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06B7643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448C60F4" w14:textId="77777777" w:rsidR="006D3FC8" w:rsidRPr="00151912" w:rsidRDefault="006D3FC8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Final evidence assessment on the endpoint "prevalence of Tetralogy of Fallot".</w:t>
            </w:r>
          </w:p>
        </w:tc>
        <w:tc>
          <w:tcPr>
            <w:tcW w:w="2101" w:type="pct"/>
            <w:gridSpan w:val="4"/>
            <w:shd w:val="clear" w:color="auto" w:fill="D9D9D9" w:themeFill="background1" w:themeFillShade="D9"/>
          </w:tcPr>
          <w:p w14:paraId="687FD6A3" w14:textId="028706D6" w:rsidR="006D3FC8" w:rsidRPr="00151912" w:rsidRDefault="006D3FC8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</w:t>
            </w:r>
            <w:r w:rsidR="00F37E07"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-a</w:t>
            </w: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nalytical calculation</w:t>
            </w:r>
          </w:p>
        </w:tc>
      </w:tr>
      <w:tr w:rsidR="006D3FC8" w:rsidRPr="00925BA9" w14:paraId="51AFC49D" w14:textId="77777777" w:rsidTr="007C7390">
        <w:trPr>
          <w:cantSplit/>
          <w:jc w:val="center"/>
        </w:trPr>
        <w:tc>
          <w:tcPr>
            <w:tcW w:w="426" w:type="pct"/>
          </w:tcPr>
          <w:p w14:paraId="1A7D595C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55D9E1C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22B79AD0" w14:textId="51264912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oderate </w:t>
            </w:r>
            <w:r w:rsidR="00310DC7" w:rsidRPr="00151912">
              <w:rPr>
                <w:rFonts w:cs="Arial"/>
                <w:bCs/>
                <w:sz w:val="16"/>
                <w:szCs w:val="20"/>
                <w:lang w:val="en-US"/>
              </w:rPr>
              <w:t>r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sk of </w:t>
            </w:r>
            <w:r w:rsidR="00AF329F" w:rsidRPr="00151912">
              <w:rPr>
                <w:rFonts w:cs="Arial"/>
                <w:bCs/>
                <w:sz w:val="16"/>
                <w:szCs w:val="20"/>
                <w:lang w:val="en-US"/>
              </w:rPr>
              <w:t>b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  <w:p w14:paraId="78BAD947" w14:textId="77777777" w:rsidR="006D3FC8" w:rsidRPr="00151912" w:rsidRDefault="006D3FC8" w:rsidP="005E110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332E7014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339" w:type="pct"/>
          </w:tcPr>
          <w:p w14:paraId="178E8FB3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532B9719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4A508873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0E8F92F9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Evidence assessment for ⊕⊕-low-quality studies.</w:t>
            </w:r>
          </w:p>
        </w:tc>
        <w:tc>
          <w:tcPr>
            <w:tcW w:w="2101" w:type="pct"/>
            <w:gridSpan w:val="4"/>
          </w:tcPr>
          <w:p w14:paraId="72D432DA" w14:textId="33E366BA" w:rsidR="006D3FC8" w:rsidRPr="00151912" w:rsidRDefault="006D3FC8" w:rsidP="005E11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20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17; 0.23</w:t>
            </w:r>
          </w:p>
        </w:tc>
      </w:tr>
    </w:tbl>
    <w:p w14:paraId="345BEA73" w14:textId="77777777" w:rsidR="00925BA9" w:rsidRPr="00D22F3B" w:rsidRDefault="00925BA9">
      <w:pPr>
        <w:rPr>
          <w:lang w:val="en-US"/>
        </w:rPr>
      </w:pPr>
      <w:r w:rsidRPr="00D22F3B">
        <w:rPr>
          <w:lang w:val="en-US"/>
        </w:rPr>
        <w:br w:type="page"/>
      </w: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A01B48" w:rsidRPr="00925BA9" w14:paraId="00EFA053" w14:textId="77777777" w:rsidTr="00A01B48">
        <w:trPr>
          <w:cantSplit/>
          <w:jc w:val="center"/>
        </w:trPr>
        <w:tc>
          <w:tcPr>
            <w:tcW w:w="5000" w:type="pct"/>
            <w:gridSpan w:val="11"/>
          </w:tcPr>
          <w:p w14:paraId="5F1698C5" w14:textId="6DB7845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lastRenderedPageBreak/>
              <w:t>Studies that were not included in the meta</w:t>
            </w:r>
            <w:r w:rsidR="00805E60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nalytic calculations because significance according to the </w:t>
            </w:r>
            <w:r w:rsidR="00717103"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&lt;.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001 was given (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).</w:t>
            </w:r>
          </w:p>
        </w:tc>
      </w:tr>
      <w:tr w:rsidR="00644570" w:rsidRPr="00D22F3B" w14:paraId="6EE5514F" w14:textId="77777777" w:rsidTr="005E1107">
        <w:trPr>
          <w:cantSplit/>
          <w:jc w:val="center"/>
        </w:trPr>
        <w:tc>
          <w:tcPr>
            <w:tcW w:w="426" w:type="pct"/>
          </w:tcPr>
          <w:p w14:paraId="03E65311" w14:textId="0425E36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Grassi et al, 2014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ae28a62e-5c84-41b4-9c55-7eabc4c65db7"/>
                <w:id w:val="382140098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ZTI4ZjIwLTFjNTEtNDUyZS04Mjk1LWI2NzU3N2FhZjU1OSIsIlJhbmdlTGVuZ3RoIjozLCJSZWZlcmVuY2VJZCI6IjZiNmJlNjgxLTY4MDktNGI4Mi04MjZiLTFmNjFiZWUyZG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QyNjIwOTgvcGRmL2FiYy0xMDMtMDUtMDM4Mi5wZGYiLCJVcmlTdHJpbmciOiJodHRwczovL3d3dy5uY2JpLm5sbS5uaWguZ292L3BtYy9hcnRpY2xlcy9QTUM0MjYyMDk4L3BkZi9hYmMtMTAzLTA1LTAzOD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hdXRlcl9DIiwiQ3JlYXRlZE9uIjoiMjAyMy0wNC0xOFQwNzo0MDo1MSIsIk1vZGlmaWVkQnkiOiJfU2F1dGVyX0MiLCJJZCI6IjVlMDU2OGZhLTNkOTgtNDIzZC05MWFiLWEwOWNkNDc1YWVjZiIsIk1vZGlmaWVkT24iOiIyMDIzLTA0LTE4VDA3OjQw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NTkzNS9hYmMuMjAxNDAxNDUiLCJVcmlTdHJpbmciOiJodHRwczovL2RvaS5vcmcvMTAuNTkzNS9hYmMuMjAxNDAxND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4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360D6E8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3C55C442" w14:textId="29D90EE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4156EDB2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3EE997B6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226DF6FD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6FA90187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41AC8C08" w14:textId="5E90275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1384EFA4" w14:textId="3655287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ge: </w:t>
            </w:r>
            <w:r w:rsidR="00AF329F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ean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.8 years, range from 14 days to 20 years</w:t>
            </w:r>
          </w:p>
          <w:p w14:paraId="6DEA2D28" w14:textId="274B7D5B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7% male, 4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4BD35BC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linical and imaging examinations in the pediatric cardiology department</w:t>
            </w:r>
          </w:p>
        </w:tc>
        <w:tc>
          <w:tcPr>
            <w:tcW w:w="486" w:type="pct"/>
          </w:tcPr>
          <w:p w14:paraId="0674D210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7FF3698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30%, 95% CI: 0.19, 0.42</w:t>
            </w:r>
          </w:p>
          <w:p w14:paraId="4AAB7173" w14:textId="0D4DF06B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8/60)</w:t>
            </w:r>
          </w:p>
        </w:tc>
        <w:tc>
          <w:tcPr>
            <w:tcW w:w="581" w:type="pct"/>
          </w:tcPr>
          <w:p w14:paraId="2E2C271D" w14:textId="60709E11" w:rsidR="00644570" w:rsidRPr="00151912" w:rsidRDefault="004E5FCE" w:rsidP="0064457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44570" w:rsidRPr="00D22F3B" w14:paraId="29EBBF5B" w14:textId="77777777" w:rsidTr="005E1107">
        <w:trPr>
          <w:cantSplit/>
          <w:jc w:val="center"/>
        </w:trPr>
        <w:tc>
          <w:tcPr>
            <w:tcW w:w="426" w:type="pct"/>
          </w:tcPr>
          <w:p w14:paraId="6E6D325E" w14:textId="297C666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Lima et al, 2010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3d2d257f-345e-4ba8-88be-f67fcb2d68ae"/>
                <w:id w:val="-1011216528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MDVlMzJiLWM3Y2ItNDQwMS1iNDhjLTg0NDI0MWZjMTI5MCIsIlJhbmdlTGVuZ3RoIjozLCJSZWZlcmVuY2VJZCI6IjM1YjcxYjVkLTk4MTYtNDU0YS05Zjg1LTZlNmNkOWQ0Mj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MxLTAxMC0xMTYxLTMiLCJVcmlTdHJpbmciOiJodHRwczovL2RvaS5vcmcvMTAuMTAwNy9zMDA0MzEtMDEwLTExNjE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mNjOTNiOTktM2IxZC00YjIyLWJhOTItZmZkNWRmYTdkYWJkIiwiTW9kaWZpZWRPbiI6IjIwMjMtMDQtMThUMDc6NDA6NT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NvbnRlbnQvcGRmLzEwLjEwMDcvczAwNDMxLTAxMC0xMTYxLTMucGRmIiwiVXJpU3RyaW5nIjoiaHR0cHM6Ly9saW5rLnNwcmluZ2VyLmNvbS9jb250ZW50L3BkZi8xMC4xMDA3L3MwMDQzMS0wMTAtMTE2MS0z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M2QyZDI1N2YtMzQ1ZS00YmE4LTg4YmUtZjY3ZmNiMmQ2OGFlIiwiVGV4dCI6Ils1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5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6E3224ED" w14:textId="7F5FC4BA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Cross-sectional 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study</w:t>
            </w:r>
          </w:p>
        </w:tc>
        <w:tc>
          <w:tcPr>
            <w:tcW w:w="339" w:type="pct"/>
          </w:tcPr>
          <w:p w14:paraId="14BF7DC7" w14:textId="5FC8ACB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11490181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38CB6CE8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6F1DDF36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68092023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4122D2EE" w14:textId="380C5D06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7002C3B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1 to 54 years</w:t>
            </w:r>
          </w:p>
          <w:p w14:paraId="351BE3E1" w14:textId="5D06DE9D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7% male, 5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0A020DD3" w14:textId="60C282E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omparison of data obtained in an interview with patients' medical records, drawing on reports of echocardiograms, cardiac catheterizations, and radiographs</w:t>
            </w:r>
          </w:p>
        </w:tc>
        <w:tc>
          <w:tcPr>
            <w:tcW w:w="486" w:type="pct"/>
          </w:tcPr>
          <w:p w14:paraId="0BD91E63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538AB2D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7%, 95% CI: 0.01; 0.15</w:t>
            </w:r>
          </w:p>
          <w:p w14:paraId="236F816D" w14:textId="66CEEFA6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4/60)</w:t>
            </w:r>
          </w:p>
        </w:tc>
        <w:tc>
          <w:tcPr>
            <w:tcW w:w="581" w:type="pct"/>
          </w:tcPr>
          <w:p w14:paraId="07C4F4B0" w14:textId="5A4A6C33" w:rsidR="00644570" w:rsidRPr="00151912" w:rsidRDefault="004E5FCE" w:rsidP="0064457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44570" w:rsidRPr="00925BA9" w14:paraId="4A79BDCD" w14:textId="77777777" w:rsidTr="005E1107">
        <w:trPr>
          <w:cantSplit/>
          <w:jc w:val="center"/>
        </w:trPr>
        <w:tc>
          <w:tcPr>
            <w:tcW w:w="426" w:type="pct"/>
          </w:tcPr>
          <w:p w14:paraId="5418E178" w14:textId="286F1239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skarsdóttir et al, 2005.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1f38ef4d-6adc-417f-a251-58d4150787b4"/>
                <w:id w:val="1454359290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Y2Y4Yzk3LWMxZWUtNDU5OC1hNDlhLTg0MWJhZWUxYzk5OC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MxZjM4ZWY0ZC02YWRjLTQxN2YtYTI1MS01OGQ0MTUwNzg3YjQiLCJUZXh0IjoiWzZ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98EA982" w14:textId="43F0CB42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study</w:t>
            </w:r>
          </w:p>
        </w:tc>
        <w:tc>
          <w:tcPr>
            <w:tcW w:w="339" w:type="pct"/>
          </w:tcPr>
          <w:p w14:paraId="5109D62A" w14:textId="46AF14B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9/10 points)</w:t>
            </w:r>
          </w:p>
        </w:tc>
        <w:tc>
          <w:tcPr>
            <w:tcW w:w="339" w:type="pct"/>
          </w:tcPr>
          <w:p w14:paraId="0169DF5B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55AA4E38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0187A1FA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4B5D946A" w14:textId="77777777" w:rsidR="00644570" w:rsidRPr="00151912" w:rsidRDefault="00644570" w:rsidP="0064457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601380DF" w14:textId="7777C185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6743D28F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2FF1B934" w14:textId="63BEE5D2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675AC007" w14:textId="3712329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1F85B8F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Tetralogy of Fallot</w:t>
            </w:r>
          </w:p>
        </w:tc>
        <w:tc>
          <w:tcPr>
            <w:tcW w:w="588" w:type="pct"/>
          </w:tcPr>
          <w:p w14:paraId="7A7CF654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3%, 95% CI: 0.07 0.20</w:t>
            </w:r>
          </w:p>
          <w:p w14:paraId="6815AF33" w14:textId="00CBAB83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3/100)</w:t>
            </w:r>
          </w:p>
        </w:tc>
        <w:tc>
          <w:tcPr>
            <w:tcW w:w="581" w:type="pct"/>
          </w:tcPr>
          <w:p w14:paraId="22EF1EB5" w14:textId="62DB4AF5" w:rsidR="00644570" w:rsidRPr="00151912" w:rsidRDefault="004E5FCE" w:rsidP="0064457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486E9660" w14:textId="017E44F4" w:rsidR="00AE317E" w:rsidRPr="00925BA9" w:rsidRDefault="007C7390" w:rsidP="00925BA9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HD: congenital heart disease; CI: confidence interval; TOF: Tetralogy of Fallot</w:t>
      </w:r>
    </w:p>
    <w:p w14:paraId="6F755B72" w14:textId="77777777" w:rsidR="00925BA9" w:rsidRDefault="00DC1A44" w:rsidP="00925BA9">
      <w:pPr>
        <w:spacing w:line="480" w:lineRule="auto"/>
        <w:rPr>
          <w:rFonts w:cs="Arial"/>
          <w:bCs/>
          <w:sz w:val="16"/>
          <w:szCs w:val="16"/>
          <w:lang w:val="en-US"/>
        </w:rPr>
      </w:pPr>
      <w:r w:rsidRPr="00151912">
        <w:rPr>
          <w:rFonts w:cs="Arial"/>
          <w:b/>
          <w:noProof/>
          <w:lang w:val="en-US" w:eastAsia="en-US"/>
        </w:rPr>
        <w:drawing>
          <wp:inline distT="0" distB="0" distL="0" distR="0" wp14:anchorId="56846DF3" wp14:editId="72C7C96C">
            <wp:extent cx="6804000" cy="2272329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ED86D" w14:textId="670FA047" w:rsidR="00515881" w:rsidRPr="00925BA9" w:rsidRDefault="00A238F0" w:rsidP="00925BA9">
      <w:pPr>
        <w:spacing w:line="480" w:lineRule="auto"/>
        <w:rPr>
          <w:rFonts w:cs="Arial"/>
          <w:bCs/>
          <w:sz w:val="16"/>
          <w:szCs w:val="16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1E6B23" w:rsidRPr="00151912">
        <w:rPr>
          <w:rFonts w:cs="Arial"/>
          <w:bCs/>
          <w:sz w:val="16"/>
          <w:szCs w:val="16"/>
          <w:lang w:val="en-US"/>
        </w:rPr>
        <w:t xml:space="preserve">1 </w:t>
      </w:r>
      <w:r w:rsidR="001E6B23" w:rsidRPr="00151912">
        <w:rPr>
          <w:rFonts w:cs="Arial"/>
          <w:sz w:val="16"/>
          <w:szCs w:val="16"/>
          <w:lang w:val="en-US"/>
        </w:rPr>
        <w:t>Forest plot of the pooled</w:t>
      </w:r>
      <w:r w:rsidR="00F149B0" w:rsidRPr="00151912">
        <w:rPr>
          <w:rFonts w:cs="Arial"/>
          <w:sz w:val="16"/>
          <w:szCs w:val="16"/>
          <w:lang w:val="en-US"/>
        </w:rPr>
        <w:t xml:space="preserve"> </w:t>
      </w:r>
      <w:r w:rsidR="001E6B23" w:rsidRPr="00151912">
        <w:rPr>
          <w:rFonts w:cs="Arial"/>
          <w:sz w:val="16"/>
          <w:szCs w:val="16"/>
          <w:lang w:val="en-US"/>
        </w:rPr>
        <w:t xml:space="preserve">prevalence of </w:t>
      </w:r>
      <w:r w:rsidR="00C43FBD" w:rsidRPr="00151912">
        <w:rPr>
          <w:rFonts w:cs="Arial"/>
          <w:sz w:val="16"/>
          <w:szCs w:val="16"/>
          <w:lang w:val="en-US"/>
        </w:rPr>
        <w:t>t</w:t>
      </w:r>
      <w:r w:rsidR="001E6B23" w:rsidRPr="00151912">
        <w:rPr>
          <w:rFonts w:cs="Arial"/>
          <w:sz w:val="16"/>
          <w:szCs w:val="16"/>
          <w:lang w:val="en-US"/>
        </w:rPr>
        <w:t>etralogy of Fallot</w:t>
      </w:r>
      <w:r w:rsidR="00EE7B9B" w:rsidRPr="00151912">
        <w:rPr>
          <w:rFonts w:cs="Arial"/>
          <w:sz w:val="16"/>
          <w:szCs w:val="16"/>
          <w:lang w:val="en-US"/>
        </w:rPr>
        <w:t xml:space="preserve"> (TOF)</w:t>
      </w:r>
      <w:r w:rsidR="001E6B23" w:rsidRPr="00151912">
        <w:rPr>
          <w:rFonts w:cs="Arial"/>
          <w:sz w:val="16"/>
          <w:szCs w:val="16"/>
          <w:lang w:val="en-US"/>
        </w:rPr>
        <w:t xml:space="preserve"> calculated of all studies by random-effects models in </w:t>
      </w:r>
      <w:proofErr w:type="spellStart"/>
      <w:r w:rsidR="001E6B23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1E6B23" w:rsidRPr="00151912">
        <w:rPr>
          <w:rFonts w:cs="Arial"/>
          <w:sz w:val="16"/>
          <w:szCs w:val="16"/>
          <w:lang w:val="en-US"/>
        </w:rPr>
        <w:t xml:space="preserve">. </w:t>
      </w:r>
      <w:r w:rsidR="002E78F4" w:rsidRPr="00151912">
        <w:rPr>
          <w:rFonts w:cs="Arial"/>
          <w:sz w:val="16"/>
          <w:szCs w:val="16"/>
          <w:lang w:val="en-US"/>
        </w:rPr>
        <w:t>Groups were not homogeneous</w:t>
      </w:r>
      <w:r w:rsidR="001E6B23" w:rsidRPr="00151912">
        <w:rPr>
          <w:rFonts w:cs="Arial"/>
          <w:sz w:val="16"/>
          <w:szCs w:val="16"/>
          <w:lang w:val="en-US"/>
        </w:rPr>
        <w:t xml:space="preserve">. </w:t>
      </w:r>
    </w:p>
    <w:p w14:paraId="6B0983FE" w14:textId="4F7F77CA" w:rsidR="001E6B23" w:rsidRPr="00151912" w:rsidRDefault="001E6B23" w:rsidP="00B04A13">
      <w:pPr>
        <w:spacing w:before="60" w:after="60"/>
        <w:rPr>
          <w:rFonts w:cs="Arial"/>
          <w:b/>
          <w:bCs/>
          <w:color w:val="000000"/>
          <w:sz w:val="16"/>
          <w:szCs w:val="16"/>
          <w:lang w:val="en-US"/>
        </w:rPr>
      </w:pPr>
    </w:p>
    <w:p w14:paraId="41DE5521" w14:textId="77777777" w:rsidR="00DC1A44" w:rsidRPr="00151912" w:rsidRDefault="00DC1A44" w:rsidP="001E6B23">
      <w:pPr>
        <w:spacing w:before="60" w:after="60"/>
        <w:rPr>
          <w:rFonts w:cs="Arial"/>
          <w:sz w:val="16"/>
          <w:szCs w:val="16"/>
          <w:lang w:val="en-US"/>
        </w:rPr>
      </w:pPr>
      <w:r w:rsidRPr="00151912">
        <w:rPr>
          <w:rFonts w:cs="Arial"/>
          <w:b/>
          <w:noProof/>
          <w:lang w:val="en-US" w:eastAsia="en-US"/>
        </w:rPr>
        <w:drawing>
          <wp:inline distT="0" distB="0" distL="0" distR="0" wp14:anchorId="7DD6EF91" wp14:editId="696C2F9F">
            <wp:extent cx="6804000" cy="2272329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7CC46" w14:textId="5D84B4EF" w:rsidR="00AE317E" w:rsidRPr="00151912" w:rsidRDefault="00A238F0" w:rsidP="001E6B23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151912">
        <w:rPr>
          <w:rFonts w:cs="Arial"/>
          <w:sz w:val="16"/>
          <w:szCs w:val="16"/>
          <w:lang w:val="en-US"/>
        </w:rPr>
        <w:t>Fig.</w:t>
      </w:r>
      <w:r w:rsidR="008E03B7">
        <w:rPr>
          <w:rFonts w:cs="Arial"/>
          <w:sz w:val="16"/>
          <w:szCs w:val="16"/>
          <w:lang w:val="en-US"/>
        </w:rPr>
        <w:t>S</w:t>
      </w:r>
      <w:r w:rsidR="001E6B23" w:rsidRPr="00151912">
        <w:rPr>
          <w:rFonts w:cs="Arial"/>
          <w:sz w:val="16"/>
          <w:szCs w:val="16"/>
          <w:lang w:val="en-US"/>
        </w:rPr>
        <w:t>2 Forest plot of the pooled</w:t>
      </w:r>
      <w:r w:rsidR="00F149B0" w:rsidRPr="00151912">
        <w:rPr>
          <w:rFonts w:cs="Arial"/>
          <w:sz w:val="16"/>
          <w:szCs w:val="16"/>
          <w:lang w:val="en-US"/>
        </w:rPr>
        <w:t xml:space="preserve"> </w:t>
      </w:r>
      <w:r w:rsidR="001E6B23" w:rsidRPr="00151912">
        <w:rPr>
          <w:rFonts w:cs="Arial"/>
          <w:sz w:val="16"/>
          <w:szCs w:val="16"/>
          <w:lang w:val="en-US"/>
        </w:rPr>
        <w:t xml:space="preserve">prevalence of </w:t>
      </w:r>
      <w:r w:rsidR="00C43FBD" w:rsidRPr="00151912">
        <w:rPr>
          <w:rFonts w:cs="Arial"/>
          <w:sz w:val="16"/>
          <w:szCs w:val="16"/>
          <w:lang w:val="en-US"/>
        </w:rPr>
        <w:t>t</w:t>
      </w:r>
      <w:r w:rsidR="001E6B23" w:rsidRPr="00151912">
        <w:rPr>
          <w:rFonts w:cs="Arial"/>
          <w:sz w:val="16"/>
          <w:szCs w:val="16"/>
          <w:lang w:val="en-US"/>
        </w:rPr>
        <w:t>etralogy of Fallot</w:t>
      </w:r>
      <w:r w:rsidR="00EE7B9B" w:rsidRPr="00151912">
        <w:rPr>
          <w:rFonts w:cs="Arial"/>
          <w:sz w:val="16"/>
          <w:szCs w:val="16"/>
          <w:lang w:val="en-US"/>
        </w:rPr>
        <w:t xml:space="preserve"> (TOF)</w:t>
      </w:r>
      <w:r w:rsidR="001E6B23" w:rsidRPr="00151912">
        <w:rPr>
          <w:rFonts w:cs="Arial"/>
          <w:sz w:val="16"/>
          <w:szCs w:val="16"/>
          <w:lang w:val="en-US"/>
        </w:rPr>
        <w:t xml:space="preserve"> calculated by three studies with n&gt;100 by random-effects models in </w:t>
      </w:r>
      <w:proofErr w:type="spellStart"/>
      <w:r w:rsidR="001E6B23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805E60" w:rsidRPr="00151912">
        <w:rPr>
          <w:rFonts w:cs="Arial"/>
          <w:bCs/>
          <w:sz w:val="16"/>
          <w:szCs w:val="16"/>
          <w:lang w:val="en-US"/>
        </w:rPr>
        <w:t>.</w:t>
      </w:r>
    </w:p>
    <w:p w14:paraId="2F0B725D" w14:textId="77777777" w:rsidR="001E6B23" w:rsidRPr="00151912" w:rsidRDefault="001E6B23">
      <w:pPr>
        <w:spacing w:after="160" w:line="259" w:lineRule="auto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br w:type="page"/>
      </w:r>
    </w:p>
    <w:p w14:paraId="61B4676E" w14:textId="2CBB7886" w:rsidR="00A25136" w:rsidRPr="00151912" w:rsidRDefault="006C7614">
      <w:pPr>
        <w:spacing w:before="60" w:after="60"/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>Pulmonary atresia with ventricular septal defect (PA + VSD)</w:t>
      </w:r>
    </w:p>
    <w:p w14:paraId="60F0C42C" w14:textId="77777777" w:rsidR="00AE317E" w:rsidRPr="00151912" w:rsidRDefault="00AE317E" w:rsidP="00AE317E">
      <w:pPr>
        <w:spacing w:before="60" w:after="60"/>
        <w:ind w:left="-284"/>
        <w:rPr>
          <w:rFonts w:cs="Arial"/>
          <w:bCs/>
          <w:sz w:val="16"/>
          <w:szCs w:val="16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AE317E" w:rsidRPr="00925BA9" w14:paraId="3C27A187" w14:textId="77777777" w:rsidTr="00AE317E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0FA2A454" w14:textId="77777777" w:rsidR="00AE317E" w:rsidRPr="00151912" w:rsidRDefault="00AE317E" w:rsidP="00AE317E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6D86E3E9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6AE240BA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04DA0CB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AE317E" w:rsidRPr="00925BA9" w14:paraId="3DBE957F" w14:textId="77777777" w:rsidTr="00AE317E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576C7CFA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80360DA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4A789D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A5F3C98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2A45DF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06B6E41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315A1CA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69091C2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1D8947C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69367B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4FFDFFAA" w14:textId="77777777" w:rsidR="00AE317E" w:rsidRPr="00151912" w:rsidRDefault="00AE317E" w:rsidP="00AE317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E45FB17" w14:textId="77777777" w:rsidR="00AE317E" w:rsidRPr="00151912" w:rsidRDefault="00AE317E" w:rsidP="00AE317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AE317E" w:rsidRPr="00D22F3B" w14:paraId="36328073" w14:textId="77777777" w:rsidTr="006D3FC8">
        <w:trPr>
          <w:cantSplit/>
          <w:jc w:val="center"/>
        </w:trPr>
        <w:tc>
          <w:tcPr>
            <w:tcW w:w="426" w:type="pct"/>
          </w:tcPr>
          <w:p w14:paraId="5379F171" w14:textId="6448E59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Lima et al, 2010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d1942c5b-fc62-49e2-94a1-e9d1ad929a2e"/>
                <w:id w:val="-1228379845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YjkwYzc4LWQ4ZDYtNGMwZi1hOTQ1LTAwNWUwZjZhNGZjMyIsIlJhbmdlTGVuZ3RoIjozLCJSZWZlcmVuY2VJZCI6IjM1YjcxYjVkLTk4MTYtNDU0YS05Zjg1LTZlNmNkOWQ0Mj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MxLTAxMC0xMTYxLTMiLCJVcmlTdHJpbmciOiJodHRwczovL2RvaS5vcmcvMTAuMTAwNy9zMDA0MzEtMDEwLTExNjE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mNjOTNiOTktM2IxZC00YjIyLWJhOTItZmZkNWRmYTdkYWJkIiwiTW9kaWZpZWRPbiI6IjIwMjMtMDQtMThUMDc6NDA6NT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NvbnRlbnQvcGRmLzEwLjEwMDcvczAwNDMxLTAxMC0xMTYxLTMucGRmIiwiVXJpU3RyaW5nIjoiaHR0cHM6Ly9saW5rLnNwcmluZ2VyLmNvbS9jb250ZW50L3BkZi8xMC4xMDA3L3MwMDQzMS0wMTAtMTE2MS0z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ZDE5NDJjNWItZmM2Mi00OWUyLTk0YTEtZTlkMWFkOTI5YTJlIiwiVGV4dCI6Ils1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5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83060C2" w14:textId="7F6A032C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study</w:t>
            </w:r>
          </w:p>
        </w:tc>
        <w:tc>
          <w:tcPr>
            <w:tcW w:w="339" w:type="pct"/>
          </w:tcPr>
          <w:p w14:paraId="42FCAABF" w14:textId="618EB8C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722F4B08" w14:textId="77777777" w:rsidR="00AE317E" w:rsidRPr="00151912" w:rsidRDefault="00AE317E" w:rsidP="00AE317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1B5E7675" w14:textId="77777777" w:rsidR="00AE317E" w:rsidRPr="00151912" w:rsidRDefault="00AE317E" w:rsidP="00AE317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11F3266C" w14:textId="77777777" w:rsidR="00AE317E" w:rsidRPr="00151912" w:rsidRDefault="00AE317E" w:rsidP="00AE317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815AE63" w14:textId="77777777" w:rsidR="00AE317E" w:rsidRPr="00151912" w:rsidRDefault="00AE317E" w:rsidP="00AE317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32CFEBCD" w14:textId="5961B3D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6D95D729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1 to 54 years</w:t>
            </w:r>
          </w:p>
          <w:p w14:paraId="286C28DF" w14:textId="73829A59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7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%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male, 5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868B8E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Comparison of data obtained in an interview with patients' medical records, drawing on reports of echocardiograms, cardiac catheterizations, and radiographs. </w:t>
            </w:r>
          </w:p>
        </w:tc>
        <w:tc>
          <w:tcPr>
            <w:tcW w:w="486" w:type="pct"/>
          </w:tcPr>
          <w:p w14:paraId="448AFB4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ulmonary atresia with ventricular septal defect</w:t>
            </w:r>
          </w:p>
        </w:tc>
        <w:tc>
          <w:tcPr>
            <w:tcW w:w="588" w:type="pct"/>
          </w:tcPr>
          <w:p w14:paraId="43986B4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0%, 95% CI: 0.03; 0.19</w:t>
            </w:r>
          </w:p>
          <w:p w14:paraId="22D64F20" w14:textId="408D97C1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6/60)</w:t>
            </w:r>
          </w:p>
        </w:tc>
        <w:tc>
          <w:tcPr>
            <w:tcW w:w="581" w:type="pct"/>
            <w:shd w:val="clear" w:color="auto" w:fill="auto"/>
          </w:tcPr>
          <w:p w14:paraId="12A635ED" w14:textId="4A44341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0D6F7A86" w14:textId="74B05D99" w:rsidR="00A25136" w:rsidRPr="00151912" w:rsidRDefault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</w:t>
            </w:r>
            <w:r w:rsidR="00EC4D22" w:rsidRPr="00151912">
              <w:rPr>
                <w:rFonts w:cs="Arial"/>
                <w:bCs/>
                <w:sz w:val="16"/>
                <w:szCs w:val="16"/>
                <w:lang w:val="en-US"/>
              </w:rPr>
              <w:t>ct Fisher-Freeman-Halton: =</w:t>
            </w:r>
            <w:r w:rsidR="00EE7B9B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="00EC4D22" w:rsidRPr="00151912">
              <w:rPr>
                <w:rFonts w:cs="Arial"/>
                <w:bCs/>
                <w:sz w:val="16"/>
                <w:szCs w:val="16"/>
                <w:lang w:val="en-US"/>
              </w:rPr>
              <w:t>.287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not significant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08BC2DB7" w14:textId="311F3704" w:rsidR="00A25136" w:rsidRPr="00151912" w:rsidRDefault="00EC4D22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15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C33F10" w:rsidRPr="00D22F3B" w14:paraId="6186991B" w14:textId="77777777" w:rsidTr="006D3FC8">
        <w:trPr>
          <w:cantSplit/>
          <w:jc w:val="center"/>
        </w:trPr>
        <w:tc>
          <w:tcPr>
            <w:tcW w:w="426" w:type="pct"/>
          </w:tcPr>
          <w:p w14:paraId="4A7693BE" w14:textId="3902423F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</w:t>
            </w:r>
            <w:r w:rsidR="00F37E07" w:rsidRPr="00151912">
              <w:rPr>
                <w:rFonts w:cs="Arial"/>
                <w:bCs/>
                <w:sz w:val="16"/>
                <w:szCs w:val="20"/>
                <w:lang w:val="en-US"/>
              </w:rPr>
              <w:t>skarsdóttir et al, 2005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32b04710-7ae2-4c70-9549-82c2d8b3e5ae"/>
                <w:id w:val="-81379292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MDQ2MzUyLTM1MTctNDI3Mi05YmJjLTY0M2JmNWVmN2QyNS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MzMmIwNDcxMC03YWUyLTRjNzAtOTU0OS04MmMyZDhiM2U1YWUiLCJUZXh0IjoiWzZ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420EC34E" w14:textId="49C87AFB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4B6754A9" w14:textId="20FBCF1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9/10 points)</w:t>
            </w:r>
          </w:p>
        </w:tc>
        <w:tc>
          <w:tcPr>
            <w:tcW w:w="339" w:type="pct"/>
          </w:tcPr>
          <w:p w14:paraId="5627C29E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4E61FE77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206BF79F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690740D0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564E524A" w14:textId="4D1FC47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15B7BBD9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44AE3AF0" w14:textId="40569A91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6B17F17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.</w:t>
            </w:r>
          </w:p>
        </w:tc>
        <w:tc>
          <w:tcPr>
            <w:tcW w:w="486" w:type="pct"/>
          </w:tcPr>
          <w:p w14:paraId="10981C42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ulmonary atresia with ventricular septal defect</w:t>
            </w:r>
          </w:p>
        </w:tc>
        <w:tc>
          <w:tcPr>
            <w:tcW w:w="588" w:type="pct"/>
          </w:tcPr>
          <w:p w14:paraId="5B07FC5A" w14:textId="77777777" w:rsidR="00A25136" w:rsidRPr="00151912" w:rsidRDefault="00EC4D22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5%, 95% CI: 0.01; 0.10</w:t>
            </w:r>
          </w:p>
          <w:p w14:paraId="3680CD58" w14:textId="17D5396D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5/100)</w:t>
            </w:r>
          </w:p>
        </w:tc>
        <w:tc>
          <w:tcPr>
            <w:tcW w:w="581" w:type="pct"/>
            <w:shd w:val="clear" w:color="auto" w:fill="auto"/>
          </w:tcPr>
          <w:p w14:paraId="065279BF" w14:textId="0DB8926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2515408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</w:t>
            </w:r>
            <w:r w:rsidR="00EC4D22" w:rsidRPr="00151912">
              <w:rPr>
                <w:rFonts w:cs="Arial"/>
                <w:bCs/>
                <w:sz w:val="16"/>
                <w:szCs w:val="16"/>
                <w:lang w:val="en-US"/>
              </w:rPr>
              <w:t>ct- Fisher-Freeman-Halton: =.287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3B5907A2" w14:textId="3A6BCCDB" w:rsidR="00A25136" w:rsidRPr="00151912" w:rsidRDefault="00EC4D22" w:rsidP="00C43FBD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23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C33F10" w:rsidRPr="00D22F3B" w14:paraId="46411F98" w14:textId="77777777" w:rsidTr="006D3FC8">
        <w:trPr>
          <w:cantSplit/>
          <w:jc w:val="center"/>
        </w:trPr>
        <w:tc>
          <w:tcPr>
            <w:tcW w:w="426" w:type="pct"/>
          </w:tcPr>
          <w:p w14:paraId="03AC970D" w14:textId="0BE36D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7482bd03-03c1-43f4-ba8f-ceb5642f7082"/>
                <w:id w:val="244544691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xN2E3NTQ1LTQ2OTEtNGI3Yy05NzA3LWFiNGM3YzM0ZDkwYS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3NDgyYmQwMy0wM2MxLTQzZjQtYmE4Zi1jZWI1NjQyZjcwODIiLCJUZXh0IjoiWzN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0F2B72F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10E62BC6" w14:textId="66EF7B9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692A0DB0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0D5C1313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054763A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63485CFE" w14:textId="77777777" w:rsidR="00C33F10" w:rsidRPr="00151912" w:rsidRDefault="00C33F10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6A2478E0" w14:textId="3803574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143E2C34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30327FEA" w14:textId="77E7E234" w:rsidR="00A25136" w:rsidRPr="00151912" w:rsidRDefault="006C7614" w:rsidP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% male, 51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1C61F041" w14:textId="4C9FA81C" w:rsidR="00A25136" w:rsidRPr="00151912" w:rsidRDefault="002648C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744AA29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ulmonary atresia with ventricular septal defect</w:t>
            </w:r>
          </w:p>
        </w:tc>
        <w:tc>
          <w:tcPr>
            <w:tcW w:w="588" w:type="pct"/>
          </w:tcPr>
          <w:p w14:paraId="08F13F3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0%, 95% CI: 0.08; 0.13</w:t>
            </w:r>
          </w:p>
          <w:p w14:paraId="6E4C3E70" w14:textId="6E8CC6F0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55/545)</w:t>
            </w:r>
          </w:p>
        </w:tc>
        <w:tc>
          <w:tcPr>
            <w:tcW w:w="581" w:type="pct"/>
            <w:shd w:val="clear" w:color="auto" w:fill="auto"/>
          </w:tcPr>
          <w:p w14:paraId="7E0448E4" w14:textId="0F42D84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056D5CED" w14:textId="77777777" w:rsidR="00A25136" w:rsidRPr="00151912" w:rsidRDefault="00C0712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ct- Fisher-Freeman-Halton: =.287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not significant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4F929A95" w14:textId="72A3603A" w:rsidR="00A25136" w:rsidRPr="00151912" w:rsidRDefault="00C43FBD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62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6D3FC8" w:rsidRPr="00925BA9" w14:paraId="143761B7" w14:textId="77777777" w:rsidTr="00CD40E8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4B65DF69" w14:textId="77777777" w:rsidR="006D3FC8" w:rsidRPr="00151912" w:rsidRDefault="006D3FC8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GRADE rating</w:t>
            </w:r>
          </w:p>
          <w:p w14:paraId="1E38AD24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F570A6D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937FB52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3B15F3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69EA66F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4F63C7EA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41F942CF" w14:textId="49F03779" w:rsidR="006D3FC8" w:rsidRPr="00151912" w:rsidRDefault="006D3FC8" w:rsidP="00303572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 xml:space="preserve">Final evidence assessment on the endpoint "prevalence of </w:t>
            </w:r>
            <w:r w:rsidRPr="00151912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pulmonary atresia with ventricular septal defect.</w:t>
            </w: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"</w:t>
            </w:r>
          </w:p>
        </w:tc>
        <w:tc>
          <w:tcPr>
            <w:tcW w:w="1" w:type="pct"/>
            <w:gridSpan w:val="4"/>
            <w:shd w:val="clear" w:color="auto" w:fill="D9D9D9" w:themeFill="background1" w:themeFillShade="D9"/>
          </w:tcPr>
          <w:p w14:paraId="3BC51EB2" w14:textId="75F316FB" w:rsidR="006D3FC8" w:rsidRPr="00151912" w:rsidRDefault="006D3FC8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-analytical calculation</w:t>
            </w:r>
          </w:p>
        </w:tc>
      </w:tr>
      <w:tr w:rsidR="006D3FC8" w:rsidRPr="00925BA9" w14:paraId="7B01C6A9" w14:textId="77777777" w:rsidTr="00CD40E8">
        <w:trPr>
          <w:cantSplit/>
          <w:jc w:val="center"/>
        </w:trPr>
        <w:tc>
          <w:tcPr>
            <w:tcW w:w="426" w:type="pct"/>
          </w:tcPr>
          <w:p w14:paraId="2BAC7529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12176AE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276D04EC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Low to moderate risk of bias</w:t>
            </w:r>
          </w:p>
          <w:p w14:paraId="1C62A5E2" w14:textId="77777777" w:rsidR="006D3FC8" w:rsidRPr="00151912" w:rsidRDefault="006D3FC8" w:rsidP="00C33F10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0F8281E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339" w:type="pct"/>
          </w:tcPr>
          <w:p w14:paraId="1CBE5A9B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4DA69E0F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0C0A96AB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0D42E335" w14:textId="22A6BE06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Evidence assessment for ⊕⊕-low-quality studies</w:t>
            </w:r>
          </w:p>
        </w:tc>
        <w:tc>
          <w:tcPr>
            <w:tcW w:w="1" w:type="pct"/>
            <w:gridSpan w:val="4"/>
          </w:tcPr>
          <w:p w14:paraId="437BAF52" w14:textId="0513B283" w:rsidR="006D3FC8" w:rsidRPr="00151912" w:rsidRDefault="006D3FC8" w:rsidP="00C33F10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9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06; 0.12</w:t>
            </w:r>
          </w:p>
        </w:tc>
      </w:tr>
    </w:tbl>
    <w:p w14:paraId="6C3A144F" w14:textId="706B5BDB" w:rsidR="007C7390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PA + VSD: Pulmonary atresia with ventricular septal defect</w:t>
      </w:r>
    </w:p>
    <w:p w14:paraId="22B96F3C" w14:textId="77777777" w:rsidR="007C7390" w:rsidRPr="00151912" w:rsidRDefault="007C7390" w:rsidP="007C7390">
      <w:pPr>
        <w:spacing w:before="120" w:line="360" w:lineRule="auto"/>
        <w:ind w:left="-284"/>
        <w:rPr>
          <w:rFonts w:cs="Arial"/>
          <w:sz w:val="20"/>
          <w:szCs w:val="28"/>
          <w:lang w:val="en-US"/>
        </w:rPr>
      </w:pPr>
    </w:p>
    <w:p w14:paraId="43FD52E3" w14:textId="77777777" w:rsidR="00C33F10" w:rsidRPr="00151912" w:rsidRDefault="00C33F10" w:rsidP="007C7390">
      <w:pPr>
        <w:ind w:left="-284" w:right="1426"/>
        <w:rPr>
          <w:sz w:val="16"/>
          <w:szCs w:val="16"/>
          <w:lang w:val="en-US"/>
        </w:rPr>
      </w:pPr>
    </w:p>
    <w:p w14:paraId="6861A022" w14:textId="245808B3" w:rsidR="00515881" w:rsidRPr="00151912" w:rsidRDefault="00515881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</w:p>
    <w:p w14:paraId="60527BFD" w14:textId="77777777" w:rsidR="00303572" w:rsidRPr="00151912" w:rsidRDefault="00303572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</w:p>
    <w:p w14:paraId="245E4F06" w14:textId="4B12D205" w:rsidR="00AE317E" w:rsidRPr="00151912" w:rsidRDefault="00AE317E" w:rsidP="00AE317E">
      <w:pPr>
        <w:rPr>
          <w:lang w:val="en-US"/>
        </w:rPr>
      </w:pPr>
    </w:p>
    <w:p w14:paraId="5133AEB0" w14:textId="24344E9C" w:rsidR="00DC1A44" w:rsidRPr="00151912" w:rsidRDefault="00DC1A44" w:rsidP="00AE317E">
      <w:pPr>
        <w:rPr>
          <w:rFonts w:cs="Arial"/>
          <w:bCs/>
          <w:sz w:val="16"/>
          <w:szCs w:val="16"/>
          <w:lang w:val="en-US"/>
        </w:rPr>
      </w:pPr>
      <w:r w:rsidRPr="00151912">
        <w:rPr>
          <w:noProof/>
          <w:lang w:val="en-US" w:eastAsia="en-US"/>
        </w:rPr>
        <w:drawing>
          <wp:inline distT="0" distB="0" distL="0" distR="0" wp14:anchorId="05B87C6F" wp14:editId="52A54B16">
            <wp:extent cx="6804000" cy="2272500"/>
            <wp:effectExtent l="0" t="0" r="0" b="0"/>
            <wp:docPr id="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1141A" w14:textId="471E194E" w:rsidR="00E416EB" w:rsidRPr="00151912" w:rsidRDefault="00A238F0" w:rsidP="00AE317E">
      <w:pPr>
        <w:rPr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E416EB" w:rsidRPr="00151912">
        <w:rPr>
          <w:rFonts w:cs="Arial"/>
          <w:bCs/>
          <w:sz w:val="16"/>
          <w:szCs w:val="16"/>
          <w:lang w:val="en-US"/>
        </w:rPr>
        <w:t xml:space="preserve">3 </w:t>
      </w:r>
      <w:r w:rsidR="00E416EB" w:rsidRPr="00151912">
        <w:rPr>
          <w:rFonts w:cs="Arial"/>
          <w:sz w:val="16"/>
          <w:szCs w:val="16"/>
          <w:lang w:val="en-US"/>
        </w:rPr>
        <w:t xml:space="preserve">Forest </w:t>
      </w:r>
      <w:r w:rsidR="00C43FBD" w:rsidRPr="00151912">
        <w:rPr>
          <w:rFonts w:cs="Arial"/>
          <w:sz w:val="16"/>
          <w:szCs w:val="16"/>
          <w:lang w:val="en-US"/>
        </w:rPr>
        <w:t xml:space="preserve">plot of the pooled </w:t>
      </w:r>
      <w:r w:rsidR="00E416EB" w:rsidRPr="00151912">
        <w:rPr>
          <w:rFonts w:cs="Arial"/>
          <w:sz w:val="16"/>
          <w:szCs w:val="16"/>
          <w:lang w:val="en-US"/>
        </w:rPr>
        <w:t xml:space="preserve">prevalence of </w:t>
      </w:r>
      <w:r w:rsidR="002E78F4" w:rsidRPr="00151912">
        <w:rPr>
          <w:rFonts w:cs="Arial"/>
          <w:sz w:val="16"/>
          <w:szCs w:val="16"/>
          <w:lang w:val="en-US"/>
        </w:rPr>
        <w:t>p</w:t>
      </w:r>
      <w:r w:rsidR="00E416EB" w:rsidRPr="00151912">
        <w:rPr>
          <w:rFonts w:cs="Arial"/>
          <w:sz w:val="16"/>
          <w:szCs w:val="16"/>
          <w:lang w:val="en-US"/>
        </w:rPr>
        <w:t>ulmonary atresia</w:t>
      </w:r>
      <w:r w:rsidR="00C43FBD" w:rsidRPr="00151912">
        <w:rPr>
          <w:rFonts w:cs="Arial"/>
          <w:sz w:val="16"/>
          <w:szCs w:val="16"/>
          <w:lang w:val="en-US"/>
        </w:rPr>
        <w:t xml:space="preserve"> </w:t>
      </w:r>
      <w:r w:rsidR="00E416EB" w:rsidRPr="00151912">
        <w:rPr>
          <w:rFonts w:cs="Arial"/>
          <w:sz w:val="16"/>
          <w:szCs w:val="16"/>
          <w:lang w:val="en-US"/>
        </w:rPr>
        <w:t>and ventricular septal defect</w:t>
      </w:r>
      <w:r w:rsidR="00EE7B9B" w:rsidRPr="00151912">
        <w:rPr>
          <w:rFonts w:cs="Arial"/>
          <w:sz w:val="16"/>
          <w:szCs w:val="16"/>
          <w:lang w:val="en-US"/>
        </w:rPr>
        <w:t xml:space="preserve"> (</w:t>
      </w:r>
      <w:r w:rsidR="00C43FBD" w:rsidRPr="00151912">
        <w:rPr>
          <w:rFonts w:cs="Arial"/>
          <w:sz w:val="16"/>
          <w:szCs w:val="16"/>
          <w:lang w:val="en-US"/>
        </w:rPr>
        <w:t>PA +</w:t>
      </w:r>
      <w:r w:rsidR="00EE7B9B" w:rsidRPr="00151912">
        <w:rPr>
          <w:rFonts w:cs="Arial"/>
          <w:sz w:val="16"/>
          <w:szCs w:val="16"/>
          <w:lang w:val="en-US"/>
        </w:rPr>
        <w:t>VSD)</w:t>
      </w:r>
      <w:r w:rsidR="00E416EB" w:rsidRPr="00151912">
        <w:rPr>
          <w:rFonts w:cs="Arial"/>
          <w:sz w:val="16"/>
          <w:szCs w:val="16"/>
          <w:lang w:val="en-US"/>
        </w:rPr>
        <w:t xml:space="preserve"> calculated of all studies by random-effects models in </w:t>
      </w:r>
      <w:proofErr w:type="spellStart"/>
      <w:r w:rsidR="00E416EB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E416EB" w:rsidRPr="00151912">
        <w:rPr>
          <w:rFonts w:cs="Arial"/>
          <w:sz w:val="16"/>
          <w:szCs w:val="16"/>
          <w:lang w:val="en-US"/>
        </w:rPr>
        <w:t>.</w:t>
      </w:r>
    </w:p>
    <w:p w14:paraId="510A6528" w14:textId="77777777" w:rsidR="00AE317E" w:rsidRPr="00151912" w:rsidRDefault="00AE317E" w:rsidP="008B2CFB">
      <w:pPr>
        <w:ind w:left="-284"/>
        <w:rPr>
          <w:rFonts w:cs="Arial"/>
          <w:b/>
          <w:bCs/>
          <w:sz w:val="16"/>
          <w:szCs w:val="16"/>
          <w:lang w:val="en-US"/>
        </w:rPr>
      </w:pPr>
    </w:p>
    <w:p w14:paraId="16D7906B" w14:textId="77777777" w:rsidR="0002636C" w:rsidRPr="00151912" w:rsidRDefault="0002636C">
      <w:pPr>
        <w:spacing w:after="160" w:line="259" w:lineRule="auto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br w:type="page"/>
      </w:r>
    </w:p>
    <w:p w14:paraId="66CC0706" w14:textId="3E1B7E0A" w:rsidR="00A25136" w:rsidRPr="00151912" w:rsidRDefault="006C7614">
      <w:pPr>
        <w:spacing w:before="60" w:after="60"/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 xml:space="preserve">Truncus arteriosus </w:t>
      </w:r>
      <w:r w:rsidR="0015459C" w:rsidRPr="00151912">
        <w:rPr>
          <w:rFonts w:cs="Arial"/>
          <w:b/>
          <w:bCs/>
          <w:color w:val="000000"/>
          <w:sz w:val="16"/>
          <w:szCs w:val="16"/>
          <w:lang w:val="en-US"/>
        </w:rPr>
        <w:t>communis</w:t>
      </w:r>
      <w:r w:rsidR="00151912">
        <w:rPr>
          <w:rFonts w:cs="Arial"/>
          <w:b/>
          <w:bCs/>
          <w:color w:val="000000"/>
          <w:sz w:val="16"/>
          <w:szCs w:val="16"/>
          <w:lang w:val="en-US"/>
        </w:rPr>
        <w:t xml:space="preserve"> (TAC)</w:t>
      </w:r>
    </w:p>
    <w:p w14:paraId="3C366D30" w14:textId="77777777" w:rsidR="0002636C" w:rsidRPr="00151912" w:rsidRDefault="0002636C" w:rsidP="0002636C">
      <w:pPr>
        <w:spacing w:before="60" w:after="60"/>
        <w:ind w:left="-284"/>
        <w:rPr>
          <w:rFonts w:cs="Arial"/>
          <w:bCs/>
          <w:sz w:val="16"/>
          <w:szCs w:val="16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02636C" w:rsidRPr="00D22F3B" w14:paraId="334441F9" w14:textId="77777777" w:rsidTr="00B04A13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0F079585" w14:textId="77777777" w:rsidR="0002636C" w:rsidRPr="00151912" w:rsidRDefault="0002636C" w:rsidP="00B04A13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30FFC2F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5EE67728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4A76310B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02636C" w:rsidRPr="00151912" w14:paraId="591719A7" w14:textId="77777777" w:rsidTr="00B04A13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5CA3B22A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EF6E4C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0B27E6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AA726E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98C59B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685992B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4F5F931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209B7E5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084A183D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D9086B9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4C8D2147" w14:textId="77777777" w:rsidR="0002636C" w:rsidRPr="00151912" w:rsidRDefault="0002636C" w:rsidP="00B04A13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D4271DD" w14:textId="77777777" w:rsidR="0002636C" w:rsidRPr="00151912" w:rsidRDefault="0002636C" w:rsidP="00B04A13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02636C" w:rsidRPr="00D22F3B" w14:paraId="061076EE" w14:textId="77777777" w:rsidTr="0002636C">
        <w:trPr>
          <w:cantSplit/>
          <w:jc w:val="center"/>
        </w:trPr>
        <w:tc>
          <w:tcPr>
            <w:tcW w:w="426" w:type="pct"/>
            <w:shd w:val="clear" w:color="auto" w:fill="auto"/>
          </w:tcPr>
          <w:p w14:paraId="66400ADC" w14:textId="5BBAE5B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Grassi et al, 2014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bc44a7b2-4832-49cd-895e-86ef0a65f1b9"/>
                <w:id w:val="1745989651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OWM1NWM0LWE5ZGEtNGFiZS05MmE2LWU5MDRlZjMwYzBhZiIsIlJhbmdlTGVuZ3RoIjozLCJSZWZlcmVuY2VJZCI6IjZiNmJlNjgxLTY4MDktNGI4Mi04MjZiLTFmNjFiZWUyZG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QyNjIwOTgvcGRmL2FiYy0xMDMtMDUtMDM4Mi5wZGYiLCJVcmlTdHJpbmciOiJodHRwczovL3d3dy5uY2JpLm5sbS5uaWguZ292L3BtYy9hcnRpY2xlcy9QTUM0MjYyMDk4L3BkZi9hYmMtMTAzLTA1LTAzOD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hdXRlcl9DIiwiQ3JlYXRlZE9uIjoiMjAyMy0wNC0xOFQwNzo0MDo1MSIsIk1vZGlmaWVkQnkiOiJfU2F1dGVyX0MiLCJJZCI6IjVlMDU2OGZhLTNkOTgtNDIzZC05MWFiLWEwOWNkNDc1YWVjZiIsIk1vZGlmaWVkT24iOiIyMDIzLTA0LTE4VDA3OjQw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NTkzNS9hYmMuMjAxNDAxNDUiLCJVcmlTdHJpbmciOiJodHRwczovL2RvaS5vcmcvMTAuNTkzNS9hYmMuMjAxNDAxND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4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41ED890A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  <w:shd w:val="clear" w:color="auto" w:fill="auto"/>
          </w:tcPr>
          <w:p w14:paraId="50AF2CC8" w14:textId="42EF859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  <w:shd w:val="clear" w:color="auto" w:fill="auto"/>
          </w:tcPr>
          <w:p w14:paraId="6B55E0ED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14:paraId="58A2CFFE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14:paraId="791232B0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</w:tcPr>
          <w:p w14:paraId="4A2F8DF6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  <w:shd w:val="clear" w:color="auto" w:fill="auto"/>
          </w:tcPr>
          <w:p w14:paraId="1D65F24E" w14:textId="43D9C84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nclusion of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6B0D6F4D" w14:textId="632E19E9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ge: </w:t>
            </w:r>
            <w:r w:rsidR="008D15EA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ean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.8 years, range from 14 days to 20 years</w:t>
            </w:r>
          </w:p>
          <w:p w14:paraId="7D73DC6C" w14:textId="5976FBD2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7% male, 4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  <w:shd w:val="clear" w:color="auto" w:fill="auto"/>
          </w:tcPr>
          <w:p w14:paraId="60DC1A63" w14:textId="32FA8663" w:rsidR="00A25136" w:rsidRPr="00151912" w:rsidRDefault="00151912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>
              <w:rPr>
                <w:rFonts w:cs="Arial"/>
                <w:bCs/>
                <w:sz w:val="16"/>
                <w:szCs w:val="20"/>
                <w:lang w:val="en-US"/>
              </w:rPr>
              <w:t>C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linical and imaging examinations in the pediatric cardiology department</w:t>
            </w:r>
          </w:p>
        </w:tc>
        <w:tc>
          <w:tcPr>
            <w:tcW w:w="486" w:type="pct"/>
            <w:shd w:val="clear" w:color="auto" w:fill="auto"/>
          </w:tcPr>
          <w:p w14:paraId="76ED2B3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runcus arteriosus </w:t>
            </w:r>
            <w:r w:rsidR="0015459C" w:rsidRPr="00151912">
              <w:rPr>
                <w:rFonts w:cs="Arial"/>
                <w:bCs/>
                <w:sz w:val="16"/>
                <w:szCs w:val="16"/>
                <w:lang w:val="en-US"/>
              </w:rPr>
              <w:t>communis</w:t>
            </w:r>
          </w:p>
        </w:tc>
        <w:tc>
          <w:tcPr>
            <w:tcW w:w="588" w:type="pct"/>
            <w:shd w:val="clear" w:color="auto" w:fill="auto"/>
          </w:tcPr>
          <w:p w14:paraId="4F0EFF8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7%, 95% CI: 0.01; 0.15</w:t>
            </w:r>
          </w:p>
          <w:p w14:paraId="03A0DD37" w14:textId="4722FD4A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4/60)</w:t>
            </w:r>
          </w:p>
        </w:tc>
        <w:tc>
          <w:tcPr>
            <w:tcW w:w="581" w:type="pct"/>
            <w:shd w:val="clear" w:color="auto" w:fill="auto"/>
          </w:tcPr>
          <w:p w14:paraId="4D534BD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-analytic calculation based on sensitivity analysis.</w:t>
            </w:r>
          </w:p>
          <w:p w14:paraId="0F914E2D" w14:textId="74DEBB6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ct</w:t>
            </w:r>
            <w:r w:rsidR="008D15EA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823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5470CA5F" w14:textId="4CA396C8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9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02636C" w:rsidRPr="00925BA9" w14:paraId="0994A178" w14:textId="77777777" w:rsidTr="00B04A13">
        <w:trPr>
          <w:cantSplit/>
          <w:jc w:val="center"/>
        </w:trPr>
        <w:tc>
          <w:tcPr>
            <w:tcW w:w="426" w:type="pct"/>
          </w:tcPr>
          <w:p w14:paraId="40AF48D3" w14:textId="6622B470" w:rsidR="00A25136" w:rsidRPr="00151912" w:rsidRDefault="00905699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skarsdóttir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et al, 2005.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ce27ca89-2b90-41d0-89eb-f93e242ae726"/>
                <w:id w:val="-572743467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NWQ0ZmU3LTI3MDktNDJlMS1hYjc5LTlmMGZiMWQ5MzNmYS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NjZTI3Y2E4OS0yYjkwLTQxZDAtODllYi1mOTNlMjQyYWU3MjYiLCJUZXh0IjoiWzZ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1F89A19E" w14:textId="2CAF3285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7E09F180" w14:textId="64D45E9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9/10 points)</w:t>
            </w:r>
          </w:p>
        </w:tc>
        <w:tc>
          <w:tcPr>
            <w:tcW w:w="339" w:type="pct"/>
          </w:tcPr>
          <w:p w14:paraId="5E82CA29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5A92811A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416FA61A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7343FD3F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125756DF" w14:textId="70B8674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3BAC5B9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5E427AA2" w14:textId="2190EFF6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37677D5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.</w:t>
            </w:r>
          </w:p>
        </w:tc>
        <w:tc>
          <w:tcPr>
            <w:tcW w:w="486" w:type="pct"/>
          </w:tcPr>
          <w:p w14:paraId="183FEF9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runcus arteriosus </w:t>
            </w:r>
            <w:r w:rsidR="0015459C" w:rsidRPr="00151912">
              <w:rPr>
                <w:rFonts w:cs="Arial"/>
                <w:bCs/>
                <w:sz w:val="16"/>
                <w:szCs w:val="16"/>
                <w:lang w:val="en-US"/>
              </w:rPr>
              <w:t>communis</w:t>
            </w:r>
          </w:p>
        </w:tc>
        <w:tc>
          <w:tcPr>
            <w:tcW w:w="588" w:type="pct"/>
          </w:tcPr>
          <w:p w14:paraId="011ADFA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0%, 95% CI: 0.05; 0.17</w:t>
            </w:r>
          </w:p>
          <w:p w14:paraId="67D80352" w14:textId="5D3D6028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0/100)</w:t>
            </w:r>
          </w:p>
        </w:tc>
        <w:tc>
          <w:tcPr>
            <w:tcW w:w="581" w:type="pct"/>
          </w:tcPr>
          <w:p w14:paraId="65043DD9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-analytic calculation based on sensitivity analysis.</w:t>
            </w:r>
          </w:p>
          <w:p w14:paraId="6EC59E99" w14:textId="7A08C99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ct Fisher-Freeman-Halton: .823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2E623B95" w14:textId="65000464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14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02636C" w:rsidRPr="00D22F3B" w14:paraId="4D443686" w14:textId="77777777" w:rsidTr="00B04A13">
        <w:trPr>
          <w:cantSplit/>
          <w:jc w:val="center"/>
        </w:trPr>
        <w:tc>
          <w:tcPr>
            <w:tcW w:w="426" w:type="pct"/>
          </w:tcPr>
          <w:p w14:paraId="26032002" w14:textId="7493BF7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86cd2432-697c-43c3-96c4-4f367e702123"/>
                <w:id w:val="-987174813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ODBlZDUzLTk4ODYtNDhiZC05Y2M5LTkzM2YxZWFkZTViOC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4NmNkMjQzMi02OTdjLTQzYzMtOTZjNC00ZjM2N2U3MDIxMjMiLCJUZXh0IjoiWzN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60EFB50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6700D89C" w14:textId="0DE8C6E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2682B74F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FBF14FB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094E5BB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B3E1D36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28F37823" w14:textId="14CADFA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1F549030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0A2C4121" w14:textId="49F431C5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ECB5199" w14:textId="33EBB466" w:rsidR="00A25136" w:rsidRPr="00151912" w:rsidRDefault="002648C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390646C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runcus arteriosus </w:t>
            </w:r>
            <w:r w:rsidR="0015459C" w:rsidRPr="00151912">
              <w:rPr>
                <w:rFonts w:cs="Arial"/>
                <w:bCs/>
                <w:sz w:val="16"/>
                <w:szCs w:val="16"/>
                <w:lang w:val="en-US"/>
              </w:rPr>
              <w:t>communis</w:t>
            </w:r>
          </w:p>
        </w:tc>
        <w:tc>
          <w:tcPr>
            <w:tcW w:w="588" w:type="pct"/>
          </w:tcPr>
          <w:p w14:paraId="4A9C0DAD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9%, 95% CI: 0.07; 0.12</w:t>
            </w:r>
          </w:p>
          <w:p w14:paraId="40D62539" w14:textId="369456B7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51/545)</w:t>
            </w:r>
          </w:p>
        </w:tc>
        <w:tc>
          <w:tcPr>
            <w:tcW w:w="581" w:type="pct"/>
          </w:tcPr>
          <w:p w14:paraId="725EC8E1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-analytic calculation based on sensitivity analysis.</w:t>
            </w:r>
          </w:p>
          <w:p w14:paraId="394D6363" w14:textId="77777777" w:rsidR="0002636C" w:rsidRPr="00151912" w:rsidRDefault="0002636C" w:rsidP="0002636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68EAAC59" w14:textId="522ECFBB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xact Fisher-Freeman-Halton: .823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0DE2B4F1" w14:textId="1C80AA7B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 77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6D3FC8" w:rsidRPr="00925BA9" w14:paraId="67DBA059" w14:textId="77777777" w:rsidTr="007C7390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4CEC9CA1" w14:textId="77777777" w:rsidR="006D3FC8" w:rsidRPr="00151912" w:rsidRDefault="006D3FC8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GRADE rating</w:t>
            </w:r>
          </w:p>
          <w:p w14:paraId="2C41A02F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CAB00CA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74A3DCA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6316AB0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0D6C8F6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2AE87C48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33F493C0" w14:textId="2008DE17" w:rsidR="006D3FC8" w:rsidRPr="00151912" w:rsidRDefault="006D3FC8" w:rsidP="006D3FC8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 xml:space="preserve">Final evidence assessment on the endpoint "prevalence of </w:t>
            </w:r>
            <w:r w:rsidRPr="00151912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runcus arteriosus communis</w:t>
            </w: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".</w:t>
            </w:r>
          </w:p>
        </w:tc>
        <w:tc>
          <w:tcPr>
            <w:tcW w:w="2101" w:type="pct"/>
            <w:gridSpan w:val="4"/>
            <w:shd w:val="clear" w:color="auto" w:fill="D9D9D9" w:themeFill="background1" w:themeFillShade="D9"/>
          </w:tcPr>
          <w:p w14:paraId="226A6CC6" w14:textId="62F48156" w:rsidR="006D3FC8" w:rsidRPr="00151912" w:rsidRDefault="006D3FC8" w:rsidP="00B04A1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-analytical calculation</w:t>
            </w:r>
          </w:p>
        </w:tc>
      </w:tr>
      <w:tr w:rsidR="006D3FC8" w:rsidRPr="00925BA9" w14:paraId="0E6F503E" w14:textId="77777777" w:rsidTr="007C7390">
        <w:trPr>
          <w:cantSplit/>
          <w:jc w:val="center"/>
        </w:trPr>
        <w:tc>
          <w:tcPr>
            <w:tcW w:w="426" w:type="pct"/>
          </w:tcPr>
          <w:p w14:paraId="6FA36DEA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6BBCA650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3F453217" w14:textId="2F09ECE2" w:rsidR="006D3FC8" w:rsidRPr="00151912" w:rsidRDefault="006D3FC8" w:rsidP="00E136D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oderate </w:t>
            </w:r>
            <w:r w:rsidR="00E136D4" w:rsidRPr="00151912">
              <w:rPr>
                <w:rFonts w:cs="Arial"/>
                <w:bCs/>
                <w:sz w:val="16"/>
                <w:szCs w:val="20"/>
                <w:lang w:val="en-US"/>
              </w:rPr>
              <w:t>risk of b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</w:tc>
        <w:tc>
          <w:tcPr>
            <w:tcW w:w="339" w:type="pct"/>
          </w:tcPr>
          <w:p w14:paraId="5C9F6CE7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339" w:type="pct"/>
          </w:tcPr>
          <w:p w14:paraId="6B21BDDF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087DF9B1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63E0C182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406C79A2" w14:textId="77777777" w:rsidR="006D3FC8" w:rsidRPr="00151912" w:rsidRDefault="006D3FC8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Evidence assessment for ⊕⊕-low-quality studies.</w:t>
            </w:r>
          </w:p>
        </w:tc>
        <w:tc>
          <w:tcPr>
            <w:tcW w:w="2101" w:type="pct"/>
            <w:gridSpan w:val="4"/>
          </w:tcPr>
          <w:p w14:paraId="5AD73DEB" w14:textId="77A0675E" w:rsidR="006D3FC8" w:rsidRPr="00151912" w:rsidRDefault="006D3FC8" w:rsidP="00B04A1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9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07; 0.12</w:t>
            </w:r>
          </w:p>
        </w:tc>
      </w:tr>
    </w:tbl>
    <w:p w14:paraId="3277FF62" w14:textId="77777777" w:rsidR="00925BA9" w:rsidRPr="00D22F3B" w:rsidRDefault="00925BA9">
      <w:pPr>
        <w:rPr>
          <w:lang w:val="en-US"/>
        </w:rPr>
      </w:pPr>
      <w:r w:rsidRPr="00D22F3B">
        <w:rPr>
          <w:lang w:val="en-US"/>
        </w:rPr>
        <w:br w:type="page"/>
      </w: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717103" w:rsidRPr="00925BA9" w14:paraId="6A4ABB20" w14:textId="77777777" w:rsidTr="00717103">
        <w:trPr>
          <w:cantSplit/>
          <w:jc w:val="center"/>
        </w:trPr>
        <w:tc>
          <w:tcPr>
            <w:tcW w:w="5000" w:type="pct"/>
            <w:gridSpan w:val="11"/>
          </w:tcPr>
          <w:p w14:paraId="5F661544" w14:textId="58AAFB5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lastRenderedPageBreak/>
              <w:t>Studies that were not included in the meta-analytical calculations, because significance according to the Fisher-Freeman-Halton: .004 was given (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).</w:t>
            </w:r>
          </w:p>
        </w:tc>
      </w:tr>
      <w:tr w:rsidR="00717103" w:rsidRPr="00D22F3B" w14:paraId="2489383E" w14:textId="77777777" w:rsidTr="00717103">
        <w:trPr>
          <w:cantSplit/>
          <w:trHeight w:val="314"/>
          <w:jc w:val="center"/>
        </w:trPr>
        <w:tc>
          <w:tcPr>
            <w:tcW w:w="426" w:type="pct"/>
          </w:tcPr>
          <w:p w14:paraId="4FF9AA44" w14:textId="7EF84CE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60a24560-9166-4d0a-88b9-788b1b34e687"/>
                <w:id w:val="2025820577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NTZhNzBhLTUzZjItNDllMS1hNTUwLTk1ZjU4NWVjMGYwNS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NjBhMjQ1NjAtOTE2Ni00ZDBhLTg4YjktNzg4YjFiMzRlNjg3IiwiVGV4dCI6Ilsy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805E54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5539577D" w14:textId="08071C15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</w:t>
            </w:r>
            <w:r w:rsidR="00AD5B5C" w:rsidRPr="00151912">
              <w:rPr>
                <w:rFonts w:cs="Arial"/>
                <w:bCs/>
                <w:sz w:val="16"/>
                <w:szCs w:val="20"/>
                <w:lang w:val="en-US"/>
              </w:rPr>
              <w:t>rate risk of bias (5/10 points)</w:t>
            </w:r>
          </w:p>
        </w:tc>
        <w:tc>
          <w:tcPr>
            <w:tcW w:w="339" w:type="pct"/>
          </w:tcPr>
          <w:p w14:paraId="13DE44EF" w14:textId="77777777" w:rsidR="00717103" w:rsidRPr="00151912" w:rsidRDefault="00717103" w:rsidP="007171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5107353A" w14:textId="77777777" w:rsidR="00717103" w:rsidRPr="00151912" w:rsidRDefault="00717103" w:rsidP="007171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1C91D8F3" w14:textId="77777777" w:rsidR="00717103" w:rsidRPr="00151912" w:rsidRDefault="00717103" w:rsidP="007171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23CA4D1" w14:textId="77777777" w:rsidR="00717103" w:rsidRPr="00151912" w:rsidRDefault="00717103" w:rsidP="00717103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0B8BA4CB" w14:textId="3C0BA53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208 individuals with a genetically confirmed 22q11.2 deletion syndrome.</w:t>
            </w:r>
          </w:p>
          <w:p w14:paraId="073DC270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mean: 5.2 years (of 182 patients); range from newborn to 39 years</w:t>
            </w:r>
          </w:p>
          <w:p w14:paraId="6758E920" w14:textId="43BC1692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8F4516E" w14:textId="21EDE45B" w:rsidR="00A25136" w:rsidRPr="00151912" w:rsidRDefault="006C7614" w:rsidP="008D15EA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2FE4DCE0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runcus arteriosus </w:t>
            </w:r>
            <w:r w:rsidR="0015459C" w:rsidRPr="00151912">
              <w:rPr>
                <w:rFonts w:cs="Arial"/>
                <w:bCs/>
                <w:sz w:val="16"/>
                <w:szCs w:val="16"/>
                <w:lang w:val="en-US"/>
              </w:rPr>
              <w:t>communis</w:t>
            </w:r>
          </w:p>
        </w:tc>
        <w:tc>
          <w:tcPr>
            <w:tcW w:w="588" w:type="pct"/>
          </w:tcPr>
          <w:p w14:paraId="23016151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%, 95% CI: 0.01; 0.05</w:t>
            </w:r>
          </w:p>
          <w:p w14:paraId="79FA5723" w14:textId="4C3ADE0D" w:rsidR="00256C03" w:rsidRPr="00151912" w:rsidRDefault="00256C03">
            <w:pPr>
              <w:spacing w:before="60" w:after="60"/>
              <w:rPr>
                <w:rStyle w:val="CommentReference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5/208)</w:t>
            </w:r>
          </w:p>
        </w:tc>
        <w:tc>
          <w:tcPr>
            <w:tcW w:w="581" w:type="pct"/>
          </w:tcPr>
          <w:p w14:paraId="13EDCAC9" w14:textId="77777777" w:rsidR="00717103" w:rsidRPr="00151912" w:rsidRDefault="00717103" w:rsidP="007171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</w:tbl>
    <w:p w14:paraId="3F3F7758" w14:textId="62AC2C75" w:rsidR="00C33F10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TAC: truncus arteriosus communis</w:t>
      </w:r>
    </w:p>
    <w:p w14:paraId="51ED0F78" w14:textId="77777777" w:rsidR="00151912" w:rsidRDefault="00151912" w:rsidP="0002636C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94378E">
        <w:rPr>
          <w:rFonts w:cs="Arial"/>
          <w:b/>
          <w:noProof/>
          <w:lang w:val="en-US" w:eastAsia="en-US"/>
        </w:rPr>
        <w:drawing>
          <wp:inline distT="0" distB="0" distL="0" distR="0" wp14:anchorId="747E9B85" wp14:editId="4803DECA">
            <wp:extent cx="6804000" cy="2272329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167EA" w14:textId="68BD8F10" w:rsidR="00E416EB" w:rsidRPr="00151912" w:rsidRDefault="00A238F0" w:rsidP="0002636C">
      <w:pPr>
        <w:spacing w:before="60" w:after="60"/>
        <w:rPr>
          <w:rFonts w:cs="Arial"/>
          <w:sz w:val="16"/>
          <w:szCs w:val="16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E416EB" w:rsidRPr="00151912">
        <w:rPr>
          <w:rFonts w:cs="Arial"/>
          <w:bCs/>
          <w:sz w:val="16"/>
          <w:szCs w:val="16"/>
          <w:lang w:val="en-US"/>
        </w:rPr>
        <w:t xml:space="preserve">4 </w:t>
      </w:r>
      <w:r w:rsidR="00D06E8E" w:rsidRPr="00151912">
        <w:rPr>
          <w:rFonts w:cs="Arial"/>
          <w:sz w:val="16"/>
          <w:szCs w:val="16"/>
          <w:lang w:val="en-US"/>
        </w:rPr>
        <w:t xml:space="preserve">Forest plot of the pooled </w:t>
      </w:r>
      <w:r w:rsidR="00E416EB" w:rsidRPr="00151912">
        <w:rPr>
          <w:rFonts w:cs="Arial"/>
          <w:sz w:val="16"/>
          <w:szCs w:val="16"/>
          <w:lang w:val="en-US"/>
        </w:rPr>
        <w:t xml:space="preserve">prevalence of </w:t>
      </w:r>
      <w:r w:rsidR="00D06E8E" w:rsidRPr="00151912">
        <w:rPr>
          <w:rFonts w:cs="Arial"/>
          <w:sz w:val="16"/>
          <w:szCs w:val="16"/>
          <w:lang w:val="en-US"/>
        </w:rPr>
        <w:t>t</w:t>
      </w:r>
      <w:r w:rsidR="00E416EB" w:rsidRPr="00151912">
        <w:rPr>
          <w:rFonts w:cs="Arial"/>
          <w:sz w:val="16"/>
          <w:szCs w:val="16"/>
          <w:lang w:val="en-US"/>
        </w:rPr>
        <w:t xml:space="preserve">runcus arteriosus communis </w:t>
      </w:r>
      <w:r w:rsidR="008D15EA" w:rsidRPr="00151912">
        <w:rPr>
          <w:rFonts w:cs="Arial"/>
          <w:sz w:val="16"/>
          <w:szCs w:val="16"/>
          <w:lang w:val="en-US"/>
        </w:rPr>
        <w:t xml:space="preserve">(TAC) </w:t>
      </w:r>
      <w:r w:rsidR="00E416EB" w:rsidRPr="00151912">
        <w:rPr>
          <w:rFonts w:cs="Arial"/>
          <w:sz w:val="16"/>
          <w:szCs w:val="16"/>
          <w:lang w:val="en-US"/>
        </w:rPr>
        <w:t xml:space="preserve">calculated of all studies by random-effects models in </w:t>
      </w:r>
      <w:proofErr w:type="spellStart"/>
      <w:r w:rsidR="00E416EB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E416EB" w:rsidRPr="00151912">
        <w:rPr>
          <w:rFonts w:cs="Arial"/>
          <w:sz w:val="16"/>
          <w:szCs w:val="16"/>
          <w:lang w:val="en-US"/>
        </w:rPr>
        <w:t xml:space="preserve">. </w:t>
      </w:r>
      <w:r w:rsidR="002E78F4" w:rsidRPr="00151912">
        <w:rPr>
          <w:rFonts w:cs="Arial"/>
          <w:sz w:val="16"/>
          <w:szCs w:val="16"/>
          <w:lang w:val="en-US"/>
        </w:rPr>
        <w:t>Groups were not homogeneous</w:t>
      </w:r>
      <w:r w:rsidR="00E416EB" w:rsidRPr="00151912">
        <w:rPr>
          <w:rFonts w:cs="Arial"/>
          <w:sz w:val="16"/>
          <w:szCs w:val="16"/>
          <w:lang w:val="en-US"/>
        </w:rPr>
        <w:t>.</w:t>
      </w:r>
    </w:p>
    <w:p w14:paraId="738F84B8" w14:textId="77777777" w:rsidR="00A238F0" w:rsidRPr="00151912" w:rsidRDefault="00A238F0" w:rsidP="0002636C">
      <w:pPr>
        <w:spacing w:before="60" w:after="60"/>
        <w:rPr>
          <w:rFonts w:cs="Arial"/>
          <w:bCs/>
          <w:sz w:val="16"/>
          <w:szCs w:val="16"/>
          <w:lang w:val="en-US"/>
        </w:rPr>
      </w:pPr>
    </w:p>
    <w:p w14:paraId="2D5ADDC9" w14:textId="7ADD401A" w:rsidR="00151912" w:rsidRDefault="00151912" w:rsidP="00303572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94378E">
        <w:rPr>
          <w:rFonts w:cs="Arial"/>
          <w:b/>
          <w:noProof/>
          <w:lang w:val="en-US" w:eastAsia="en-US"/>
        </w:rPr>
        <w:lastRenderedPageBreak/>
        <w:drawing>
          <wp:inline distT="0" distB="0" distL="0" distR="0" wp14:anchorId="14F11252" wp14:editId="36EDCA9E">
            <wp:extent cx="6804000" cy="2272329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783C7" w14:textId="4B264ED3" w:rsidR="00E416EB" w:rsidRPr="007C7390" w:rsidRDefault="00A238F0" w:rsidP="007C7390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E416EB" w:rsidRPr="00151912">
        <w:rPr>
          <w:rFonts w:cs="Arial"/>
          <w:bCs/>
          <w:sz w:val="16"/>
          <w:szCs w:val="16"/>
          <w:lang w:val="en-US"/>
        </w:rPr>
        <w:t xml:space="preserve">5 </w:t>
      </w:r>
      <w:r w:rsidR="00D06E8E" w:rsidRPr="00151912">
        <w:rPr>
          <w:rFonts w:cs="Arial"/>
          <w:sz w:val="16"/>
          <w:szCs w:val="16"/>
          <w:lang w:val="en-US"/>
        </w:rPr>
        <w:t xml:space="preserve">Forest plot of the pooled </w:t>
      </w:r>
      <w:r w:rsidR="00E416EB" w:rsidRPr="00151912">
        <w:rPr>
          <w:rFonts w:cs="Arial"/>
          <w:sz w:val="16"/>
          <w:szCs w:val="16"/>
          <w:lang w:val="en-US"/>
        </w:rPr>
        <w:t xml:space="preserve">prevalence of </w:t>
      </w:r>
      <w:r w:rsidR="00D06E8E" w:rsidRPr="00151912">
        <w:rPr>
          <w:rFonts w:cs="Arial"/>
          <w:sz w:val="16"/>
          <w:szCs w:val="16"/>
          <w:lang w:val="en-US"/>
        </w:rPr>
        <w:t>t</w:t>
      </w:r>
      <w:r w:rsidR="00E416EB" w:rsidRPr="00151912">
        <w:rPr>
          <w:rFonts w:cs="Arial"/>
          <w:sz w:val="16"/>
          <w:szCs w:val="16"/>
          <w:lang w:val="en-US"/>
        </w:rPr>
        <w:t xml:space="preserve">runcus </w:t>
      </w:r>
      <w:r w:rsidR="002E78F4" w:rsidRPr="00151912">
        <w:rPr>
          <w:rFonts w:cs="Arial"/>
          <w:sz w:val="16"/>
          <w:szCs w:val="16"/>
          <w:lang w:val="en-US"/>
        </w:rPr>
        <w:t>arteriosus</w:t>
      </w:r>
      <w:r w:rsidR="00E416EB" w:rsidRPr="00151912">
        <w:rPr>
          <w:rFonts w:cs="Arial"/>
          <w:sz w:val="16"/>
          <w:szCs w:val="16"/>
          <w:lang w:val="en-US"/>
        </w:rPr>
        <w:t xml:space="preserve"> communi</w:t>
      </w:r>
      <w:r w:rsidRPr="00151912">
        <w:rPr>
          <w:rFonts w:cs="Arial"/>
          <w:sz w:val="16"/>
          <w:szCs w:val="16"/>
          <w:lang w:val="en-US"/>
        </w:rPr>
        <w:t>s</w:t>
      </w:r>
      <w:r w:rsidR="009105BF" w:rsidRPr="00151912">
        <w:rPr>
          <w:rFonts w:cs="Arial"/>
          <w:sz w:val="16"/>
          <w:szCs w:val="16"/>
          <w:lang w:val="en-US"/>
        </w:rPr>
        <w:t xml:space="preserve"> (TAC)</w:t>
      </w:r>
      <w:r w:rsidRPr="00151912">
        <w:rPr>
          <w:rFonts w:cs="Arial"/>
          <w:sz w:val="16"/>
          <w:szCs w:val="16"/>
          <w:lang w:val="en-US"/>
        </w:rPr>
        <w:t xml:space="preserve"> calculated without an outlier</w:t>
      </w:r>
      <w:r w:rsidR="00E416EB" w:rsidRPr="00151912">
        <w:rPr>
          <w:rFonts w:cs="Arial"/>
          <w:sz w:val="16"/>
          <w:szCs w:val="16"/>
          <w:lang w:val="en-US"/>
        </w:rPr>
        <w:t xml:space="preserve"> study by random-effects models in </w:t>
      </w:r>
      <w:proofErr w:type="spellStart"/>
      <w:r w:rsidR="00E416EB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E416EB" w:rsidRPr="00151912">
        <w:rPr>
          <w:rFonts w:cs="Arial"/>
          <w:sz w:val="16"/>
          <w:szCs w:val="16"/>
          <w:lang w:val="en-US"/>
        </w:rPr>
        <w:t>.</w:t>
      </w:r>
      <w:r w:rsidR="00E416EB" w:rsidRPr="00151912">
        <w:rPr>
          <w:rFonts w:cs="Arial"/>
          <w:b/>
          <w:bCs/>
          <w:color w:val="000000"/>
          <w:sz w:val="16"/>
          <w:szCs w:val="16"/>
          <w:lang w:val="en-US"/>
        </w:rPr>
        <w:br w:type="page"/>
      </w:r>
    </w:p>
    <w:p w14:paraId="0F2CF133" w14:textId="21B9176C" w:rsidR="00A25136" w:rsidRPr="00151912" w:rsidRDefault="0015459C">
      <w:pPr>
        <w:spacing w:before="60" w:after="60"/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 xml:space="preserve">Interrupted aortic arch </w:t>
      </w:r>
      <w:r w:rsidR="00151912">
        <w:rPr>
          <w:rFonts w:cs="Arial"/>
          <w:b/>
          <w:bCs/>
          <w:color w:val="000000"/>
          <w:sz w:val="16"/>
          <w:szCs w:val="16"/>
          <w:lang w:val="en-US"/>
        </w:rPr>
        <w:t>(IAA)</w:t>
      </w:r>
    </w:p>
    <w:p w14:paraId="4A2DE946" w14:textId="77777777" w:rsidR="00C447EA" w:rsidRPr="00151912" w:rsidRDefault="00C447EA" w:rsidP="00C447EA">
      <w:pPr>
        <w:spacing w:before="60" w:after="60"/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15459C" w:rsidRPr="00D22F3B" w14:paraId="44789899" w14:textId="77777777" w:rsidTr="003A02D5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5E5B01A9" w14:textId="77777777" w:rsidR="0015459C" w:rsidRPr="00151912" w:rsidRDefault="0015459C" w:rsidP="0015459C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645BAB6D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2BCC582E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595F9F8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15459C" w:rsidRPr="00D22F3B" w14:paraId="29373710" w14:textId="77777777" w:rsidTr="003A02D5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6182FE25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95CC61A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728CC8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33B4542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3DCFCA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0FD62A8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262A40EE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3E09B3AB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153E6C5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6CFB29B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3903AC17" w14:textId="77777777" w:rsidR="0015459C" w:rsidRPr="00151912" w:rsidRDefault="0015459C" w:rsidP="0015459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CEDC8A5" w14:textId="77777777" w:rsidR="0015459C" w:rsidRPr="00151912" w:rsidRDefault="0015459C" w:rsidP="0015459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25A06" w:rsidRPr="00D22F3B" w14:paraId="147BDA1B" w14:textId="77777777" w:rsidTr="0015459C">
        <w:trPr>
          <w:cantSplit/>
          <w:jc w:val="center"/>
        </w:trPr>
        <w:tc>
          <w:tcPr>
            <w:tcW w:w="426" w:type="pct"/>
          </w:tcPr>
          <w:p w14:paraId="4648217A" w14:textId="56BB24A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Grassi et al, 2014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4cc93e64-0315-4d7c-b74c-6c506c1a9a51"/>
                <w:id w:val="-341163083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MzRiOThmLThkOWMtNGFiYi1iOTBiLTE4ZDI5YWU3NWRkZSIsIlJhbmdlTGVuZ3RoIjozLCJSZWZlcmVuY2VJZCI6IjZiNmJlNjgxLTY4MDktNGI4Mi04MjZiLTFmNjFiZWUyZG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QyNjIwOTgvcGRmL2FiYy0xMDMtMDUtMDM4Mi5wZGYiLCJVcmlTdHJpbmciOiJodHRwczovL3d3dy5uY2JpLm5sbS5uaWguZ292L3BtYy9hcnRpY2xlcy9QTUM0MjYyMDk4L3BkZi9hYmMtMTAzLTA1LTAzOD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hdXRlcl9DIiwiQ3JlYXRlZE9uIjoiMjAyMy0wNC0xOFQwNzo0MDo1MSIsIk1vZGlmaWVkQnkiOiJfU2F1dGVyX0MiLCJJZCI6IjVlMDU2OGZhLTNkOTgtNDIzZC05MWFiLWEwOWNkNDc1YWVjZiIsIk1vZGlmaWVkT24iOiIyMDIzLTA0LTE4VDA3OjQw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NTkzNS9hYmMuMjAxNDAxNDUiLCJVcmlTdHJpbmciOiJodHRwczovL2RvaS5vcmcvMTAuNTkzNS9hYmMuMjAxNDAxND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4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83915CB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2105E9BC" w14:textId="06C744AE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7AE494BB" w14:textId="77777777" w:rsidR="00B25A06" w:rsidRPr="00151912" w:rsidRDefault="00B25A06" w:rsidP="00B25A0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E2AB60E" w14:textId="77777777" w:rsidR="00B25A06" w:rsidRPr="00151912" w:rsidRDefault="00B25A06" w:rsidP="00B25A0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797151F" w14:textId="77777777" w:rsidR="00B25A06" w:rsidRPr="00151912" w:rsidRDefault="00B25A06" w:rsidP="00B25A0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3A121E87" w14:textId="77777777" w:rsidR="00B25A06" w:rsidRPr="00151912" w:rsidRDefault="00B25A06" w:rsidP="00B25A0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6429F9D5" w14:textId="1DB1E8A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39624396" w14:textId="38A7CF2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ge: </w:t>
            </w:r>
            <w:r w:rsidR="009105BF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ean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.8 years, range from 14 days to 20 years</w:t>
            </w:r>
          </w:p>
          <w:p w14:paraId="09C797DA" w14:textId="0B5F2A08" w:rsidR="00A25136" w:rsidRPr="00151912" w:rsidRDefault="002E78F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7% male, 4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49194F2D" w14:textId="08642BDD" w:rsidR="00A25136" w:rsidRPr="00151912" w:rsidRDefault="009105B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linical and imaging examinations in the pediatric cardiology department</w:t>
            </w:r>
          </w:p>
        </w:tc>
        <w:tc>
          <w:tcPr>
            <w:tcW w:w="486" w:type="pct"/>
          </w:tcPr>
          <w:p w14:paraId="6AFF480A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Interrupted aortic arch </w:t>
            </w:r>
          </w:p>
          <w:p w14:paraId="5E7B878A" w14:textId="77777777" w:rsidR="00B25A06" w:rsidRPr="00151912" w:rsidRDefault="00B25A06" w:rsidP="00B25A0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0C56EDC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7%, 95% CI: 0.01, 0.15</w:t>
            </w:r>
          </w:p>
          <w:p w14:paraId="440BA627" w14:textId="2AEEAAF9" w:rsidR="00256C03" w:rsidRPr="00151912" w:rsidRDefault="00256C03" w:rsidP="00256C03">
            <w:pPr>
              <w:spacing w:before="60" w:after="60"/>
              <w:jc w:val="both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4/60)</w:t>
            </w:r>
          </w:p>
        </w:tc>
        <w:tc>
          <w:tcPr>
            <w:tcW w:w="581" w:type="pct"/>
          </w:tcPr>
          <w:p w14:paraId="0DF20B06" w14:textId="4960713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199DAB64" w14:textId="35AD3096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ll studies: </w:t>
            </w:r>
            <w:r w:rsidR="009105BF" w:rsidRPr="00151912">
              <w:rPr>
                <w:rFonts w:cs="Arial"/>
                <w:bCs/>
                <w:sz w:val="16"/>
                <w:szCs w:val="16"/>
                <w:lang w:val="en-US"/>
              </w:rPr>
              <w:t>E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xact</w:t>
            </w:r>
            <w:r w:rsidR="009105BF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05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</w:t>
            </w:r>
          </w:p>
          <w:p w14:paraId="50C4D65F" w14:textId="761762FA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6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  <w:p w14:paraId="6082C992" w14:textId="3F68D989" w:rsidR="00A25136" w:rsidRPr="00151912" w:rsidRDefault="00A2513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FB6B55" w:rsidRPr="00D22F3B" w14:paraId="513230FA" w14:textId="77777777" w:rsidTr="0015459C">
        <w:trPr>
          <w:cantSplit/>
          <w:jc w:val="center"/>
        </w:trPr>
        <w:tc>
          <w:tcPr>
            <w:tcW w:w="426" w:type="pct"/>
          </w:tcPr>
          <w:p w14:paraId="6E6AFF25" w14:textId="64DB1FA5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Lima et al, 2010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85fa49b5-870e-4dd8-8369-94148744ab3f"/>
                <w:id w:val="382537057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OGQwYWRiLWRlZWUtNGQ4Yi1iN2ZjLTUxOTMwZmM5YTBhNiIsIlJhbmdlTGVuZ3RoIjozLCJSZWZlcmVuY2VJZCI6IjM1YjcxYjVkLTk4MTYtNDU0YS05Zjg1LTZlNmNkOWQ0Mj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MxLTAxMC0xMTYxLTMiLCJVcmlTdHJpbmciOiJodHRwczovL2RvaS5vcmcvMTAuMTAwNy9zMDA0MzEtMDEwLTExNjE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mNjOTNiOTktM2IxZC00YjIyLWJhOTItZmZkNWRmYTdkYWJkIiwiTW9kaWZpZWRPbiI6IjIwMjMtMDQtMThUMDc6NDA6NT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NvbnRlbnQvcGRmLzEwLjEwMDcvczAwNDMxLTAxMC0xMTYxLTMucGRmIiwiVXJpU3RyaW5nIjoiaHR0cHM6Ly9saW5rLnNwcmluZ2VyLmNvbS9jb250ZW50L3BkZi8xMC4xMDA3L3MwMDQzMS0wMTAtMTE2MS0z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ODVmYTQ5YjUtODcwZS00ZGQ4LTgzNjktOTQxNDg3NDRhYjNmIiwiVGV4dCI6Ils1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5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19CB1745" w14:textId="77967D21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1F486A0A" w14:textId="084BB38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3818CF69" w14:textId="77777777" w:rsidR="00FB6B55" w:rsidRPr="00151912" w:rsidRDefault="00FB6B55" w:rsidP="00FB6B5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AD9B774" w14:textId="77777777" w:rsidR="00FB6B55" w:rsidRPr="00151912" w:rsidRDefault="00FB6B55" w:rsidP="00FB6B5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D5F9B7A" w14:textId="77777777" w:rsidR="00FB6B55" w:rsidRPr="00151912" w:rsidRDefault="00FB6B55" w:rsidP="00FB6B5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57DC9C51" w14:textId="77777777" w:rsidR="00FB6B55" w:rsidRPr="00151912" w:rsidRDefault="00FB6B55" w:rsidP="00FB6B5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4565B926" w14:textId="3A32C04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6A7CCBF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1 to 54 years</w:t>
            </w:r>
          </w:p>
          <w:p w14:paraId="50A95816" w14:textId="455E7843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7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%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male, 5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0BA514EB" w14:textId="2DBAB4A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omparison of data obtained in an interview with patients' medical records, drawing on reports of echocardiograms, cardiac catheterizations, and radiographs</w:t>
            </w:r>
          </w:p>
        </w:tc>
        <w:tc>
          <w:tcPr>
            <w:tcW w:w="486" w:type="pct"/>
          </w:tcPr>
          <w:p w14:paraId="57203570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terrupted aortic arch and ventricular septal defect</w:t>
            </w:r>
          </w:p>
          <w:p w14:paraId="09AF0120" w14:textId="77777777" w:rsidR="00FB6B55" w:rsidRPr="00151912" w:rsidRDefault="00FB6B55" w:rsidP="00FB6B5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6C8D7323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0%, 95% CI: 0.11; 0.31</w:t>
            </w:r>
          </w:p>
          <w:p w14:paraId="19CAF0A2" w14:textId="75ADCABE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2/60)</w:t>
            </w:r>
          </w:p>
        </w:tc>
        <w:tc>
          <w:tcPr>
            <w:tcW w:w="581" w:type="pct"/>
          </w:tcPr>
          <w:p w14:paraId="197E3FAF" w14:textId="0F1E5A85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1B5DE555" w14:textId="6D2ED3A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ll studies: </w:t>
            </w:r>
            <w:r w:rsidR="009105BF" w:rsidRPr="00151912">
              <w:rPr>
                <w:rFonts w:cs="Arial"/>
                <w:bCs/>
                <w:sz w:val="16"/>
                <w:szCs w:val="16"/>
                <w:lang w:val="en-US"/>
              </w:rPr>
              <w:t>E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xact Fisher-Freeman-Halton: .005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</w:t>
            </w:r>
          </w:p>
          <w:p w14:paraId="7C33AFAA" w14:textId="18AEADEB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5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  <w:p w14:paraId="68EC6D83" w14:textId="1D1F5172" w:rsidR="00A25136" w:rsidRPr="00151912" w:rsidRDefault="00A2513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061689" w:rsidRPr="00D22F3B" w14:paraId="68977DA7" w14:textId="77777777" w:rsidTr="0015459C">
        <w:trPr>
          <w:cantSplit/>
          <w:jc w:val="center"/>
        </w:trPr>
        <w:tc>
          <w:tcPr>
            <w:tcW w:w="426" w:type="pct"/>
          </w:tcPr>
          <w:p w14:paraId="0D8DC05D" w14:textId="37D3714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c6748a38-aea1-46de-a633-b36784752e3f"/>
                <w:id w:val="-1850480569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MDlhYmZiLWI4ODQtNDgyYy04MDg1LTg3ZDE4ZDg0ZGJjOS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YzY3NDhhMzgtYWVhMS00NmRlLWE2MzMtYjM2Nzg0NzUyZTNmIiwiVGV4dCI6IlsyXSIsIldBSVZlcnNpb24iOiI2LjE1LjIuMCJ9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1219659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735AEF00" w14:textId="0916B5D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5/10 points)</w:t>
            </w:r>
          </w:p>
        </w:tc>
        <w:tc>
          <w:tcPr>
            <w:tcW w:w="339" w:type="pct"/>
          </w:tcPr>
          <w:p w14:paraId="028FC618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0AF3A31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D5861D7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02AE3F24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1B8E6DF" w14:textId="3606EBE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208 individuals with a genetically confirmed 22q11.2 deletion syndrome.</w:t>
            </w:r>
          </w:p>
          <w:p w14:paraId="5D7DEBF4" w14:textId="4E164A79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mean 5.2 years (of 182 patients); range from newborn to 39 years</w:t>
            </w:r>
          </w:p>
          <w:p w14:paraId="42D1D29F" w14:textId="4284A6AB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0689F595" w14:textId="2D59731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759F041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Interrupted aortic arch </w:t>
            </w:r>
            <w:r w:rsidR="00D64641" w:rsidRPr="00151912">
              <w:rPr>
                <w:rFonts w:cs="Arial"/>
                <w:bCs/>
                <w:sz w:val="16"/>
                <w:szCs w:val="16"/>
                <w:lang w:val="en-US"/>
              </w:rPr>
              <w:t>Type B</w:t>
            </w:r>
          </w:p>
          <w:p w14:paraId="706D7BBD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1286132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7%, 95% CI: 0.04; 0.11</w:t>
            </w:r>
          </w:p>
          <w:p w14:paraId="3330EC49" w14:textId="5C8DB361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5/208)</w:t>
            </w:r>
          </w:p>
        </w:tc>
        <w:tc>
          <w:tcPr>
            <w:tcW w:w="581" w:type="pct"/>
          </w:tcPr>
          <w:p w14:paraId="76E57246" w14:textId="16A648C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5B5DEBC0" w14:textId="5E9CD29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ll studies: </w:t>
            </w:r>
            <w:r w:rsidR="00AD5B5C" w:rsidRPr="00151912">
              <w:rPr>
                <w:rFonts w:cs="Arial"/>
                <w:bCs/>
                <w:sz w:val="16"/>
                <w:szCs w:val="16"/>
                <w:lang w:val="en-US"/>
              </w:rPr>
              <w:t>E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xact Fisher-Freeman-Halton: .005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</w:t>
            </w:r>
          </w:p>
          <w:p w14:paraId="139684CD" w14:textId="3A202236" w:rsidR="00E416EB" w:rsidRPr="00151912" w:rsidRDefault="002E78F4" w:rsidP="00E416EB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23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  <w:p w14:paraId="107160B3" w14:textId="624CB940" w:rsidR="00A25136" w:rsidRPr="00151912" w:rsidRDefault="00A2513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061689" w:rsidRPr="00925BA9" w14:paraId="73ADA031" w14:textId="77777777" w:rsidTr="0015459C">
        <w:trPr>
          <w:cantSplit/>
          <w:jc w:val="center"/>
        </w:trPr>
        <w:tc>
          <w:tcPr>
            <w:tcW w:w="426" w:type="pct"/>
          </w:tcPr>
          <w:p w14:paraId="16BC6C94" w14:textId="78FCBB7A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skarsdóttir et al, 2005.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633604c2-f07a-4f21-99ff-78b34cac0ccf"/>
                <w:id w:val="-657229037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MTUwMWZmLTljMGItNGE5Ny1iMzcwLTVmZTliMmU4NDJmOC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M2MzM2MDRjMi1mMDdhLTRmMjEtOTlmZi03OGIzNGNhYzBjY2YiLCJUZXh0IjoiWzZ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F37E07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59E155F" w14:textId="58421011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2CA6D2C7" w14:textId="2394E75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</w:t>
            </w:r>
            <w:r w:rsidR="00AD5B5C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low risk of bias (9/10 points)</w:t>
            </w:r>
          </w:p>
        </w:tc>
        <w:tc>
          <w:tcPr>
            <w:tcW w:w="339" w:type="pct"/>
          </w:tcPr>
          <w:p w14:paraId="16F0DA09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0E95886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02F5CA93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2A691E3A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1DB97316" w14:textId="7E582325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6E80DF91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610DAFF1" w14:textId="6ADFA1A7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65238A8A" w14:textId="43AAE8DB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1F86AFB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Interrupted aortic arch </w:t>
            </w:r>
            <w:r w:rsidR="00D64641" w:rsidRPr="00151912">
              <w:rPr>
                <w:rFonts w:cs="Arial"/>
                <w:bCs/>
                <w:sz w:val="16"/>
                <w:szCs w:val="16"/>
                <w:lang w:val="en-US"/>
              </w:rPr>
              <w:t>Type B</w:t>
            </w:r>
          </w:p>
          <w:p w14:paraId="0D10DD2D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6771085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6%, 95% CI: 0.02, 0.12</w:t>
            </w:r>
          </w:p>
          <w:p w14:paraId="5B01AFF5" w14:textId="4C6206AF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6/100)</w:t>
            </w:r>
          </w:p>
        </w:tc>
        <w:tc>
          <w:tcPr>
            <w:tcW w:w="581" w:type="pct"/>
          </w:tcPr>
          <w:p w14:paraId="6AC83513" w14:textId="1C3303E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1DA90966" w14:textId="10B21463" w:rsidR="00A25136" w:rsidRPr="00151912" w:rsidRDefault="00AD5B5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ll studies: Exact 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Fisher-Freeman-Halton: .005 significant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</w:t>
            </w:r>
          </w:p>
          <w:p w14:paraId="78DA4C51" w14:textId="0A393406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9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  <w:p w14:paraId="6FA6F90F" w14:textId="0F25375D" w:rsidR="00A25136" w:rsidRPr="00151912" w:rsidRDefault="00A2513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061689" w:rsidRPr="00D22F3B" w14:paraId="3E963308" w14:textId="77777777" w:rsidTr="0015459C">
        <w:trPr>
          <w:cantSplit/>
          <w:jc w:val="center"/>
        </w:trPr>
        <w:tc>
          <w:tcPr>
            <w:tcW w:w="426" w:type="pct"/>
          </w:tcPr>
          <w:p w14:paraId="66E77FCB" w14:textId="3F3F3F7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lastRenderedPageBreak/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f431ee65-8b66-4c99-9e58-10f94aa1e363"/>
                <w:id w:val="1628424132"/>
                <w:placeholder>
                  <w:docPart w:val="DefaultPlaceholder_-1854013440"/>
                </w:placeholder>
              </w:sdtPr>
              <w:sdtContent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NTIwN2JjLTk2OTUtNDBiYy1hZDRiLWI3Njc2MzM1YmNiMS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NmNDMxZWU2NS04YjY2LTRjOTktOWU1OC0xMGY5NGFhMWUzNjMiLCJUZXh0IjoiWzNdIiwiV0FJVmVyc2lvbiI6IjYuMTUuMi4wIn0=}</w:instrTex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F37E07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5A1E82A9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5F876728" w14:textId="654527E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688D5A99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1D97D18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FA0CF91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3747E350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5BE854A5" w14:textId="68F45CB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E78F4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7B041CF2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67D77C67" w14:textId="48F86ECE" w:rsidR="00A25136" w:rsidRPr="00151912" w:rsidRDefault="002E78F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0CC6B6F" w14:textId="48309F99" w:rsidR="00A25136" w:rsidRPr="00151912" w:rsidRDefault="002648C9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4D42705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Interrupted aortic arch </w:t>
            </w:r>
          </w:p>
          <w:p w14:paraId="08DDA756" w14:textId="77777777" w:rsidR="00061689" w:rsidRPr="00151912" w:rsidRDefault="00061689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19165302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4%, 95% CI: 0.11; 0.17</w:t>
            </w:r>
          </w:p>
          <w:p w14:paraId="3A6931E9" w14:textId="2ED73375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74/545)</w:t>
            </w:r>
          </w:p>
        </w:tc>
        <w:tc>
          <w:tcPr>
            <w:tcW w:w="581" w:type="pct"/>
          </w:tcPr>
          <w:p w14:paraId="70AC7CCD" w14:textId="2719D80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the meta</w:t>
            </w:r>
            <w:r w:rsidR="002E78F4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</w:t>
            </w:r>
          </w:p>
          <w:p w14:paraId="243CB76A" w14:textId="53F73DB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ll studies: </w:t>
            </w:r>
            <w:r w:rsidR="00AD5B5C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Exact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05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Inhomogeneous</w:t>
            </w:r>
          </w:p>
          <w:p w14:paraId="06283ACE" w14:textId="7E085618" w:rsidR="00E416EB" w:rsidRPr="00151912" w:rsidRDefault="002E78F4" w:rsidP="00E416EB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27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  <w:p w14:paraId="50649ADF" w14:textId="621C2B90" w:rsidR="00A25136" w:rsidRPr="00151912" w:rsidRDefault="00A2513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B1575B" w:rsidRPr="00925BA9" w14:paraId="013E5058" w14:textId="77777777" w:rsidTr="007C7390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23308177" w14:textId="77777777" w:rsidR="00B1575B" w:rsidRPr="00151912" w:rsidRDefault="00B1575B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GRADE rating</w:t>
            </w:r>
          </w:p>
          <w:p w14:paraId="16E3779E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F70A385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F3DE4DC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4818098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72F3BA9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3A108036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26136BD7" w14:textId="0889B686" w:rsidR="00B1575B" w:rsidRPr="00151912" w:rsidRDefault="00B1575B" w:rsidP="00B1575B">
            <w:pPr>
              <w:spacing w:before="60" w:after="60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Final evidence assessment on the endpoint "</w:t>
            </w:r>
            <w:r w:rsidRPr="00151912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interrupted aortic arch".</w:t>
            </w:r>
          </w:p>
        </w:tc>
        <w:tc>
          <w:tcPr>
            <w:tcW w:w="2101" w:type="pct"/>
            <w:gridSpan w:val="4"/>
            <w:shd w:val="clear" w:color="auto" w:fill="D9D9D9" w:themeFill="background1" w:themeFillShade="D9"/>
          </w:tcPr>
          <w:p w14:paraId="78DAE98A" w14:textId="50D103A6" w:rsidR="00B1575B" w:rsidRPr="00151912" w:rsidRDefault="00B1575B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-analytical calculation</w:t>
            </w:r>
          </w:p>
        </w:tc>
      </w:tr>
      <w:tr w:rsidR="00B1575B" w:rsidRPr="00D22F3B" w14:paraId="70DEDEB7" w14:textId="77777777" w:rsidTr="007C7390">
        <w:trPr>
          <w:cantSplit/>
          <w:jc w:val="center"/>
        </w:trPr>
        <w:tc>
          <w:tcPr>
            <w:tcW w:w="426" w:type="pct"/>
          </w:tcPr>
          <w:p w14:paraId="4E9CE129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7376CDA4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2FBBF986" w14:textId="686DF1A7" w:rsidR="00B1575B" w:rsidRPr="00151912" w:rsidRDefault="00AD5B5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Moderate r</w:t>
            </w:r>
            <w:r w:rsidR="00B1575B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sk of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b</w:t>
            </w:r>
            <w:r w:rsidR="00B1575B"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  <w:p w14:paraId="596067B7" w14:textId="77777777" w:rsidR="00B1575B" w:rsidRPr="00151912" w:rsidRDefault="00B1575B" w:rsidP="00061689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6277AFBF" w14:textId="52099E8F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Given, as different prevalence range, High heterogeneity</w:t>
            </w:r>
          </w:p>
          <w:p w14:paraId="249E0B2E" w14:textId="3C4ACB72" w:rsidR="00B1575B" w:rsidRPr="008E153C" w:rsidRDefault="00B1575B" w:rsidP="008E153C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8E153C">
              <w:rPr>
                <w:rFonts w:cs="Arial"/>
                <w:bCs/>
                <w:sz w:val="16"/>
                <w:szCs w:val="20"/>
                <w:lang w:val="en-US"/>
              </w:rPr>
              <w:t>-1</w:t>
            </w:r>
            <w:r w:rsidR="008E153C">
              <w:rPr>
                <w:rFonts w:cs="Arial"/>
                <w:bCs/>
                <w:sz w:val="16"/>
                <w:szCs w:val="20"/>
                <w:lang w:val="en-US"/>
              </w:rPr>
              <w:t xml:space="preserve"> point regarding quality</w:t>
            </w:r>
            <w:r w:rsidR="00151912" w:rsidRPr="008E153C">
              <w:rPr>
                <w:rFonts w:cs="Arial"/>
                <w:bCs/>
                <w:sz w:val="16"/>
                <w:szCs w:val="20"/>
                <w:lang w:val="en-US"/>
              </w:rPr>
              <w:t xml:space="preserve"> according to GRADE</w:t>
            </w:r>
          </w:p>
        </w:tc>
        <w:tc>
          <w:tcPr>
            <w:tcW w:w="339" w:type="pct"/>
          </w:tcPr>
          <w:p w14:paraId="5E1FA08D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7E5F2DF1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247265E5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53BBD908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Evidence assessment at </w:t>
            </w:r>
            <w:r w:rsidRPr="00151912">
              <w:rPr>
                <w:rFonts w:ascii="Cambria Math" w:hAnsi="Cambria Math" w:cs="Cambria Math"/>
                <w:sz w:val="16"/>
                <w:lang w:val="en-US"/>
              </w:rPr>
              <w:t xml:space="preserve">⊕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-very low study quality.</w:t>
            </w:r>
          </w:p>
        </w:tc>
        <w:tc>
          <w:tcPr>
            <w:tcW w:w="2101" w:type="pct"/>
            <w:gridSpan w:val="4"/>
          </w:tcPr>
          <w:p w14:paraId="52EC4CE3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10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06; 0.15</w:t>
            </w:r>
          </w:p>
          <w:p w14:paraId="1D52143B" w14:textId="4E4E8372" w:rsidR="00B1575B" w:rsidRPr="00151912" w:rsidRDefault="00B1575B" w:rsidP="00061689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However, high heterogeneity</w:t>
            </w:r>
          </w:p>
        </w:tc>
      </w:tr>
    </w:tbl>
    <w:p w14:paraId="6E381222" w14:textId="79A894EF" w:rsidR="007C7390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IAA: Interrupted aortic arch</w:t>
      </w:r>
    </w:p>
    <w:p w14:paraId="0947647A" w14:textId="7C1DF502" w:rsidR="008E153C" w:rsidRDefault="008E153C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E54127">
        <w:rPr>
          <w:rFonts w:cs="Arial"/>
          <w:b/>
          <w:noProof/>
          <w:lang w:val="en-US" w:eastAsia="en-US"/>
        </w:rPr>
        <w:drawing>
          <wp:inline distT="0" distB="0" distL="0" distR="0" wp14:anchorId="244D4DDB" wp14:editId="5D4AC372">
            <wp:extent cx="6804000" cy="2272329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C6C6" w14:textId="17AAD1B7" w:rsidR="00E416EB" w:rsidRDefault="00A238F0">
      <w:pPr>
        <w:spacing w:before="60" w:after="60"/>
        <w:rPr>
          <w:rFonts w:cs="Arial"/>
          <w:sz w:val="16"/>
          <w:szCs w:val="16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E416EB" w:rsidRPr="00151912">
        <w:rPr>
          <w:rFonts w:cs="Arial"/>
          <w:bCs/>
          <w:sz w:val="16"/>
          <w:szCs w:val="16"/>
          <w:lang w:val="en-US"/>
        </w:rPr>
        <w:t xml:space="preserve">6 </w:t>
      </w:r>
      <w:r w:rsidR="00AD5B5C" w:rsidRPr="00151912">
        <w:rPr>
          <w:rFonts w:cs="Arial"/>
          <w:sz w:val="16"/>
          <w:szCs w:val="16"/>
          <w:lang w:val="en-US"/>
        </w:rPr>
        <w:t xml:space="preserve">Forest plot of the pooled </w:t>
      </w:r>
      <w:r w:rsidR="00E416EB" w:rsidRPr="00151912">
        <w:rPr>
          <w:rFonts w:cs="Arial"/>
          <w:sz w:val="16"/>
          <w:szCs w:val="16"/>
          <w:lang w:val="en-US"/>
        </w:rPr>
        <w:t xml:space="preserve">prevalence of </w:t>
      </w:r>
      <w:r w:rsidR="00AD5B5C" w:rsidRPr="00151912">
        <w:rPr>
          <w:rFonts w:cs="Arial"/>
          <w:sz w:val="16"/>
          <w:szCs w:val="16"/>
          <w:lang w:val="en-US"/>
        </w:rPr>
        <w:t>i</w:t>
      </w:r>
      <w:r w:rsidR="002E78F4" w:rsidRPr="00151912">
        <w:rPr>
          <w:rFonts w:cs="Arial"/>
          <w:sz w:val="16"/>
          <w:szCs w:val="16"/>
          <w:lang w:val="en-US"/>
        </w:rPr>
        <w:t>nterrupted</w:t>
      </w:r>
      <w:r w:rsidR="00E416EB" w:rsidRPr="00151912">
        <w:rPr>
          <w:rFonts w:cs="Arial"/>
          <w:sz w:val="16"/>
          <w:szCs w:val="16"/>
          <w:lang w:val="en-US"/>
        </w:rPr>
        <w:t xml:space="preserve"> aortic arch</w:t>
      </w:r>
      <w:r w:rsidR="00AD5B5C" w:rsidRPr="00151912">
        <w:rPr>
          <w:rFonts w:cs="Arial"/>
          <w:sz w:val="16"/>
          <w:szCs w:val="16"/>
          <w:lang w:val="en-US"/>
        </w:rPr>
        <w:t xml:space="preserve"> (IAA)</w:t>
      </w:r>
      <w:r w:rsidR="00E416EB" w:rsidRPr="00151912">
        <w:rPr>
          <w:rFonts w:cs="Arial"/>
          <w:sz w:val="16"/>
          <w:szCs w:val="16"/>
          <w:lang w:val="en-US"/>
        </w:rPr>
        <w:t xml:space="preserve"> calculated of all studies by random-effects models in </w:t>
      </w:r>
      <w:proofErr w:type="spellStart"/>
      <w:r w:rsidR="00E416EB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E416EB" w:rsidRPr="00151912">
        <w:rPr>
          <w:rFonts w:cs="Arial"/>
          <w:sz w:val="16"/>
          <w:szCs w:val="16"/>
          <w:lang w:val="en-US"/>
        </w:rPr>
        <w:t>. Substantial heterogeneity given.</w:t>
      </w:r>
    </w:p>
    <w:p w14:paraId="3234E86D" w14:textId="7B872285" w:rsidR="008E153C" w:rsidRPr="00151912" w:rsidRDefault="008E153C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  <w:r w:rsidRPr="00E54127">
        <w:rPr>
          <w:rFonts w:cs="Arial"/>
          <w:b/>
          <w:noProof/>
          <w:lang w:val="en-US" w:eastAsia="en-US"/>
        </w:rPr>
        <w:lastRenderedPageBreak/>
        <w:drawing>
          <wp:inline distT="0" distB="0" distL="0" distR="0" wp14:anchorId="0A4436B0" wp14:editId="75F2C6D7">
            <wp:extent cx="5760720" cy="1923905"/>
            <wp:effectExtent l="0" t="0" r="0" b="63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7A050" w14:textId="0F3C23E3" w:rsidR="008E153C" w:rsidRPr="00151912" w:rsidRDefault="008E153C" w:rsidP="008E153C">
      <w:pPr>
        <w:spacing w:before="60" w:after="60"/>
        <w:rPr>
          <w:rFonts w:cs="Arial"/>
          <w:bCs/>
          <w:sz w:val="16"/>
          <w:szCs w:val="16"/>
          <w:lang w:val="en-US"/>
        </w:rPr>
      </w:pPr>
      <w:r w:rsidRPr="00151912">
        <w:rPr>
          <w:rFonts w:cs="Arial"/>
          <w:sz w:val="16"/>
          <w:szCs w:val="16"/>
          <w:lang w:val="en-US"/>
        </w:rPr>
        <w:t>Fig.</w:t>
      </w:r>
      <w:r w:rsidR="008E03B7">
        <w:rPr>
          <w:rFonts w:cs="Arial"/>
          <w:sz w:val="16"/>
          <w:szCs w:val="16"/>
          <w:lang w:val="en-US"/>
        </w:rPr>
        <w:t>S</w:t>
      </w:r>
      <w:r w:rsidRPr="00151912">
        <w:rPr>
          <w:rFonts w:cs="Arial"/>
          <w:sz w:val="16"/>
          <w:szCs w:val="16"/>
          <w:lang w:val="en-US"/>
        </w:rPr>
        <w:t xml:space="preserve">2 Forest plot of the pooled prevalence of </w:t>
      </w:r>
      <w:r>
        <w:rPr>
          <w:rFonts w:cs="Arial"/>
          <w:sz w:val="16"/>
          <w:szCs w:val="16"/>
          <w:lang w:val="en-US"/>
        </w:rPr>
        <w:t>interrupted aortic arch (IAA</w:t>
      </w:r>
      <w:r w:rsidRPr="00151912">
        <w:rPr>
          <w:rFonts w:cs="Arial"/>
          <w:sz w:val="16"/>
          <w:szCs w:val="16"/>
          <w:lang w:val="en-US"/>
        </w:rPr>
        <w:t xml:space="preserve">) calculated by three studies with n&gt;100 by random-effects models in </w:t>
      </w:r>
      <w:proofErr w:type="spellStart"/>
      <w:r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Pr="00151912">
        <w:rPr>
          <w:rFonts w:cs="Arial"/>
          <w:bCs/>
          <w:sz w:val="16"/>
          <w:szCs w:val="16"/>
          <w:lang w:val="en-US"/>
        </w:rPr>
        <w:t>.</w:t>
      </w:r>
    </w:p>
    <w:p w14:paraId="579EF3FA" w14:textId="75494819" w:rsidR="00FB6B55" w:rsidRPr="00151912" w:rsidRDefault="00FB6B55" w:rsidP="00FB6B55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</w:p>
    <w:p w14:paraId="25B8B3BC" w14:textId="3670F542" w:rsidR="00FB6B55" w:rsidRPr="00151912" w:rsidRDefault="008E153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65F0628" w14:textId="76ACC0A2" w:rsidR="00A25136" w:rsidRPr="00151912" w:rsidRDefault="002648C9">
      <w:pPr>
        <w:ind w:left="-284"/>
        <w:rPr>
          <w:rFonts w:cs="Arial"/>
          <w:b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>V</w:t>
      </w:r>
      <w:r w:rsidR="006C7614" w:rsidRPr="00151912">
        <w:rPr>
          <w:rFonts w:cs="Arial"/>
          <w:b/>
          <w:bCs/>
          <w:color w:val="000000"/>
          <w:sz w:val="16"/>
          <w:szCs w:val="16"/>
          <w:lang w:val="en-US"/>
        </w:rPr>
        <w:t xml:space="preserve">entricular septal defect </w:t>
      </w:r>
      <w:r w:rsidR="008E153C">
        <w:rPr>
          <w:rFonts w:cs="Arial"/>
          <w:b/>
          <w:bCs/>
          <w:color w:val="000000"/>
          <w:sz w:val="16"/>
          <w:szCs w:val="16"/>
          <w:lang w:val="en-US"/>
        </w:rPr>
        <w:t>(VSD)</w:t>
      </w:r>
    </w:p>
    <w:p w14:paraId="667C1162" w14:textId="77777777" w:rsidR="001F0DFC" w:rsidRPr="00151912" w:rsidRDefault="001F0DFC" w:rsidP="001F0DFC">
      <w:pPr>
        <w:rPr>
          <w:sz w:val="20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1F0DFC" w:rsidRPr="00151912" w14:paraId="59260A33" w14:textId="77777777" w:rsidTr="003A02D5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40B3C92C" w14:textId="77777777" w:rsidR="001F0DFC" w:rsidRPr="00151912" w:rsidRDefault="001F0DFC" w:rsidP="001F0DFC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4C397E6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54B2A14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63E1667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1F0DFC" w:rsidRPr="00151912" w14:paraId="7EC6777A" w14:textId="77777777" w:rsidTr="003A02D5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23622E3B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8944FE6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CC9E27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80142F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37230B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5EC34DB8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05896E01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044DCDE5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37E0802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AA0B68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42871D87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4849EA1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1F0DFC" w:rsidRPr="00D22F3B" w14:paraId="72EDDDE1" w14:textId="77777777" w:rsidTr="001F0DFC">
        <w:trPr>
          <w:cantSplit/>
          <w:jc w:val="center"/>
        </w:trPr>
        <w:tc>
          <w:tcPr>
            <w:tcW w:w="426" w:type="pct"/>
          </w:tcPr>
          <w:p w14:paraId="1EE2803A" w14:textId="65F47EB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Grassi et al, 2014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4b1728b2-1388-4b50-98f7-482ae54fd66d"/>
                <w:id w:val="-2028314947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2NDA0NzI3LTYzNDUtNGY4Ny05Y2U1LWVhZWFiNDU0N2VmMiIsIlJhbmdlTGVuZ3RoIjozLCJSZWZlcmVuY2VJZCI6IjZiNmJlNjgxLTY4MDktNGI4Mi04MjZiLTFmNjFiZWUyZG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QyNjIwOTgvcGRmL2FiYy0xMDMtMDUtMDM4Mi5wZGYiLCJVcmlTdHJpbmciOiJodHRwczovL3d3dy5uY2JpLm5sbS5uaWguZ292L3BtYy9hcnRpY2xlcy9QTUM0MjYyMDk4L3BkZi9hYmMtMTAzLTA1LTAzOD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hdXRlcl9DIiwiQ3JlYXRlZE9uIjoiMjAyMy0wNC0xOFQwNzo0MDo1MSIsIk1vZGlmaWVkQnkiOiJfU2F1dGVyX0MiLCJJZCI6IjVlMDU2OGZhLTNkOTgtNDIzZC05MWFiLWEwOWNkNDc1YWVjZiIsIk1vZGlmaWVkT24iOiIyMDIzLTA0LTE4VDA3OjQw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NTkzNS9hYmMuMjAxNDAxNDUiLCJVcmlTdHJpbmciOiJodHRwczovL2RvaS5vcmcvMTAuNTkzNS9hYmMuMjAxNDAxND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4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725E031D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1BAA6BC5" w14:textId="4F3F86C9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73F51E55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D99A4CF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A544B7A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7EE05C96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004CDB76" w14:textId="1DF60DB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14395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1F8BDFD0" w14:textId="4E7F9A2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Age: </w:t>
            </w:r>
            <w:r w:rsidR="00027AEC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ean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.8 years, range from 14 days to 20 years</w:t>
            </w:r>
          </w:p>
          <w:p w14:paraId="5415ECE7" w14:textId="4A1D047E" w:rsidR="00A25136" w:rsidRPr="00151912" w:rsidRDefault="0051439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7% male, 4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682E46F0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linical and imaging examinations in the pediatric cardiology department</w:t>
            </w:r>
          </w:p>
        </w:tc>
        <w:tc>
          <w:tcPr>
            <w:tcW w:w="486" w:type="pct"/>
          </w:tcPr>
          <w:p w14:paraId="52644A0A" w14:textId="666888EF" w:rsidR="00A25136" w:rsidRPr="00151912" w:rsidRDefault="002648C9">
            <w:pPr>
              <w:spacing w:before="60" w:after="60"/>
              <w:rPr>
                <w:rFonts w:cs="Arial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Ventricular</w:t>
            </w:r>
            <w:r w:rsidR="006C7614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septal defect </w:t>
            </w:r>
          </w:p>
          <w:p w14:paraId="6C794E34" w14:textId="77777777" w:rsidR="001F0DFC" w:rsidRPr="00151912" w:rsidRDefault="001F0DFC" w:rsidP="001F0DFC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3083ED5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7%, 95% CI: 0.08, 0.27</w:t>
            </w:r>
          </w:p>
          <w:p w14:paraId="04BA024D" w14:textId="431908BF" w:rsidR="00256C03" w:rsidRPr="00151912" w:rsidRDefault="00256C03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0/60)</w:t>
            </w:r>
          </w:p>
        </w:tc>
        <w:tc>
          <w:tcPr>
            <w:tcW w:w="581" w:type="pct"/>
          </w:tcPr>
          <w:p w14:paraId="6EF6FC8A" w14:textId="36D3FC1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14395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 Fisher-Freeman-Halton: .401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14433FA8" w14:textId="0F5C9A2D" w:rsidR="00A25136" w:rsidRPr="00151912" w:rsidRDefault="00514395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6</w:t>
            </w:r>
            <w:r w:rsidR="001F0DFC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1F0DFC" w:rsidRPr="00D22F3B" w14:paraId="7CA164C5" w14:textId="77777777" w:rsidTr="001F0DFC">
        <w:trPr>
          <w:cantSplit/>
          <w:jc w:val="center"/>
        </w:trPr>
        <w:tc>
          <w:tcPr>
            <w:tcW w:w="426" w:type="pct"/>
          </w:tcPr>
          <w:p w14:paraId="2A65F661" w14:textId="5C82225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Lima et al, 2010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9d5f2ed4-8511-44de-8b12-3208649ce5e3"/>
                <w:id w:val="-132721158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TIyODY2LWY4ZDItNGQ5Zi1iYWYyLTdhYzE1MWNkZWFkZSIsIlJhbmdlTGVuZ3RoIjozLCJSZWZlcmVuY2VJZCI6IjM1YjcxYjVkLTk4MTYtNDU0YS05Zjg1LTZlNmNkOWQ0Mj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MxLTAxMC0xMTYxLTMiLCJVcmlTdHJpbmciOiJodHRwczovL2RvaS5vcmcvMTAuMTAwNy9zMDA0MzEtMDEwLTExNjE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mNjOTNiOTktM2IxZC00YjIyLWJhOTItZmZkNWRmYTdkYWJkIiwiTW9kaWZpZWRPbiI6IjIwMjMtMDQtMThUMDc6NDA6NT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NvbnRlbnQvcGRmLzEwLjEwMDcvczAwNDMxLTAxMC0xMTYxLTMucGRmIiwiVXJpU3RyaW5nIjoiaHR0cHM6Ly9saW5rLnNwcmluZ2VyLmNvbS9jb250ZW50L3BkZi8xMC4xMDA3L3MwMDQzMS0wMTAtMTE2MS0z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OWQ1ZjJlZDQtODUxMS00NGRlLThiMTItMzIwODY0OWNlNWUzIiwiVGV4dCI6Ils1XSIsIldBSVZlcnNpb24iOiI2LjE1LjIuMCJ9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5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24A9A19C" w14:textId="6B9CFA56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1AA9A442" w14:textId="69E0D4D3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790F2F7F" w14:textId="77777777" w:rsidR="001F0DFC" w:rsidRPr="00151912" w:rsidRDefault="001F0DFC" w:rsidP="001F0DF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69E0BD4" w14:textId="77777777" w:rsidR="001F0DFC" w:rsidRPr="00151912" w:rsidRDefault="001F0DFC" w:rsidP="001F0DF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0838A50D" w14:textId="77777777" w:rsidR="001F0DFC" w:rsidRPr="00151912" w:rsidRDefault="001F0DFC" w:rsidP="001F0DF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00209FD2" w14:textId="77777777" w:rsidR="001F0DFC" w:rsidRPr="00151912" w:rsidRDefault="001F0DFC" w:rsidP="001F0DF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E9FE253" w14:textId="4864508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14395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56BA7C5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1 to 54 years</w:t>
            </w:r>
          </w:p>
          <w:p w14:paraId="4B411D4D" w14:textId="16FE8DC0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7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%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male, 5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1C0DEAF1" w14:textId="4EACD848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omparison of data obtained in an interview with patients' medical records, drawing on reports of echocardiograms, cardiac catheterizations, and radiographs</w:t>
            </w:r>
          </w:p>
        </w:tc>
        <w:tc>
          <w:tcPr>
            <w:tcW w:w="486" w:type="pct"/>
          </w:tcPr>
          <w:p w14:paraId="5CFADC77" w14:textId="13B028BF" w:rsidR="00A25136" w:rsidRPr="00151912" w:rsidRDefault="002648C9">
            <w:pPr>
              <w:spacing w:before="60" w:after="60"/>
              <w:rPr>
                <w:rFonts w:cs="Arial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V</w:t>
            </w:r>
            <w:r w:rsidR="006C7614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entricular septal defect </w:t>
            </w:r>
          </w:p>
          <w:p w14:paraId="1EE8B4EC" w14:textId="77777777" w:rsidR="001F0DFC" w:rsidRPr="00151912" w:rsidRDefault="001F0DFC" w:rsidP="001F0DFC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4FDE81B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2%, 95% CI: 0.12; 0.33</w:t>
            </w:r>
          </w:p>
          <w:p w14:paraId="60718698" w14:textId="07A7586C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3/60)</w:t>
            </w:r>
          </w:p>
        </w:tc>
        <w:tc>
          <w:tcPr>
            <w:tcW w:w="581" w:type="pct"/>
          </w:tcPr>
          <w:p w14:paraId="7E454C48" w14:textId="31B5829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14395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 Fisher-Freeman-Halton: .401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438C68E8" w14:textId="700E84DC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6</w:t>
            </w:r>
            <w:r w:rsidR="001F0DFC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D22F3B" w14:paraId="3372ABA0" w14:textId="77777777" w:rsidTr="001F0DFC">
        <w:trPr>
          <w:cantSplit/>
          <w:jc w:val="center"/>
        </w:trPr>
        <w:tc>
          <w:tcPr>
            <w:tcW w:w="426" w:type="pct"/>
          </w:tcPr>
          <w:p w14:paraId="56A3C743" w14:textId="6D4B36A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19d25122-127c-417c-a7e9-62b0ccb59663"/>
                <w:id w:val="-2030868525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NjRjMmU0LTA5ZDgtNGRhOS1hNWExLWU3NTk1NzMzNmEyYy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MTlkMjUxMjItMTI3Yy00MTdjLWE3ZTktNjJiMGNjYjU5NjYzIiwiVGV4dCI6IlsyXSIsIldBSVZlcnNpb24iOiI2LjE1LjIuMCJ9}</w:instrTex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64202C2E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414BCE8E" w14:textId="135A8FB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5/10 points)</w:t>
            </w:r>
          </w:p>
        </w:tc>
        <w:tc>
          <w:tcPr>
            <w:tcW w:w="339" w:type="pct"/>
          </w:tcPr>
          <w:p w14:paraId="1440025E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6A78F63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534AE7F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2116F669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08F7DD6F" w14:textId="48B90C2B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208 individuals with a genetically confirmed 22q11.2 deletion syndrome.</w:t>
            </w:r>
          </w:p>
          <w:p w14:paraId="27F6A32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mean: 5.2 years (of 182 patients); range from newborn to 39 years</w:t>
            </w:r>
          </w:p>
          <w:p w14:paraId="3BDDA8A5" w14:textId="2DF09568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419B927D" w14:textId="0796CFA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084FA95E" w14:textId="6DBD1A11" w:rsidR="00A25136" w:rsidRPr="00151912" w:rsidRDefault="002648C9">
            <w:pPr>
              <w:spacing w:before="60" w:after="60"/>
              <w:rPr>
                <w:rFonts w:cs="Arial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V</w:t>
            </w:r>
            <w:r w:rsidR="006C7614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entricular septal defect </w:t>
            </w:r>
          </w:p>
          <w:p w14:paraId="73213A76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7B948BF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2%, 95% CI: 0.08; 0.17</w:t>
            </w:r>
          </w:p>
          <w:p w14:paraId="5CCCAD5D" w14:textId="61C0C744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25/208)</w:t>
            </w:r>
          </w:p>
        </w:tc>
        <w:tc>
          <w:tcPr>
            <w:tcW w:w="581" w:type="pct"/>
          </w:tcPr>
          <w:p w14:paraId="3323A33A" w14:textId="05EE464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14395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nalytic </w:t>
            </w:r>
            <w:r w:rsidR="00E161CD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calculation, Exact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401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7939A4C2" w14:textId="291245CB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21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925BA9" w14:paraId="2DCBDC70" w14:textId="77777777" w:rsidTr="001F0DFC">
        <w:trPr>
          <w:cantSplit/>
          <w:jc w:val="center"/>
        </w:trPr>
        <w:tc>
          <w:tcPr>
            <w:tcW w:w="426" w:type="pct"/>
          </w:tcPr>
          <w:p w14:paraId="512EEA6C" w14:textId="0F918A76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skarsdóttir et al, 2005.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55c3de10-b615-4d71-90eb-4df264146a73"/>
                <w:id w:val="-1419937028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YTY4N2RjLTNlZjktNDM1Zi04NGVlLWU1OWFiMjVhNDUyMC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M1NWMzZGUxMC1iNjE1LTRkNzEtOTBlYi00ZGYyNjQxNDZhNzMiLCJUZXh0IjoiWzZdIiwiV0FJVmVyc2lvbiI6IjYuMTUuMi4wIn0=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FE40E26" w14:textId="6CA3C4FB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3AFF8446" w14:textId="41C0711B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9/10 points)</w:t>
            </w:r>
          </w:p>
        </w:tc>
        <w:tc>
          <w:tcPr>
            <w:tcW w:w="339" w:type="pct"/>
          </w:tcPr>
          <w:p w14:paraId="77823B4E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A2A2349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D987C6A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7DE9C0A0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0B8FBD54" w14:textId="2716E7D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245EF517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69ED4852" w14:textId="29F7A4E8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4EFC713E" w14:textId="77409DA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4591303D" w14:textId="486AC03D" w:rsidR="00A25136" w:rsidRPr="00151912" w:rsidRDefault="002648C9">
            <w:pPr>
              <w:spacing w:before="60" w:after="60"/>
              <w:rPr>
                <w:rFonts w:cs="Arial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V</w:t>
            </w:r>
            <w:r w:rsidR="006C7614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entricular septal defect </w:t>
            </w:r>
          </w:p>
          <w:p w14:paraId="6DF47065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5534E80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4%, 95% CI: 0.08, 0.22</w:t>
            </w:r>
          </w:p>
          <w:p w14:paraId="5588C388" w14:textId="51CFFC84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4/100)</w:t>
            </w:r>
          </w:p>
        </w:tc>
        <w:tc>
          <w:tcPr>
            <w:tcW w:w="581" w:type="pct"/>
          </w:tcPr>
          <w:p w14:paraId="7AC22786" w14:textId="71AF06E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14395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</w:t>
            </w:r>
            <w:r w:rsidR="00E161CD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401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057327D5" w14:textId="11BC0D00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0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D22F3B" w14:paraId="6889E3A6" w14:textId="77777777" w:rsidTr="001F0DFC">
        <w:trPr>
          <w:cantSplit/>
          <w:jc w:val="center"/>
        </w:trPr>
        <w:tc>
          <w:tcPr>
            <w:tcW w:w="426" w:type="pct"/>
          </w:tcPr>
          <w:p w14:paraId="00D48829" w14:textId="5E5FD759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22f312cb-93f5-4b24-9a7f-10ea1a3f8196"/>
                <w:id w:val="823390891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NTA3ZjBjLWMwY2YtNDRiYi04NTE0LWI3NDJhMzQxZTE4Yy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yMmYzMTJjYi05M2Y1LTRiMjQtOWE3Zi0xMGVhMWEzZjgxOTYiLCJUZXh0IjoiWzNdIiwiV0FJVmVyc2lvbiI6IjYuMTUuMi4wIn0=}</w:instrTex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74784DB4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4649F72A" w14:textId="076AF7DD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1E9BE68B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DE825A1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DF8881A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328A1587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668ABD7" w14:textId="6452E3D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204161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2895421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0115C7F9" w14:textId="79BC9AF2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3BA55DD8" w14:textId="59DBD3AD" w:rsidR="00A25136" w:rsidRPr="00151912" w:rsidRDefault="002648C9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520DFEC3" w14:textId="7627597C" w:rsidR="00A25136" w:rsidRPr="00151912" w:rsidRDefault="002648C9">
            <w:pPr>
              <w:spacing w:before="60" w:after="60"/>
              <w:rPr>
                <w:rFonts w:cs="Arial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V</w:t>
            </w:r>
            <w:r w:rsidR="006C7614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entricular septal defect </w:t>
            </w:r>
          </w:p>
          <w:p w14:paraId="7DF3553B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</w:tcPr>
          <w:p w14:paraId="43E7FA0F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4%, 95% CI: 0.11; 0.16</w:t>
            </w:r>
          </w:p>
          <w:p w14:paraId="7B19A2D4" w14:textId="130A37D6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75/545)</w:t>
            </w:r>
          </w:p>
        </w:tc>
        <w:tc>
          <w:tcPr>
            <w:tcW w:w="581" w:type="pct"/>
          </w:tcPr>
          <w:p w14:paraId="21889C86" w14:textId="20272C0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14395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 Fisher-Freeman-Halton: .401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10E97DC0" w14:textId="565DBEA9" w:rsidR="00A25136" w:rsidRPr="00151912" w:rsidRDefault="00514395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56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B1575B" w:rsidRPr="00925BA9" w14:paraId="1EBE6C06" w14:textId="77777777" w:rsidTr="007C7390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0CEF3A4A" w14:textId="77777777" w:rsidR="00B1575B" w:rsidRPr="00151912" w:rsidRDefault="00B1575B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lastRenderedPageBreak/>
              <w:t>GRADE rating</w:t>
            </w:r>
          </w:p>
          <w:p w14:paraId="509BDA56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613EA97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51B520F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427F3EC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BC582D8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733977B3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7EB2090E" w14:textId="440039A4" w:rsidR="00B1575B" w:rsidRPr="00151912" w:rsidRDefault="00B1575B" w:rsidP="002648C9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Final Evidence Assessment on the Endpoint "Ventricular Septal Defect "</w:t>
            </w:r>
          </w:p>
        </w:tc>
        <w:tc>
          <w:tcPr>
            <w:tcW w:w="2101" w:type="pct"/>
            <w:gridSpan w:val="4"/>
            <w:shd w:val="clear" w:color="auto" w:fill="D9D9D9" w:themeFill="background1" w:themeFillShade="D9"/>
          </w:tcPr>
          <w:p w14:paraId="4BD0A7B3" w14:textId="50A5B3D2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-analytical calculation</w:t>
            </w:r>
          </w:p>
        </w:tc>
      </w:tr>
      <w:tr w:rsidR="00B1575B" w:rsidRPr="00925BA9" w14:paraId="32837DD3" w14:textId="77777777" w:rsidTr="007C7390">
        <w:trPr>
          <w:cantSplit/>
          <w:jc w:val="center"/>
        </w:trPr>
        <w:tc>
          <w:tcPr>
            <w:tcW w:w="426" w:type="pct"/>
          </w:tcPr>
          <w:p w14:paraId="0A42EE89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44C5B4C4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6FB4A97A" w14:textId="2E05CB6B" w:rsidR="00B1575B" w:rsidRPr="00151912" w:rsidRDefault="00E161CD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Moderate risk of b</w:t>
            </w:r>
            <w:r w:rsidR="00B1575B"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  <w:p w14:paraId="00D6AB34" w14:textId="77777777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4672A35C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339" w:type="pct"/>
          </w:tcPr>
          <w:p w14:paraId="36F1E67A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7923A464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67669ADE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6650314E" w14:textId="4614EAA0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Evidence assessment for ⊕⊕-low-quality studies</w:t>
            </w:r>
          </w:p>
        </w:tc>
        <w:tc>
          <w:tcPr>
            <w:tcW w:w="2101" w:type="pct"/>
            <w:gridSpan w:val="4"/>
          </w:tcPr>
          <w:p w14:paraId="3BA48B5F" w14:textId="11ED5171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14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12; 0.16</w:t>
            </w:r>
          </w:p>
        </w:tc>
      </w:tr>
    </w:tbl>
    <w:p w14:paraId="797ED7F9" w14:textId="070EEAC7" w:rsidR="001F0DFC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VSD: Ventricular septal defect</w:t>
      </w:r>
    </w:p>
    <w:p w14:paraId="04594F13" w14:textId="26093B90" w:rsidR="00303572" w:rsidRPr="00151912" w:rsidRDefault="00303572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</w:p>
    <w:p w14:paraId="310AE37D" w14:textId="6ACD0018" w:rsidR="00692B88" w:rsidRDefault="00692B88">
      <w:pPr>
        <w:spacing w:before="60" w:after="60"/>
        <w:rPr>
          <w:rFonts w:cs="Arial"/>
          <w:bCs/>
          <w:sz w:val="16"/>
          <w:szCs w:val="16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5897EFF" wp14:editId="3DC8ED6B">
            <wp:extent cx="6804000" cy="2272500"/>
            <wp:effectExtent l="0" t="0" r="0" b="0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4AD2E" w14:textId="11397D1B" w:rsidR="00E416EB" w:rsidRPr="00151912" w:rsidRDefault="00A238F0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="00E416EB" w:rsidRPr="00151912">
        <w:rPr>
          <w:rFonts w:cs="Arial"/>
          <w:bCs/>
          <w:sz w:val="16"/>
          <w:szCs w:val="16"/>
          <w:lang w:val="en-US"/>
        </w:rPr>
        <w:t xml:space="preserve">7 </w:t>
      </w:r>
      <w:r w:rsidR="00E161CD" w:rsidRPr="00151912">
        <w:rPr>
          <w:rFonts w:cs="Arial"/>
          <w:sz w:val="16"/>
          <w:szCs w:val="16"/>
          <w:lang w:val="en-US"/>
        </w:rPr>
        <w:t xml:space="preserve">Forest plot of the pooled </w:t>
      </w:r>
      <w:r w:rsidR="00E416EB" w:rsidRPr="00151912">
        <w:rPr>
          <w:rFonts w:cs="Arial"/>
          <w:sz w:val="16"/>
          <w:szCs w:val="16"/>
          <w:lang w:val="en-US"/>
        </w:rPr>
        <w:t xml:space="preserve">prevalence of </w:t>
      </w:r>
      <w:r w:rsidR="00532F77" w:rsidRPr="00151912">
        <w:rPr>
          <w:rFonts w:cs="Arial"/>
          <w:sz w:val="16"/>
          <w:szCs w:val="16"/>
          <w:lang w:val="en-US"/>
        </w:rPr>
        <w:t>v</w:t>
      </w:r>
      <w:r w:rsidR="00E416EB" w:rsidRPr="00151912">
        <w:rPr>
          <w:rFonts w:cs="Arial"/>
          <w:sz w:val="16"/>
          <w:szCs w:val="16"/>
          <w:lang w:val="en-US"/>
        </w:rPr>
        <w:t>entricular septal defect</w:t>
      </w:r>
      <w:r w:rsidR="00532F77" w:rsidRPr="00151912">
        <w:rPr>
          <w:rFonts w:cs="Arial"/>
          <w:sz w:val="16"/>
          <w:szCs w:val="16"/>
          <w:lang w:val="en-US"/>
        </w:rPr>
        <w:t xml:space="preserve"> (VSD)</w:t>
      </w:r>
      <w:r w:rsidR="00E416EB" w:rsidRPr="00151912">
        <w:rPr>
          <w:rFonts w:cs="Arial"/>
          <w:sz w:val="16"/>
          <w:szCs w:val="16"/>
          <w:lang w:val="en-US"/>
        </w:rPr>
        <w:t xml:space="preserve"> calculated of all studies by random-effects models in </w:t>
      </w:r>
      <w:proofErr w:type="spellStart"/>
      <w:r w:rsidR="00E416EB"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="00E416EB" w:rsidRPr="00151912">
        <w:rPr>
          <w:rFonts w:cs="Arial"/>
          <w:sz w:val="16"/>
          <w:szCs w:val="16"/>
          <w:lang w:val="en-US"/>
        </w:rPr>
        <w:t>.</w:t>
      </w:r>
    </w:p>
    <w:p w14:paraId="75D3292D" w14:textId="77777777" w:rsidR="00765BEE" w:rsidRPr="00151912" w:rsidRDefault="00765BEE" w:rsidP="001F0DFC">
      <w:pPr>
        <w:ind w:right="1426"/>
        <w:rPr>
          <w:sz w:val="16"/>
          <w:szCs w:val="16"/>
          <w:lang w:val="en-US"/>
        </w:rPr>
      </w:pPr>
    </w:p>
    <w:p w14:paraId="40DFAA98" w14:textId="57FC2EB3" w:rsidR="00765BEE" w:rsidRPr="00151912" w:rsidRDefault="00765BEE" w:rsidP="001F0DFC">
      <w:pPr>
        <w:ind w:right="1426"/>
        <w:rPr>
          <w:sz w:val="16"/>
          <w:szCs w:val="16"/>
          <w:lang w:val="en-US"/>
        </w:rPr>
      </w:pPr>
    </w:p>
    <w:p w14:paraId="5FA05DD0" w14:textId="77777777" w:rsidR="001F0DFC" w:rsidRPr="00151912" w:rsidRDefault="001F0DFC">
      <w:pPr>
        <w:spacing w:after="160" w:line="259" w:lineRule="auto"/>
        <w:rPr>
          <w:lang w:val="en-US"/>
        </w:rPr>
      </w:pPr>
      <w:r w:rsidRPr="00151912">
        <w:rPr>
          <w:lang w:val="en-US"/>
        </w:rPr>
        <w:br w:type="page"/>
      </w:r>
    </w:p>
    <w:p w14:paraId="263BD12D" w14:textId="4F335D67" w:rsidR="00A25136" w:rsidRPr="00151912" w:rsidRDefault="00776DA3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>Atrial</w:t>
      </w:r>
      <w:r w:rsidR="006E7410" w:rsidRPr="00151912">
        <w:rPr>
          <w:rFonts w:cs="Arial"/>
          <w:b/>
          <w:bCs/>
          <w:color w:val="000000"/>
          <w:sz w:val="16"/>
          <w:szCs w:val="16"/>
          <w:lang w:val="en-US"/>
        </w:rPr>
        <w:t xml:space="preserve"> septal defect</w:t>
      </w:r>
      <w:r w:rsidR="00692B88">
        <w:rPr>
          <w:rFonts w:cs="Arial"/>
          <w:b/>
          <w:bCs/>
          <w:color w:val="000000"/>
          <w:sz w:val="16"/>
          <w:szCs w:val="16"/>
          <w:lang w:val="en-US"/>
        </w:rPr>
        <w:t xml:space="preserve"> (ASD)</w:t>
      </w:r>
    </w:p>
    <w:p w14:paraId="5FD4724E" w14:textId="77777777" w:rsidR="00765BEE" w:rsidRPr="00151912" w:rsidRDefault="00765BEE" w:rsidP="00765BEE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765BEE" w:rsidRPr="00D22F3B" w14:paraId="07270FEA" w14:textId="77777777" w:rsidTr="00741662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7431F4B2" w14:textId="77777777" w:rsidR="00765BEE" w:rsidRPr="00151912" w:rsidRDefault="00765BEE" w:rsidP="00765BEE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3B85531D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04D26285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161A39C6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765BEE" w:rsidRPr="00D22F3B" w14:paraId="34B154BE" w14:textId="77777777" w:rsidTr="00741662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009A3338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6AB891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DB71577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3BF60EE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FF6571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2878C668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3C6059B9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575EF528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70EFEF66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FBFFD29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435FF752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539FCE11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65BEE" w:rsidRPr="00D22F3B" w14:paraId="5DE0DB36" w14:textId="77777777" w:rsidTr="00765BEE">
        <w:trPr>
          <w:cantSplit/>
          <w:jc w:val="center"/>
        </w:trPr>
        <w:tc>
          <w:tcPr>
            <w:tcW w:w="426" w:type="pct"/>
          </w:tcPr>
          <w:p w14:paraId="120CCC73" w14:textId="46C85992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Grassi et al, 2014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d1c12a27-3015-4abf-9db0-b1a215361274"/>
                <w:id w:val="-1028095658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M2E4MmU1LWY5NzctNDgxZi1hNTAzLWQyNmZlNDVjM2ZjOSIsIlJhbmdlTGVuZ3RoIjozLCJSZWZlcmVuY2VJZCI6IjZiNmJlNjgxLTY4MDktNGI4Mi04MjZiLTFmNjFiZWUyZG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QyNjIwOTgvcGRmL2FiYy0xMDMtMDUtMDM4Mi5wZGYiLCJVcmlTdHJpbmciOiJodHRwczovL3d3dy5uY2JpLm5sbS5uaWguZ292L3BtYy9hcnRpY2xlcy9QTUM0MjYyMDk4L3BkZi9hYmMtMTAzLTA1LTAzOD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hdXRlcl9DIiwiQ3JlYXRlZE9uIjoiMjAyMy0wNC0xOFQwNzo0MDo1MSIsIk1vZGlmaWVkQnkiOiJfU2F1dGVyX0MiLCJJZCI6IjVlMDU2OGZhLTNkOTgtNDIzZC05MWFiLWEwOWNkNDc1YWVjZiIsIk1vZGlmaWVkT24iOiIyMDIzLTA0LTE4VDA3OjQw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NTkzNS9hYmMuMjAxNDAxNDUiLCJVcmlTdHJpbmciOiJodHRwczovL2RvaS5vcmcvMTAuNTkzNS9hYmMuMjAxNDAxND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4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100C1FF0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3C31EA97" w14:textId="34873623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620189BB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700DB3D5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58B8D79B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6343E6F" w14:textId="77777777" w:rsidR="00765BEE" w:rsidRPr="00151912" w:rsidRDefault="00765BEE" w:rsidP="00765BEE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5D4BFC18" w14:textId="4D36A14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4713016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average: 4.8 years, range from 14 days to 20 years</w:t>
            </w:r>
          </w:p>
          <w:p w14:paraId="3F29C0B5" w14:textId="65E0EDBA" w:rsidR="00A25136" w:rsidRPr="00151912" w:rsidRDefault="005B7F8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7% male, 4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3FD2B5FF" w14:textId="5A9E20B7" w:rsidR="00A25136" w:rsidRPr="00151912" w:rsidRDefault="00532F7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linical and imaging examinations in the pediatric cardiology department</w:t>
            </w:r>
          </w:p>
        </w:tc>
        <w:tc>
          <w:tcPr>
            <w:tcW w:w="486" w:type="pct"/>
          </w:tcPr>
          <w:p w14:paraId="119CD41A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trial septal defec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588" w:type="pct"/>
          </w:tcPr>
          <w:p w14:paraId="4E87C2DD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5%, 95% CI: 0.01, 0.12</w:t>
            </w:r>
          </w:p>
          <w:p w14:paraId="4881A277" w14:textId="018AA56A" w:rsidR="00256C03" w:rsidRPr="00151912" w:rsidRDefault="00256C03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3/60)</w:t>
            </w:r>
          </w:p>
        </w:tc>
        <w:tc>
          <w:tcPr>
            <w:tcW w:w="581" w:type="pct"/>
          </w:tcPr>
          <w:p w14:paraId="304291D6" w14:textId="0DFBA6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nalytic calculation, Exact </w:t>
            </w:r>
            <w:r w:rsidR="00776DA3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Fisher-Freeman-Halton: .060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04E19A15" w14:textId="7BF48B6B" w:rsidR="00A25136" w:rsidRPr="00151912" w:rsidRDefault="005B7F8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1</w:t>
            </w:r>
            <w:r w:rsidR="00765BEE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D22F3B" w14:paraId="7B659BED" w14:textId="77777777" w:rsidTr="00765BEE">
        <w:trPr>
          <w:cantSplit/>
          <w:jc w:val="center"/>
        </w:trPr>
        <w:tc>
          <w:tcPr>
            <w:tcW w:w="426" w:type="pct"/>
          </w:tcPr>
          <w:p w14:paraId="1646A0AE" w14:textId="04F47BE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Lima et al, 2010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6d014013-f50b-4086-841a-89dac619e5b7"/>
                <w:id w:val="-1504583786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NmFhY2ZmLThlZGMtNGZiZS04ZGRkLTkwMWY2NDJiYjY1MCIsIlJhbmdlTGVuZ3RoIjozLCJSZWZlcmVuY2VJZCI6IjM1YjcxYjVkLTk4MTYtNDU0YS05Zjg1LTZlNmNkOWQ0Mj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MxLTAxMC0xMTYxLTMiLCJVcmlTdHJpbmciOiJodHRwczovL2RvaS5vcmcvMTAuMTAwNy9zMDA0MzEtMDEwLTExNjE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mNjOTNiOTktM2IxZC00YjIyLWJhOTItZmZkNWRmYTdkYWJkIiwiTW9kaWZpZWRPbiI6IjIwMjMtMDQtMThUMDc6NDA6NT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NvbnRlbnQvcGRmLzEwLjEwMDcvczAwNDMxLTAxMC0xMTYxLTMucGRmIiwiVXJpU3RyaW5nIjoiaHR0cHM6Ly9saW5rLnNwcmluZ2VyLmNvbS9jb250ZW50L3BkZi8xMC4xMDA3L3MwMDQzMS0wMTAtMTE2MS0z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NmQwMTQwMTMtZjUwYi00MDg2LTg0MWEtODlkYWM2MTllNWI3IiwiVGV4dCI6Ils1XSIsIldBSVZlcnNpb24iOiI2LjE1LjIuMCJ9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5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2E8EE291" w14:textId="068D08D7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3A96A6B9" w14:textId="4CFA43F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4086DD13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0DC01E4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3412F17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56B86616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7B3146EF" w14:textId="7FC7973A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nclusion of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60 individuals with a genetically confirmed 22q11.2 deletion syndrome.</w:t>
            </w:r>
          </w:p>
          <w:p w14:paraId="2C7B4313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1 to 54 years</w:t>
            </w:r>
          </w:p>
          <w:p w14:paraId="0FC8FA4F" w14:textId="255FA886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7% male, 53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2C376A57" w14:textId="5250A5D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omparison of data obtained in an interview with patients' medical records, drawing on reports of echocardiograms, cardiac catheterizations, and radiographs</w:t>
            </w:r>
          </w:p>
        </w:tc>
        <w:tc>
          <w:tcPr>
            <w:tcW w:w="486" w:type="pct"/>
          </w:tcPr>
          <w:p w14:paraId="64F74393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trial septal defec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588" w:type="pct"/>
          </w:tcPr>
          <w:p w14:paraId="720E854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5%, 95% CI: 0.01; 0.12</w:t>
            </w:r>
          </w:p>
          <w:p w14:paraId="7CE8528A" w14:textId="078FA2EF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3/60)</w:t>
            </w:r>
          </w:p>
        </w:tc>
        <w:tc>
          <w:tcPr>
            <w:tcW w:w="581" w:type="pct"/>
          </w:tcPr>
          <w:p w14:paraId="77B366CD" w14:textId="0CCF942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="007233BA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nalytic calculation, Exact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60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387BAB41" w14:textId="71973D52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1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D22F3B" w14:paraId="2039A219" w14:textId="77777777" w:rsidTr="00765BEE">
        <w:trPr>
          <w:cantSplit/>
          <w:jc w:val="center"/>
        </w:trPr>
        <w:tc>
          <w:tcPr>
            <w:tcW w:w="426" w:type="pct"/>
          </w:tcPr>
          <w:p w14:paraId="041BBF99" w14:textId="145BE666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b3507a92-58d8-4adb-b5ac-0faa066cee12"/>
                <w:id w:val="1443430427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YWY5YzNhLTFlNWEtNDEzMi1iOWM4LWQ0NTM4YzAwMzQzYS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YjM1MDdhOTItNThkOC00YWRiLWI1YWMtMGZhYTA2NmNlZTEyIiwiVGV4dCI6IlsyXSIsIldBSVZlcnNpb24iOiI2LjE1LjIuMCJ9}</w:instrTex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79204A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77C9841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5/10 points).</w:t>
            </w:r>
          </w:p>
        </w:tc>
        <w:tc>
          <w:tcPr>
            <w:tcW w:w="339" w:type="pct"/>
          </w:tcPr>
          <w:p w14:paraId="08DD1EC8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25F28998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49542C4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D2F3C08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281EEF27" w14:textId="6FEAD006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208 individuals with a genetically confirmed 22q11.2 deletion syndrome.</w:t>
            </w:r>
          </w:p>
          <w:p w14:paraId="45C96264" w14:textId="66EDEF29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mean 5.2 years (of 182 patients); range from newborn to 39 years</w:t>
            </w:r>
          </w:p>
          <w:p w14:paraId="59D06B25" w14:textId="3A8320AA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2BAB5BF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.</w:t>
            </w:r>
          </w:p>
        </w:tc>
        <w:tc>
          <w:tcPr>
            <w:tcW w:w="486" w:type="pct"/>
          </w:tcPr>
          <w:p w14:paraId="67F3A6F6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trial septal defec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588" w:type="pct"/>
          </w:tcPr>
          <w:p w14:paraId="28C0EEA5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3%, 95% CI: 0.01; 0.06</w:t>
            </w:r>
          </w:p>
          <w:p w14:paraId="095906DC" w14:textId="7831391B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6/208)</w:t>
            </w:r>
          </w:p>
        </w:tc>
        <w:tc>
          <w:tcPr>
            <w:tcW w:w="581" w:type="pct"/>
          </w:tcPr>
          <w:p w14:paraId="3768D115" w14:textId="0259F99E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</w:t>
            </w:r>
            <w:r w:rsidR="007233BA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Fisher-Freeman-Halton: .060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4B29DE15" w14:textId="6394DCB5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25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925BA9" w14:paraId="4159C000" w14:textId="77777777" w:rsidTr="00765BEE">
        <w:trPr>
          <w:cantSplit/>
          <w:jc w:val="center"/>
        </w:trPr>
        <w:tc>
          <w:tcPr>
            <w:tcW w:w="426" w:type="pct"/>
          </w:tcPr>
          <w:p w14:paraId="5E0C6415" w14:textId="4152B84B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Ó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skarsdóttir et al, 2005. </w:t>
            </w:r>
            <w:sdt>
              <w:sdtPr>
                <w:rPr>
                  <w:rFonts w:cs="Arial"/>
                  <w:bCs/>
                  <w:sz w:val="16"/>
                  <w:szCs w:val="20"/>
                  <w:lang w:val="en-US"/>
                </w:rPr>
                <w:alias w:val="To edit, see citavi.com/edit"/>
                <w:tag w:val="CitaviPlaceholder#a73cf424-ed53-42bf-8bee-0d4bbd9ec475"/>
                <w:id w:val="1137921288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M2NiMzM5LWE4NjAtNDYxMS04MGFkLWI3MGMxMTNiYzIyYiIsIlJhbmdlTGVuZ3RoIjozLCJSZWZlcmVuY2VJZCI6ImVjOGFhODVjLWQxODUtNDNmMS1hYjJjLTYzOGVmNDc0Mz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NDMxLTAwNC0xNTc3LTgiLCJVcmlTdHJpbmciOiJodHRwczovL2RvaS5vcmcvMTAuMTAwNy9zMDA0MzEtMDA0LTE1Nzc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zLTA0LTE4VDA3OjQwOjUxIiwiTW9kaWZpZWRCeSI6Il9TYXV0ZXJfQyIsIklkIjoiMzg4ZGM2MDYtMWIyZC00ZDA2LWEzMzUtOTQ3NTU4MjVhNGUzIiwiTW9kaWZpZWRPbiI6IjIwMjMtMDQtMThUMDc6NDA6NT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czAwNDMxLTAwNC0xNTc3LTgucGRmIiwiVXJpU3RyaW5nIjoiaHR0cHM6Ly9saW5rLnNwcmluZ2VyLmNvbS9jb250ZW50L3BkZi8xMC4xMDA3L3MwMDQzMS0wMDQtMTU3Ny04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}</w:instrTex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20"/>
                    <w:lang w:val="en-US"/>
                  </w:rPr>
                  <w:t>[6]</w:t>
                </w:r>
                <w:r w:rsidR="007C4389" w:rsidRPr="00151912">
                  <w:rPr>
                    <w:rFonts w:cs="Arial"/>
                    <w:bCs/>
                    <w:sz w:val="16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1C687304" w14:textId="57E9DE9D" w:rsidR="00A25136" w:rsidRPr="00151912" w:rsidRDefault="00DB387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Cross-sectional study</w:t>
            </w:r>
          </w:p>
        </w:tc>
        <w:tc>
          <w:tcPr>
            <w:tcW w:w="339" w:type="pct"/>
          </w:tcPr>
          <w:p w14:paraId="6E111DD1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9/10 points).</w:t>
            </w:r>
          </w:p>
        </w:tc>
        <w:tc>
          <w:tcPr>
            <w:tcW w:w="339" w:type="pct"/>
          </w:tcPr>
          <w:p w14:paraId="21B1D210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DD48275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C9DA9C2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6786367D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22E55066" w14:textId="7A8981F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100 individuals with a genetically confirmed 22q11.2 deletion syndrome.</w:t>
            </w:r>
          </w:p>
          <w:p w14:paraId="524A1D9D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0.01 to 19.4 years</w:t>
            </w:r>
          </w:p>
          <w:p w14:paraId="005EF199" w14:textId="2249E50D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6% male, 54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5671ABA" w14:textId="42BFFB54" w:rsidR="00A25136" w:rsidRPr="00151912" w:rsidRDefault="006C7614" w:rsidP="00532F7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Review of medical records, information on cardiac anatomy using ultrasound, cardiac catheterization or magnetic resonance imaging</w:t>
            </w:r>
          </w:p>
        </w:tc>
        <w:tc>
          <w:tcPr>
            <w:tcW w:w="486" w:type="pct"/>
          </w:tcPr>
          <w:p w14:paraId="6F79287C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trial septal defec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588" w:type="pct"/>
          </w:tcPr>
          <w:p w14:paraId="79A6B6EB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Prevalence of </w:t>
            </w:r>
            <w:r w:rsidR="00776DA3" w:rsidRPr="00151912">
              <w:rPr>
                <w:rFonts w:cs="Arial"/>
                <w:bCs/>
                <w:sz w:val="16"/>
                <w:szCs w:val="16"/>
                <w:lang w:val="en-US"/>
              </w:rPr>
              <w:t>1%, 95% CI: 0.00, 0.04</w:t>
            </w:r>
          </w:p>
          <w:p w14:paraId="16132040" w14:textId="03330FFD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/100)</w:t>
            </w:r>
          </w:p>
        </w:tc>
        <w:tc>
          <w:tcPr>
            <w:tcW w:w="581" w:type="pct"/>
          </w:tcPr>
          <w:p w14:paraId="76C8ECD2" w14:textId="337AD681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analytic calculation, Exact Fisher-Freeman-Halton: .060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15322FA0" w14:textId="14F3F53A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16</w:t>
            </w:r>
            <w:r w:rsidR="006C7614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65BEE" w:rsidRPr="00D22F3B" w14:paraId="0F37B75E" w14:textId="77777777" w:rsidTr="00765BEE">
        <w:trPr>
          <w:cantSplit/>
          <w:jc w:val="center"/>
        </w:trPr>
        <w:tc>
          <w:tcPr>
            <w:tcW w:w="426" w:type="pct"/>
          </w:tcPr>
          <w:p w14:paraId="2B27A6A7" w14:textId="370EB780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9f9c180d-fa34-45d9-b502-cb653eb4fb23"/>
                <w:id w:val="167679661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ZmZmZmRkLWMzNTAtNDliOS05ZTllLWIwNzNhYjkzZGZmYy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5ZjljMTgwZC1mYTM0LTQ1ZDktYjUwMi1jYjY1M2ViNGZiMjMiLCJUZXh0IjoiWzNdIiwiV0FJVmVyc2lvbiI6IjYuMTUuMi4wIn0=}</w:instrTex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2B3128AA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17F1CCFD" w14:textId="16AD4E64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3251C779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065E4454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96FF60C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073F18A8" w14:textId="77777777" w:rsidR="00765BEE" w:rsidRPr="00151912" w:rsidRDefault="00765BEE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1AA1A6E5" w14:textId="55C272FF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468C6C11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141AAFF4" w14:textId="0290EE58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EDCED12" w14:textId="51CB87F7" w:rsidR="00A25136" w:rsidRPr="00151912" w:rsidRDefault="002648C9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5C7FA5AD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trial septal defec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588" w:type="pct"/>
          </w:tcPr>
          <w:p w14:paraId="3D008368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%, 95% CI: 0.01; 0.03</w:t>
            </w:r>
          </w:p>
          <w:p w14:paraId="2803CB65" w14:textId="41599BE9" w:rsidR="00256C03" w:rsidRPr="00151912" w:rsidRDefault="00256C03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8/545)</w:t>
            </w:r>
          </w:p>
        </w:tc>
        <w:tc>
          <w:tcPr>
            <w:tcW w:w="581" w:type="pct"/>
          </w:tcPr>
          <w:p w14:paraId="349EAA99" w14:textId="38DBDB7C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Inclusion in meta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-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analytic calculation, </w:t>
            </w:r>
            <w:r w:rsidR="00C269D8" w:rsidRPr="00151912">
              <w:rPr>
                <w:rFonts w:cs="Arial"/>
                <w:bCs/>
                <w:sz w:val="16"/>
                <w:szCs w:val="16"/>
                <w:lang w:val="en-US"/>
              </w:rPr>
              <w:t>Exact Fisher-Freeman-Halton: .060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not significant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sym w:font="Wingdings" w:char="F0E0"/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Homogeneous</w:t>
            </w:r>
          </w:p>
          <w:p w14:paraId="46037F4E" w14:textId="590E29EC" w:rsidR="00A25136" w:rsidRPr="00151912" w:rsidRDefault="005B7F8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Weighting: 38</w:t>
            </w:r>
            <w:r w:rsidR="00765BEE" w:rsidRPr="00151912">
              <w:rPr>
                <w:rFonts w:cs="Arial"/>
                <w:bCs/>
                <w:sz w:val="16"/>
                <w:szCs w:val="16"/>
                <w:lang w:val="en-US"/>
              </w:rPr>
              <w:t>%</w:t>
            </w:r>
          </w:p>
        </w:tc>
      </w:tr>
      <w:tr w:rsidR="00B1575B" w:rsidRPr="00925BA9" w14:paraId="5484408C" w14:textId="77777777" w:rsidTr="007C7390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6782576E" w14:textId="77777777" w:rsidR="00B1575B" w:rsidRPr="00151912" w:rsidRDefault="00B1575B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lastRenderedPageBreak/>
              <w:t>GRADE rating</w:t>
            </w:r>
          </w:p>
          <w:p w14:paraId="0E60FF57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A30610E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D08359E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EFDDEF0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C5E96CC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73CBE274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6FBB6DE1" w14:textId="5535A5BD" w:rsidR="00B1575B" w:rsidRPr="00151912" w:rsidRDefault="00B1575B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Final evidence assessment on the endpoint "atrial septal defect ".</w:t>
            </w:r>
          </w:p>
        </w:tc>
        <w:tc>
          <w:tcPr>
            <w:tcW w:w="2101" w:type="pct"/>
            <w:gridSpan w:val="4"/>
            <w:shd w:val="clear" w:color="auto" w:fill="D9D9D9" w:themeFill="background1" w:themeFillShade="D9"/>
          </w:tcPr>
          <w:p w14:paraId="3408E69F" w14:textId="76E049CC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Result of the meta-analytical calculation</w:t>
            </w:r>
          </w:p>
        </w:tc>
      </w:tr>
      <w:tr w:rsidR="00B1575B" w:rsidRPr="00925BA9" w14:paraId="6BD932CD" w14:textId="77777777" w:rsidTr="007C7390">
        <w:trPr>
          <w:cantSplit/>
          <w:jc w:val="center"/>
        </w:trPr>
        <w:tc>
          <w:tcPr>
            <w:tcW w:w="426" w:type="pct"/>
          </w:tcPr>
          <w:p w14:paraId="70AD0C14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Output: </w:t>
            </w:r>
          </w:p>
          <w:p w14:paraId="39B55793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ascii="Cambria Math" w:hAnsi="Cambria Math" w:cs="Cambria Math"/>
                <w:sz w:val="16"/>
                <w:lang w:val="en-US"/>
              </w:rPr>
              <w:t>⊕⊕</w:t>
            </w:r>
          </w:p>
        </w:tc>
        <w:tc>
          <w:tcPr>
            <w:tcW w:w="339" w:type="pct"/>
          </w:tcPr>
          <w:p w14:paraId="7CED6310" w14:textId="391BE633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oderate </w:t>
            </w:r>
            <w:r w:rsidR="00532F77" w:rsidRPr="00151912">
              <w:rPr>
                <w:rFonts w:cs="Arial"/>
                <w:bCs/>
                <w:sz w:val="16"/>
                <w:szCs w:val="20"/>
                <w:lang w:val="en-US"/>
              </w:rPr>
              <w:t>r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sk of </w:t>
            </w:r>
            <w:r w:rsidR="00532F77" w:rsidRPr="00151912">
              <w:rPr>
                <w:rFonts w:cs="Arial"/>
                <w:bCs/>
                <w:sz w:val="16"/>
                <w:szCs w:val="20"/>
                <w:lang w:val="en-US"/>
              </w:rPr>
              <w:t>b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  <w:p w14:paraId="39FE53A6" w14:textId="77777777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6CDBE470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339" w:type="pct"/>
          </w:tcPr>
          <w:p w14:paraId="4AD7946C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39" w:type="pct"/>
          </w:tcPr>
          <w:p w14:paraId="4B65D743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ne</w:t>
            </w:r>
          </w:p>
        </w:tc>
        <w:tc>
          <w:tcPr>
            <w:tcW w:w="342" w:type="pct"/>
          </w:tcPr>
          <w:p w14:paraId="1D0011FD" w14:textId="77777777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Not assessable</w:t>
            </w:r>
          </w:p>
        </w:tc>
        <w:tc>
          <w:tcPr>
            <w:tcW w:w="775" w:type="pct"/>
          </w:tcPr>
          <w:p w14:paraId="26BED8ED" w14:textId="1F5476FD" w:rsidR="00B1575B" w:rsidRPr="00151912" w:rsidRDefault="00B1575B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Evidence assessment for ⊕⊕-low-quality studies</w:t>
            </w:r>
          </w:p>
        </w:tc>
        <w:tc>
          <w:tcPr>
            <w:tcW w:w="2101" w:type="pct"/>
            <w:gridSpan w:val="4"/>
          </w:tcPr>
          <w:p w14:paraId="5148AB1C" w14:textId="595F1D7C" w:rsidR="00B1575B" w:rsidRPr="00151912" w:rsidRDefault="00B1575B" w:rsidP="00765BEE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Pooled prevalence (random-effects model): 3%,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95% CI: 0.01; 0.04</w:t>
            </w:r>
          </w:p>
        </w:tc>
      </w:tr>
    </w:tbl>
    <w:p w14:paraId="067ED651" w14:textId="00DA4826" w:rsidR="00765BEE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ASD: Atrial septal defect</w:t>
      </w:r>
    </w:p>
    <w:p w14:paraId="4AF08E02" w14:textId="77777777" w:rsidR="00AC65E4" w:rsidRPr="00151912" w:rsidRDefault="00AC65E4">
      <w:pPr>
        <w:spacing w:after="160" w:line="259" w:lineRule="auto"/>
        <w:rPr>
          <w:rFonts w:cs="Arial"/>
          <w:bCs/>
          <w:sz w:val="16"/>
          <w:szCs w:val="16"/>
          <w:highlight w:val="green"/>
          <w:lang w:val="en-US"/>
        </w:rPr>
      </w:pPr>
    </w:p>
    <w:p w14:paraId="0DB1F9B3" w14:textId="5E770B70" w:rsidR="00692B88" w:rsidRDefault="00692B88">
      <w:pPr>
        <w:spacing w:before="60" w:after="60"/>
        <w:rPr>
          <w:rFonts w:cs="Arial"/>
          <w:bCs/>
          <w:sz w:val="16"/>
          <w:szCs w:val="16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7FEC186" wp14:editId="78F984E1">
            <wp:extent cx="6804000" cy="2272500"/>
            <wp:effectExtent l="0" t="0" r="0" b="0"/>
            <wp:docPr id="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227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DB8F6" w14:textId="78F550A4" w:rsidR="00E416EB" w:rsidRPr="00151912" w:rsidRDefault="00E416EB">
      <w:pPr>
        <w:spacing w:before="60" w:after="60"/>
        <w:rPr>
          <w:rFonts w:cs="Arial"/>
          <w:bCs/>
          <w:sz w:val="16"/>
          <w:szCs w:val="16"/>
          <w:highlight w:val="green"/>
          <w:lang w:val="en-US"/>
        </w:rPr>
      </w:pPr>
      <w:r w:rsidRPr="00151912">
        <w:rPr>
          <w:rFonts w:cs="Arial"/>
          <w:bCs/>
          <w:sz w:val="16"/>
          <w:szCs w:val="16"/>
          <w:lang w:val="en-US"/>
        </w:rPr>
        <w:t>Fig</w:t>
      </w:r>
      <w:r w:rsidR="00A238F0" w:rsidRPr="00151912">
        <w:rPr>
          <w:rFonts w:cs="Arial"/>
          <w:bCs/>
          <w:sz w:val="16"/>
          <w:szCs w:val="16"/>
          <w:lang w:val="en-US"/>
        </w:rPr>
        <w:t>.</w:t>
      </w:r>
      <w:r w:rsidR="008E03B7">
        <w:rPr>
          <w:rFonts w:cs="Arial"/>
          <w:bCs/>
          <w:sz w:val="16"/>
          <w:szCs w:val="16"/>
          <w:lang w:val="en-US"/>
        </w:rPr>
        <w:t>S</w:t>
      </w:r>
      <w:r w:rsidRPr="00151912">
        <w:rPr>
          <w:rFonts w:cs="Arial"/>
          <w:bCs/>
          <w:sz w:val="16"/>
          <w:szCs w:val="16"/>
          <w:lang w:val="en-US"/>
        </w:rPr>
        <w:t xml:space="preserve">8 </w:t>
      </w:r>
      <w:r w:rsidR="007233BA" w:rsidRPr="00151912">
        <w:rPr>
          <w:rFonts w:cs="Arial"/>
          <w:sz w:val="16"/>
          <w:szCs w:val="16"/>
          <w:lang w:val="en-US"/>
        </w:rPr>
        <w:t xml:space="preserve">Forest plot of the pooled </w:t>
      </w:r>
      <w:r w:rsidRPr="00151912">
        <w:rPr>
          <w:rFonts w:cs="Arial"/>
          <w:sz w:val="16"/>
          <w:szCs w:val="16"/>
          <w:lang w:val="en-US"/>
        </w:rPr>
        <w:t xml:space="preserve">prevalence of </w:t>
      </w:r>
      <w:r w:rsidR="005B7F87" w:rsidRPr="00151912">
        <w:rPr>
          <w:rFonts w:cs="Arial"/>
          <w:sz w:val="16"/>
          <w:szCs w:val="16"/>
          <w:lang w:val="en-US"/>
        </w:rPr>
        <w:t>atrial</w:t>
      </w:r>
      <w:r w:rsidRPr="00151912">
        <w:rPr>
          <w:rFonts w:cs="Arial"/>
          <w:sz w:val="16"/>
          <w:szCs w:val="16"/>
          <w:lang w:val="en-US"/>
        </w:rPr>
        <w:t xml:space="preserve"> septal defect</w:t>
      </w:r>
      <w:r w:rsidR="00532F77" w:rsidRPr="00151912">
        <w:rPr>
          <w:rFonts w:cs="Arial"/>
          <w:sz w:val="16"/>
          <w:szCs w:val="16"/>
          <w:lang w:val="en-US"/>
        </w:rPr>
        <w:t xml:space="preserve"> (ASD)</w:t>
      </w:r>
      <w:r w:rsidRPr="00151912">
        <w:rPr>
          <w:rFonts w:cs="Arial"/>
          <w:sz w:val="16"/>
          <w:szCs w:val="16"/>
          <w:lang w:val="en-US"/>
        </w:rPr>
        <w:t xml:space="preserve"> calculated of all studies by random-effects models in </w:t>
      </w:r>
      <w:proofErr w:type="spellStart"/>
      <w:r w:rsidRPr="00151912">
        <w:rPr>
          <w:rFonts w:cs="Arial"/>
          <w:sz w:val="16"/>
          <w:szCs w:val="16"/>
          <w:lang w:val="en-US"/>
        </w:rPr>
        <w:t>MetaXL</w:t>
      </w:r>
      <w:proofErr w:type="spellEnd"/>
      <w:r w:rsidRPr="00151912">
        <w:rPr>
          <w:rFonts w:cs="Arial"/>
          <w:sz w:val="16"/>
          <w:szCs w:val="16"/>
          <w:lang w:val="en-US"/>
        </w:rPr>
        <w:t>.</w:t>
      </w:r>
    </w:p>
    <w:p w14:paraId="44B2F34E" w14:textId="03F2E503" w:rsidR="00765BEE" w:rsidRPr="00151912" w:rsidRDefault="00765BEE" w:rsidP="003A02D5">
      <w:pPr>
        <w:ind w:right="1426"/>
        <w:rPr>
          <w:lang w:val="en-US"/>
        </w:rPr>
      </w:pPr>
      <w:r w:rsidRPr="00151912">
        <w:rPr>
          <w:lang w:val="en-US"/>
        </w:rPr>
        <w:br w:type="page"/>
      </w:r>
    </w:p>
    <w:p w14:paraId="202CC976" w14:textId="10980ECE" w:rsidR="00A25136" w:rsidRPr="00151912" w:rsidRDefault="006C7614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  <w:r w:rsidRPr="00151912">
        <w:rPr>
          <w:rFonts w:cs="Arial"/>
          <w:b/>
          <w:bCs/>
          <w:color w:val="000000"/>
          <w:sz w:val="16"/>
          <w:szCs w:val="16"/>
          <w:lang w:val="en-US"/>
        </w:rPr>
        <w:lastRenderedPageBreak/>
        <w:t>Aortic arch anomalies</w:t>
      </w:r>
      <w:r w:rsidR="00692B88">
        <w:rPr>
          <w:rFonts w:cs="Arial"/>
          <w:b/>
          <w:bCs/>
          <w:color w:val="000000"/>
          <w:sz w:val="16"/>
          <w:szCs w:val="16"/>
          <w:lang w:val="en-US"/>
        </w:rPr>
        <w:t xml:space="preserve"> (AAA)</w:t>
      </w:r>
    </w:p>
    <w:p w14:paraId="71396A56" w14:textId="77777777" w:rsidR="005A379F" w:rsidRPr="00151912" w:rsidRDefault="005A379F" w:rsidP="005A379F">
      <w:pPr>
        <w:ind w:left="-284"/>
        <w:rPr>
          <w:rFonts w:cs="Arial"/>
          <w:b/>
          <w:bCs/>
          <w:color w:val="000000"/>
          <w:sz w:val="16"/>
          <w:szCs w:val="16"/>
          <w:lang w:val="en-US"/>
        </w:rPr>
      </w:pP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1327"/>
        <w:gridCol w:w="1446"/>
        <w:gridCol w:w="1750"/>
        <w:gridCol w:w="1729"/>
      </w:tblGrid>
      <w:tr w:rsidR="005A379F" w:rsidRPr="00D22F3B" w14:paraId="43C85623" w14:textId="77777777" w:rsidTr="005A379F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42B16778" w14:textId="77777777" w:rsidR="005A379F" w:rsidRPr="00151912" w:rsidRDefault="005A379F" w:rsidP="005A379F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8" w:type="pct"/>
            <w:gridSpan w:val="5"/>
            <w:shd w:val="clear" w:color="auto" w:fill="D9D9D9" w:themeFill="background1" w:themeFillShade="D9"/>
          </w:tcPr>
          <w:p w14:paraId="2ADB34BF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2295" w:type="pct"/>
            <w:gridSpan w:val="4"/>
            <w:shd w:val="clear" w:color="auto" w:fill="D9D9D9" w:themeFill="background1" w:themeFillShade="D9"/>
          </w:tcPr>
          <w:p w14:paraId="3683482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ummary of the results</w:t>
            </w:r>
          </w:p>
        </w:tc>
        <w:tc>
          <w:tcPr>
            <w:tcW w:w="581" w:type="pct"/>
            <w:vMerge w:val="restart"/>
            <w:shd w:val="clear" w:color="auto" w:fill="D9D9D9" w:themeFill="background1" w:themeFillShade="D9"/>
          </w:tcPr>
          <w:p w14:paraId="65749015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Comment/level of evidence </w:t>
            </w:r>
          </w:p>
        </w:tc>
      </w:tr>
      <w:tr w:rsidR="005A379F" w:rsidRPr="00D22F3B" w14:paraId="1651017D" w14:textId="77777777" w:rsidTr="005A379F">
        <w:trPr>
          <w:cantSplit/>
          <w:jc w:val="center"/>
        </w:trPr>
        <w:tc>
          <w:tcPr>
            <w:tcW w:w="426" w:type="pct"/>
            <w:shd w:val="clear" w:color="auto" w:fill="D9D9D9" w:themeFill="background1" w:themeFillShade="D9"/>
          </w:tcPr>
          <w:p w14:paraId="779D54C1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9C95A5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imitations due to the risk of bia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C9C6B23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7C71740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BD3BDB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shd w:val="clear" w:color="auto" w:fill="D9D9D9" w:themeFill="background1" w:themeFillShade="D9"/>
          </w:tcPr>
          <w:p w14:paraId="452178DC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30265AED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articipants (number and characteristics)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4A7B091E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creening method 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6D19A7A0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C409C44" w14:textId="77777777" w:rsidR="00A25136" w:rsidRPr="00151912" w:rsidRDefault="006C7614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revalence</w:t>
            </w:r>
          </w:p>
          <w:p w14:paraId="25B788FD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vMerge/>
            <w:shd w:val="clear" w:color="auto" w:fill="D9D9D9" w:themeFill="background1" w:themeFillShade="D9"/>
          </w:tcPr>
          <w:p w14:paraId="0D0F12CD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5A379F" w:rsidRPr="00D22F3B" w14:paraId="0C4FC776" w14:textId="77777777" w:rsidTr="005A379F">
        <w:trPr>
          <w:cantSplit/>
          <w:jc w:val="center"/>
        </w:trPr>
        <w:tc>
          <w:tcPr>
            <w:tcW w:w="426" w:type="pct"/>
          </w:tcPr>
          <w:p w14:paraId="3CB2E909" w14:textId="5A2A170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yan et al, 1997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962f1504-ed8b-4b32-b16f-d670f8508025"/>
                <w:id w:val="1492826869"/>
                <w:placeholder>
                  <w:docPart w:val="DefaultPlaceholder_-1854013440"/>
                </w:placeholder>
              </w:sdtPr>
              <w:sdtContent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YTdlY2Q3LTljNGMtNDExMS1hZmRkLWM5YTczNzhkZmQxMiIsIlJhbmdlTGVuZ3RoIjozLCJSZWZlcmVuY2VJZCI6IjE3NDdkNmEwLTE5OTktNDZkMy04NmZiLTZjYWQyZjBmOTg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EwODQiLCJVcmlTdHJpbmciOiJodHRwczovL3d3dy5uY2JpLm5sbS5uaWguZ292L3BtYy9hcnRpY2xlcy9QTUMxMDUxMDg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V0ZXJfQyIsIkNyZWF0ZWRPbiI6IjIwMjMtMDQtMThUMDc6NDA6NTEiLCJNb2RpZmllZEJ5IjoiX1NhdXRlcl9DIiwiSWQiOiI3OTRjMWY2OC0wYzEzLTQ3YzMtODM2OC02ZDFiYmY5YTMyOTMiLCJNb2RpZmllZE9uIjoiMjAyMy0wNC0xOFQwNzo0MDo1M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zYvam1nLjM0LjEwLjc5OCIsIlVyaVN0cmluZyI6Imh0dHBzOi8vZG9pLm9yZy8xMC4xMTM2L2ptZy4zNC4xMC43OTg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dXRlcl9DIiwiQ3JlYXRlZE9uIjoiMjAyMy0wNC0xOFQwNzo0MDo1MSIsIk1vZGlmaWVkQnkiOiJfU2F1dGVyX0MiLCJJZCI6ImVjMzc0NTljLTIyZDctNGM0OS05NjU4LWI2NGRmYWY2NmUyMiIsIk1vZGlmaWVkT24iOiIyMDIzLTA0LTE4VDA3OjQwOjU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qbWcuYm1qLmNvbS9jb250ZW50L2ptZWRnZW5ldC8zNC8xMC83OTguZnVsbC5wZGYiLCJVcmlTdHJpbmciOiJodHRwczovL2ptZy5ibWouY29tL2NvbnRlbnQvam1lZGdlbmV0LzM0LzEwLzc5OC5mdWxsLnBkZ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}</w:instrTex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3]</w:t>
                </w:r>
                <w:r w:rsidR="007C4389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6A2C2D4" w14:textId="77777777" w:rsidR="00A25136" w:rsidRPr="00151912" w:rsidRDefault="006C7614">
            <w:pPr>
              <w:spacing w:before="60" w:after="60"/>
              <w:ind w:left="7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1D192093" w14:textId="4D5B37D5" w:rsidR="00A25136" w:rsidRPr="00151912" w:rsidRDefault="006C7614" w:rsidP="00532F7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6/10 points)</w:t>
            </w:r>
          </w:p>
        </w:tc>
        <w:tc>
          <w:tcPr>
            <w:tcW w:w="339" w:type="pct"/>
          </w:tcPr>
          <w:p w14:paraId="68036DE8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69C5A8F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174B14C4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36685D80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5CD7B71D" w14:textId="1098952B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nclusion of </w:t>
            </w:r>
            <w:r w:rsidR="005B7F87" w:rsidRPr="00151912">
              <w:rPr>
                <w:rFonts w:cs="Arial"/>
                <w:bCs/>
                <w:sz w:val="16"/>
                <w:szCs w:val="20"/>
                <w:lang w:val="en-US"/>
              </w:rPr>
              <w:t>N=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45 individuals with a genetically confirmed 22q11.2 deletion syndrome.</w:t>
            </w:r>
          </w:p>
          <w:p w14:paraId="5A98B58A" w14:textId="77777777" w:rsidR="00A25136" w:rsidRPr="00151912" w:rsidRDefault="006C7614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range from newborn to 51 years old</w:t>
            </w:r>
          </w:p>
          <w:p w14:paraId="2F795F74" w14:textId="562A3702" w:rsidR="00A25136" w:rsidRPr="00151912" w:rsidRDefault="005B7F8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</w:t>
            </w:r>
            <w:r w:rsidR="006C7614" w:rsidRPr="00151912">
              <w:rPr>
                <w:rFonts w:cs="Arial"/>
                <w:bCs/>
                <w:sz w:val="16"/>
                <w:szCs w:val="20"/>
                <w:lang w:val="en-US"/>
              </w:rPr>
              <w:t>% female</w:t>
            </w:r>
          </w:p>
        </w:tc>
        <w:tc>
          <w:tcPr>
            <w:tcW w:w="446" w:type="pct"/>
          </w:tcPr>
          <w:p w14:paraId="5E4FA354" w14:textId="143A3912" w:rsidR="00A25136" w:rsidRPr="00151912" w:rsidRDefault="002648C9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Data from 23 European centers collected by questionnaires asking for data on heart</w:t>
            </w:r>
          </w:p>
        </w:tc>
        <w:tc>
          <w:tcPr>
            <w:tcW w:w="486" w:type="pct"/>
          </w:tcPr>
          <w:p w14:paraId="3039C494" w14:textId="0935DEF7" w:rsidR="00A25136" w:rsidRPr="00151912" w:rsidRDefault="00532F77" w:rsidP="00F37E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R</w:t>
            </w:r>
            <w:r w:rsidR="00F37E07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ight aortic arch (n=5), aberrant subclavian artery (n=5), double aortic arch (n=2)</w:t>
            </w:r>
          </w:p>
        </w:tc>
        <w:tc>
          <w:tcPr>
            <w:tcW w:w="588" w:type="pct"/>
          </w:tcPr>
          <w:p w14:paraId="31F51234" w14:textId="77777777" w:rsidR="00A25136" w:rsidRPr="00151912" w:rsidRDefault="006C7614" w:rsidP="00F37E07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</w:t>
            </w:r>
            <w:r w:rsidR="005B7F87" w:rsidRPr="00151912">
              <w:rPr>
                <w:rFonts w:cs="Arial"/>
                <w:bCs/>
                <w:sz w:val="16"/>
                <w:szCs w:val="16"/>
                <w:lang w:val="en-US"/>
              </w:rPr>
              <w:t>revalence of 2.</w:t>
            </w:r>
            <w:r w:rsidR="00F37E07" w:rsidRPr="00151912">
              <w:rPr>
                <w:rFonts w:cs="Arial"/>
                <w:bCs/>
                <w:sz w:val="16"/>
                <w:szCs w:val="16"/>
                <w:lang w:val="en-US"/>
              </w:rPr>
              <w:t>2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%, 95% CI: 0.0</w:t>
            </w:r>
            <w:r w:rsidR="00F37E07" w:rsidRPr="00151912">
              <w:rPr>
                <w:rFonts w:cs="Arial"/>
                <w:bCs/>
                <w:sz w:val="16"/>
                <w:szCs w:val="16"/>
                <w:lang w:val="en-US"/>
              </w:rPr>
              <w:t>1; 0.04</w:t>
            </w:r>
          </w:p>
          <w:p w14:paraId="33372D4B" w14:textId="71EF53FD" w:rsidR="00256C03" w:rsidRPr="00151912" w:rsidRDefault="00256C03" w:rsidP="00F37E07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12/545)</w:t>
            </w:r>
          </w:p>
        </w:tc>
        <w:tc>
          <w:tcPr>
            <w:tcW w:w="581" w:type="pct"/>
          </w:tcPr>
          <w:p w14:paraId="66D173AE" w14:textId="77777777" w:rsidR="005A379F" w:rsidRPr="00151912" w:rsidRDefault="005A379F" w:rsidP="005A379F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5F67E6" w:rsidRPr="00D22F3B" w14:paraId="29D98DBC" w14:textId="77777777" w:rsidTr="005A379F">
        <w:trPr>
          <w:cantSplit/>
          <w:jc w:val="center"/>
        </w:trPr>
        <w:tc>
          <w:tcPr>
            <w:tcW w:w="426" w:type="pct"/>
          </w:tcPr>
          <w:p w14:paraId="65F4D779" w14:textId="46A8C268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Repetto et al, 2009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5efbfa9b-87b8-41e7-b202-52554ea67a9a"/>
                <w:id w:val="1302576022"/>
                <w:placeholder>
                  <w:docPart w:val="8EC963F0E12540E59552A555415FFC79"/>
                </w:placeholder>
              </w:sdtPr>
              <w:sdtContent>
                <w:r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YWY5YzNhLTFlNWEtNDEzMi1iOWM4LWQ0NTM4YzAwMzQzYSIsIlJhbmdlTGVuZ3RoIjozLCJSZWZlcmVuY2VJZCI6IjA0OTg2N2RmLWIyNGItNGM5YS1iYTQ1LTkzYzFjMTkxY2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k5LTAwMDQuMjAwOS4wMTIzNC54IiwiVXJpU3RyaW5nIjoiaHR0cHM6Ly9kb2kub3JnLzEwLjExMTEvai4xMzk5LTAwMDQuMjAwOS4wMTIz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V0ZXJfQyIsIkNyZWF0ZWRPbiI6IjIwMjMtMDQtMThUMDc6NDA6NTEiLCJNb2RpZmllZEJ5IjoiX1NhdXRlcl9DIiwiSWQiOiJjMTJmZjdlNS0xMDAyLTQ0MjAtYTAwOC0xNjZlNjg2NjMwMWQiLCJNb2RpZmllZE9uIjoiMjAyMy0wNC0xOFQwNzo0MD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b25saW5lbGlicmFyeS53aWxleS5jb20vZG9pL3BkZmRpcmVjdC8xMC4xMTExL2ouMTM5OS0wMDA0LjIwMDkuMDEyMzQueD9kb3dubG9hZD10cnVlIiwiVXJpU3RyaW5nIjoiaHR0cHM6Ly9vbmxpbmVsaWJyYXJ5LndpbGV5LmNvbS9kb2kvcGRmZGlyZWN0LzEwLjExMTEvai4xMzk5LTAwMDQuMjAwOS4wMTIzNC54P2Rvd25sb2FkPXRydW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NWVmYmZhOWItODdiOC00MWU3LWIyMDItNTI1NTRlYTY3YTlhIiwiVGV4dCI6IlsyXSIsIldBSVZlcnNpb24iOiI2LjE1LjIuMCJ9}</w:instrText>
                </w:r>
                <w:r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2]</w:t>
                </w:r>
                <w:r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F55902B" w14:textId="7CFB366A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339" w:type="pct"/>
          </w:tcPr>
          <w:p w14:paraId="50889551" w14:textId="249C164C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moderate risk of bias (5/10 points)</w:t>
            </w:r>
          </w:p>
        </w:tc>
        <w:tc>
          <w:tcPr>
            <w:tcW w:w="339" w:type="pct"/>
          </w:tcPr>
          <w:p w14:paraId="22D51A25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6458CF7C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E1CC447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70A2B7C6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6658A6E8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nclusion of N=208 individuals with a genetically confirmed 22q11.2 deletion syndrome.</w:t>
            </w:r>
          </w:p>
          <w:p w14:paraId="72080119" w14:textId="4AFDF7C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 mean 5.2 years (of 182 patients); range from newborn to 39 years</w:t>
            </w:r>
          </w:p>
          <w:p w14:paraId="2D711AEC" w14:textId="381F0EB9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49% male, 51% female</w:t>
            </w:r>
          </w:p>
        </w:tc>
        <w:tc>
          <w:tcPr>
            <w:tcW w:w="446" w:type="pct"/>
          </w:tcPr>
          <w:p w14:paraId="67228A1A" w14:textId="1A84A5C0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Review of medical records, information on cardiac anatomy using ultrasound, cardiac catheterization or magnetic resonance imaging.</w:t>
            </w:r>
          </w:p>
        </w:tc>
        <w:tc>
          <w:tcPr>
            <w:tcW w:w="486" w:type="pct"/>
          </w:tcPr>
          <w:p w14:paraId="3318F464" w14:textId="4B5BC072" w:rsidR="005F67E6" w:rsidRPr="00151912" w:rsidRDefault="00A00B25" w:rsidP="005F67E6">
            <w:pPr>
              <w:spacing w:before="60" w:after="6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Other anomalies in</w:t>
            </w:r>
            <w:r w:rsidR="005F67E6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cluding AAA (aberrant subclavian artery, right sided aortic arch, vascular ring and double aortic arch but also patent ductus arteriosus</w:t>
            </w:r>
          </w:p>
        </w:tc>
        <w:tc>
          <w:tcPr>
            <w:tcW w:w="588" w:type="pct"/>
          </w:tcPr>
          <w:p w14:paraId="5F647E36" w14:textId="76C8C415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13% (2//208)</w:t>
            </w:r>
          </w:p>
        </w:tc>
        <w:tc>
          <w:tcPr>
            <w:tcW w:w="581" w:type="pct"/>
          </w:tcPr>
          <w:p w14:paraId="2D4ACE50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E500A7" w:rsidRPr="00925BA9" w14:paraId="07C07449" w14:textId="77777777" w:rsidTr="005A379F">
        <w:trPr>
          <w:cantSplit/>
          <w:jc w:val="center"/>
        </w:trPr>
        <w:tc>
          <w:tcPr>
            <w:tcW w:w="426" w:type="pct"/>
          </w:tcPr>
          <w:p w14:paraId="271BB845" w14:textId="17A19307" w:rsidR="00E500A7" w:rsidRPr="00151912" w:rsidRDefault="00E500A7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utotto et al., 2022</w:t>
            </w:r>
            <w:r w:rsidR="00DC1998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cs="Arial"/>
                  <w:bCs/>
                  <w:sz w:val="16"/>
                  <w:szCs w:val="16"/>
                  <w:lang w:val="en-US"/>
                </w:rPr>
                <w:alias w:val="To edit, see citavi.com/edit"/>
                <w:tag w:val="CitaviPlaceholder#4fed4a6b-1a08-4805-bd39-448e1c1006bf"/>
                <w:id w:val="-931967417"/>
                <w:placeholder>
                  <w:docPart w:val="DefaultPlaceholder_-1854013440"/>
                </w:placeholder>
              </w:sdtPr>
              <w:sdtContent>
                <w:r w:rsidR="00DC1998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begin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Yjc4NTJlLTAyMWUtNGQ5MC05MDcwLTM4MGM5NWQ3MTYxYSIsIlJhbmdlTGVuZ3RoIjozLCJSZWZlcmVuY2VJZCI6IjFiMTNmNGU2LWRkYTAtNGZmNi05OTI2LWVlNzU2YjA3MDl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AuMTIuMjAyMiIsIkRvaSI6IjEwLjMzOTAvZ2VuZXMxMzEyMjMzNC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5Nzc4MzQyIiwiVXJpU3RyaW5nIjoiaHR0cHM6Ly93d3cubmNiaS5ubG0ubmloLmdvdi9wbWMvYXJ0aWNsZXMvUE1DOTc3ODM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F1dGVyX0MiLCJDcmVhdGVkT24iOiIyMDI0LTA1LTI3VDA3OjQ3OjQ4IiwiTW9kaWZpZWRCeSI6Il9TYXV0ZXJfQyIsIklkIjoiMDM3ZmI5NjMtMmFjZC00OWE4LThmZjEtZWQyZjI2MWI2MTYwIiwiTW9kaWZpZWRPbiI6IjIwMjQtMDUtMjdUMDc6NDc6NDg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NjU1MzYwMSIsIlVyaVN0cmluZyI6Imh0dHA6Ly93d3cubmNiaS5ubG0ubmloLmdvdi9wdWJtZWQvMzY1NTM2MD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dXRlcl9DIiwiQ3JlYXRlZE9uIjoiMjAyNC0wNS0yN1QwNzo0Nzo0NyIsIk1vZGlmaWVkQnkiOiJfU2F1dGVyX0MiLCJJZCI6IjMxYzQzYjZlLTdiM2EtNDRmYy04ZDhjLTVhZDc2YzA4NzIxZiIsIk1vZGlmaWVkT24iOiIyMDI0LTA1LTI3VDA3OjQ3OjQ3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TAuMzM5MC9nZW5lczEzMTIyMzM0IiwiVXJpU3RyaW5nIjoiaHR0cHM6Ly9kb2kub3JnLzEwLjMzOTAvZ2VuZXMxMzEyMjMz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1dGVyX0MiLCJDcmVhdGVkT24iOiIyMDI0LTA1LTI3VDA3OjQ3OjQ3IiwiTW9kaWZpZWRCeSI6Il9TYXV0ZXJfQyIsIklkIjoiOThjZGY5YTAtOTAwNy00NDRjLThiN2MtMzhiMzExMWE0YjlhIiwiTW9kaWZpZWRPbiI6IjIwMjQtMDUtMjdUMDc6NDc6NDc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JodHRwczovL3B1Ym1lZC5uY2JpLm5sbS5uaWguZ292LzM2NTUzNjAxLyIsIlVyaVN0cmluZyI6Imh0dHBzOi8vcHVibWVkLm5jYmkubmxtLm5paC5nb3YvMzY1NTM2MDEv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}</w:instrText>
                </w:r>
                <w:r w:rsidR="00DC1998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separate"/>
                </w:r>
                <w:r w:rsidR="00D22F3B">
                  <w:rPr>
                    <w:rFonts w:cs="Arial"/>
                    <w:bCs/>
                    <w:sz w:val="16"/>
                    <w:szCs w:val="16"/>
                    <w:lang w:val="en-US"/>
                  </w:rPr>
                  <w:t>[7]</w:t>
                </w:r>
                <w:r w:rsidR="00DC1998" w:rsidRPr="00151912">
                  <w:rPr>
                    <w:rFonts w:cs="Arial"/>
                    <w:bCs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55BEA97A" w14:textId="276D07D0" w:rsidR="00883308" w:rsidRPr="00151912" w:rsidRDefault="00883308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Longitudinal single-center study</w:t>
            </w:r>
          </w:p>
        </w:tc>
        <w:tc>
          <w:tcPr>
            <w:tcW w:w="339" w:type="pct"/>
          </w:tcPr>
          <w:p w14:paraId="0E789C5E" w14:textId="7A12BF31" w:rsidR="00E500A7" w:rsidRPr="00151912" w:rsidRDefault="0040613F" w:rsidP="00532F7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ccording to Hoy et al. low risk of bias (8/10 points)</w:t>
            </w:r>
          </w:p>
        </w:tc>
        <w:tc>
          <w:tcPr>
            <w:tcW w:w="339" w:type="pct"/>
          </w:tcPr>
          <w:p w14:paraId="44137CF8" w14:textId="77777777" w:rsidR="00E500A7" w:rsidRPr="00151912" w:rsidRDefault="00E500A7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3AAE0020" w14:textId="77777777" w:rsidR="00E500A7" w:rsidRPr="00151912" w:rsidRDefault="00E500A7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</w:tcPr>
          <w:p w14:paraId="404790C9" w14:textId="77777777" w:rsidR="00E500A7" w:rsidRPr="00151912" w:rsidRDefault="00E500A7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148A3B99" w14:textId="77777777" w:rsidR="00E500A7" w:rsidRPr="00151912" w:rsidRDefault="00E500A7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</w:tcPr>
          <w:p w14:paraId="369BCDCD" w14:textId="44726DBD" w:rsidR="00E500A7" w:rsidRPr="00151912" w:rsidRDefault="00E500A7" w:rsidP="00E500A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nclusion of N=74 individuals with a genetically confirmed 22q11.2 deletion syndrome.</w:t>
            </w:r>
          </w:p>
          <w:p w14:paraId="74E8BF0D" w14:textId="5EF60D7B" w:rsidR="00E500A7" w:rsidRPr="00151912" w:rsidRDefault="00E500A7" w:rsidP="00E500A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Age:</w:t>
            </w:r>
            <w:r w:rsidR="0040613F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mean 27,5 years</w:t>
            </w:r>
            <w:r w:rsidR="005A60E8" w:rsidRPr="00151912">
              <w:rPr>
                <w:rFonts w:cs="Arial"/>
                <w:bCs/>
                <w:sz w:val="16"/>
                <w:szCs w:val="20"/>
                <w:lang w:val="en-US"/>
              </w:rPr>
              <w:t>;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 ≥16 years</w:t>
            </w:r>
          </w:p>
          <w:p w14:paraId="2A05F252" w14:textId="1D3E553D" w:rsidR="0040613F" w:rsidRPr="00151912" w:rsidRDefault="0040613F" w:rsidP="00E500A7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59,5% male, 40,5% female</w:t>
            </w:r>
          </w:p>
          <w:p w14:paraId="161D287D" w14:textId="77777777" w:rsidR="00E500A7" w:rsidRPr="00151912" w:rsidRDefault="00E500A7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446" w:type="pct"/>
          </w:tcPr>
          <w:p w14:paraId="77A6F6F5" w14:textId="7D3D3D8F" w:rsidR="00E500A7" w:rsidRPr="00151912" w:rsidRDefault="00E500A7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Transthoracic </w:t>
            </w:r>
            <w:proofErr w:type="spellStart"/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echocardiogramm</w:t>
            </w:r>
            <w:proofErr w:type="spellEnd"/>
          </w:p>
        </w:tc>
        <w:tc>
          <w:tcPr>
            <w:tcW w:w="486" w:type="pct"/>
          </w:tcPr>
          <w:p w14:paraId="5B5D1402" w14:textId="51124694" w:rsidR="00E500A7" w:rsidRPr="00151912" w:rsidRDefault="00E500A7" w:rsidP="005F67E6">
            <w:pPr>
              <w:spacing w:before="60" w:after="6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ortic arch</w:t>
            </w:r>
            <w:r w:rsidR="0040613F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="0040613F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piaortic</w:t>
            </w:r>
            <w:proofErr w:type="spellEnd"/>
            <w:r w:rsidR="0040613F"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vessel</w:t>
            </w:r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anomalies (double aortic arch (n=1), right aortic arch (n=15), right aortic arch with aberrant left subclavian artery (n=8), left aortic arch with aberrant right subclavian artery (n=5), </w:t>
            </w:r>
            <w:proofErr w:type="spellStart"/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kommerell</w:t>
            </w:r>
            <w:proofErr w:type="spellEnd"/>
            <w:r w:rsidRPr="00151912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diverticulum (n=3), vascular ring (n=2))</w:t>
            </w:r>
          </w:p>
        </w:tc>
        <w:tc>
          <w:tcPr>
            <w:tcW w:w="588" w:type="pct"/>
          </w:tcPr>
          <w:p w14:paraId="1CD56613" w14:textId="48F8FA11" w:rsidR="00E500A7" w:rsidRPr="00151912" w:rsidRDefault="00E500A7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Prevalence of 27</w:t>
            </w:r>
            <w:r w:rsidR="00532F77" w:rsidRPr="00151912">
              <w:rPr>
                <w:rFonts w:cs="Arial"/>
                <w:bCs/>
                <w:sz w:val="16"/>
                <w:szCs w:val="16"/>
                <w:lang w:val="en-US"/>
              </w:rPr>
              <w:t>.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0%</w:t>
            </w:r>
            <w:r w:rsidR="00972289" w:rsidRPr="00151912">
              <w:rPr>
                <w:rFonts w:cs="Arial"/>
                <w:bCs/>
                <w:sz w:val="16"/>
                <w:szCs w:val="16"/>
                <w:lang w:val="en-US"/>
              </w:rPr>
              <w:t>,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 w:rsidR="00972289"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95% CI: 0.17; 0.38 </w:t>
            </w: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(20/74)</w:t>
            </w:r>
          </w:p>
        </w:tc>
        <w:tc>
          <w:tcPr>
            <w:tcW w:w="581" w:type="pct"/>
          </w:tcPr>
          <w:p w14:paraId="41B9961B" w14:textId="77777777" w:rsidR="00E500A7" w:rsidRPr="00151912" w:rsidRDefault="00E500A7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248D2842" w14:textId="77777777" w:rsidR="00925BA9" w:rsidRPr="00D22F3B" w:rsidRDefault="00925BA9">
      <w:pPr>
        <w:rPr>
          <w:lang w:val="en-US"/>
        </w:rPr>
      </w:pPr>
      <w:r w:rsidRPr="00D22F3B">
        <w:rPr>
          <w:lang w:val="en-US"/>
        </w:rPr>
        <w:br w:type="page"/>
      </w:r>
    </w:p>
    <w:tbl>
      <w:tblPr>
        <w:tblW w:w="5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7"/>
        <w:gridCol w:w="1009"/>
        <w:gridCol w:w="1009"/>
        <w:gridCol w:w="1009"/>
        <w:gridCol w:w="1009"/>
        <w:gridCol w:w="1018"/>
        <w:gridCol w:w="2306"/>
        <w:gridCol w:w="6252"/>
      </w:tblGrid>
      <w:tr w:rsidR="005F67E6" w:rsidRPr="00925BA9" w14:paraId="0B05A51A" w14:textId="77777777" w:rsidTr="005F67E6">
        <w:trPr>
          <w:cantSplit/>
          <w:jc w:val="center"/>
        </w:trPr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A3A6E6" w14:textId="26E7C56A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lastRenderedPageBreak/>
              <w:t>GRADE rating</w:t>
            </w:r>
          </w:p>
          <w:p w14:paraId="0046A5C4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Study and design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20C5F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Limitations due to the risk of bia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B16CE2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AF032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CD7CB1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Lack of precision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355390" w14:textId="77777777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D39D2B" w14:textId="3FE7D471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20"/>
                <w:lang w:val="en-US"/>
              </w:rPr>
              <w:t>Final evidence assessment on the endpoint "aortic arch anomalies "</w:t>
            </w:r>
          </w:p>
        </w:tc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ADC906" w14:textId="5795595F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/>
                <w:bCs/>
                <w:sz w:val="16"/>
                <w:szCs w:val="16"/>
                <w:lang w:val="en-US"/>
              </w:rPr>
              <w:t>Result of the meta-analytical calculation</w:t>
            </w:r>
          </w:p>
        </w:tc>
      </w:tr>
      <w:tr w:rsidR="005F67E6" w:rsidRPr="00925BA9" w14:paraId="62223814" w14:textId="77777777" w:rsidTr="005F67E6">
        <w:trPr>
          <w:cantSplit/>
          <w:jc w:val="center"/>
        </w:trPr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9994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 xml:space="preserve">Output: </w:t>
            </w:r>
          </w:p>
          <w:p w14:paraId="565FB960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ascii="Cambria Math" w:hAnsi="Cambria Math" w:cs="Cambria Math"/>
                <w:bCs/>
                <w:sz w:val="16"/>
                <w:szCs w:val="16"/>
                <w:lang w:val="en-US"/>
              </w:rPr>
              <w:t>⊕⊕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8665" w14:textId="793FF7D8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Moderate </w:t>
            </w:r>
            <w:r w:rsidR="00007F97"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to low </w:t>
            </w:r>
            <w:r w:rsidR="00532F77" w:rsidRPr="00151912">
              <w:rPr>
                <w:rFonts w:cs="Arial"/>
                <w:bCs/>
                <w:sz w:val="16"/>
                <w:szCs w:val="20"/>
                <w:lang w:val="en-US"/>
              </w:rPr>
              <w:t>r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isk of </w:t>
            </w:r>
            <w:r w:rsidR="00532F77" w:rsidRPr="00151912">
              <w:rPr>
                <w:rFonts w:cs="Arial"/>
                <w:bCs/>
                <w:sz w:val="16"/>
                <w:szCs w:val="20"/>
                <w:lang w:val="en-US"/>
              </w:rPr>
              <w:t>b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ias</w:t>
            </w:r>
          </w:p>
          <w:p w14:paraId="05CBA776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1A61" w14:textId="5D60ACF0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E422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0F7F1" w14:textId="4AE30E0C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No clear description of the outcomes</w:t>
            </w:r>
          </w:p>
          <w:p w14:paraId="1274C1AE" w14:textId="07E481EA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-1</w:t>
            </w:r>
            <w:r w:rsidR="00692B88">
              <w:rPr>
                <w:rFonts w:cs="Arial"/>
                <w:bCs/>
                <w:sz w:val="16"/>
                <w:szCs w:val="16"/>
                <w:lang w:val="en-US"/>
              </w:rPr>
              <w:t xml:space="preserve"> point regarding study quality according to GRADE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DDB2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Not assessabl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B2F4" w14:textId="77777777" w:rsidR="005F67E6" w:rsidRPr="00151912" w:rsidRDefault="005F67E6" w:rsidP="005F67E6">
            <w:pPr>
              <w:spacing w:before="60" w:after="60"/>
              <w:rPr>
                <w:rFonts w:cs="Arial"/>
                <w:bCs/>
                <w:sz w:val="16"/>
                <w:szCs w:val="20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 xml:space="preserve">Evidence assessment at </w:t>
            </w:r>
            <w:r w:rsidRPr="00151912">
              <w:rPr>
                <w:rFonts w:ascii="Cambria Math" w:hAnsi="Cambria Math" w:cs="Cambria Math"/>
                <w:bCs/>
                <w:sz w:val="16"/>
                <w:szCs w:val="20"/>
                <w:lang w:val="en-US"/>
              </w:rPr>
              <w:t xml:space="preserve">⊕ </w:t>
            </w:r>
            <w:r w:rsidRPr="00151912">
              <w:rPr>
                <w:rFonts w:cs="Arial"/>
                <w:bCs/>
                <w:sz w:val="16"/>
                <w:szCs w:val="20"/>
                <w:lang w:val="en-US"/>
              </w:rPr>
              <w:t>-very low study quality.</w:t>
            </w:r>
          </w:p>
        </w:tc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166E" w14:textId="1FD366C4" w:rsidR="005F67E6" w:rsidRPr="00151912" w:rsidRDefault="005F67E6" w:rsidP="005F67E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151912">
              <w:rPr>
                <w:rFonts w:cs="Arial"/>
                <w:bCs/>
                <w:sz w:val="16"/>
                <w:szCs w:val="16"/>
                <w:lang w:val="en-US"/>
              </w:rPr>
              <w:t>See above</w:t>
            </w:r>
          </w:p>
        </w:tc>
      </w:tr>
    </w:tbl>
    <w:p w14:paraId="3C03257C" w14:textId="2F2DA25D" w:rsidR="007C7390" w:rsidRPr="007C7390" w:rsidRDefault="007C7390" w:rsidP="007C7390">
      <w:pPr>
        <w:spacing w:before="120" w:line="360" w:lineRule="auto"/>
        <w:ind w:left="-284"/>
        <w:rPr>
          <w:rFonts w:cs="Arial"/>
          <w:sz w:val="16"/>
          <w:szCs w:val="28"/>
          <w:lang w:val="en-US"/>
        </w:rPr>
      </w:pPr>
      <w:r w:rsidRPr="007C7390">
        <w:rPr>
          <w:rFonts w:cs="Arial"/>
          <w:sz w:val="16"/>
          <w:szCs w:val="28"/>
          <w:lang w:val="en-US"/>
        </w:rPr>
        <w:t>CI: confidence interval; AAA: Aortic arch anomalies</w:t>
      </w:r>
    </w:p>
    <w:p w14:paraId="6346C292" w14:textId="60BCF9C3" w:rsidR="005A379F" w:rsidRPr="00151912" w:rsidRDefault="005A379F">
      <w:pPr>
        <w:spacing w:after="160" w:line="259" w:lineRule="auto"/>
        <w:rPr>
          <w:lang w:val="en-US"/>
        </w:rPr>
      </w:pPr>
    </w:p>
    <w:p w14:paraId="4CC69D1C" w14:textId="36FCF8F9" w:rsidR="00805E60" w:rsidRPr="00151912" w:rsidRDefault="00805E60">
      <w:pPr>
        <w:spacing w:after="160" w:line="259" w:lineRule="auto"/>
        <w:rPr>
          <w:rFonts w:cs="Arial"/>
          <w:i/>
          <w:noProof/>
          <w:lang w:val="en-US"/>
        </w:rPr>
      </w:pPr>
    </w:p>
    <w:p w14:paraId="21E83077" w14:textId="1870C3DE" w:rsidR="00F029D4" w:rsidRPr="00151912" w:rsidRDefault="00F029D4">
      <w:pPr>
        <w:spacing w:after="160" w:line="259" w:lineRule="auto"/>
        <w:rPr>
          <w:lang w:val="en-US"/>
        </w:rPr>
      </w:pPr>
      <w:r w:rsidRPr="00151912">
        <w:rPr>
          <w:noProof/>
          <w:lang w:val="en-US" w:eastAsia="en-US"/>
        </w:rPr>
        <w:lastRenderedPageBreak/>
        <w:drawing>
          <wp:inline distT="0" distB="0" distL="0" distR="0" wp14:anchorId="78973F83" wp14:editId="3EC6B0E4">
            <wp:extent cx="8801992" cy="56394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6438" cy="5642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598E5" w14:textId="762389C7" w:rsidR="00A238F0" w:rsidRPr="00151912" w:rsidRDefault="00A238F0">
      <w:pPr>
        <w:spacing w:after="160" w:line="259" w:lineRule="auto"/>
        <w:rPr>
          <w:rFonts w:cs="Arial"/>
          <w:lang w:val="en-US"/>
        </w:rPr>
      </w:pPr>
      <w:r w:rsidRPr="00151912">
        <w:rPr>
          <w:rFonts w:cs="Arial"/>
          <w:lang w:val="en-US"/>
        </w:rPr>
        <w:t>Fig.</w:t>
      </w:r>
      <w:r w:rsidR="008E03B7">
        <w:rPr>
          <w:rFonts w:cs="Arial"/>
          <w:lang w:val="en-US"/>
        </w:rPr>
        <w:t>S</w:t>
      </w:r>
      <w:r w:rsidRPr="00151912">
        <w:rPr>
          <w:rFonts w:cs="Arial"/>
          <w:lang w:val="en-US"/>
        </w:rPr>
        <w:t>9</w:t>
      </w:r>
      <w:r w:rsidR="00805E60" w:rsidRPr="00151912">
        <w:rPr>
          <w:rFonts w:cs="Arial"/>
          <w:lang w:val="en-US"/>
        </w:rPr>
        <w:t xml:space="preserve"> PRISMA </w:t>
      </w:r>
      <w:r w:rsidR="005B7F87" w:rsidRPr="00151912">
        <w:rPr>
          <w:rFonts w:cs="Arial"/>
          <w:lang w:val="en-US"/>
        </w:rPr>
        <w:t>flow chart showing the systematic literature search</w:t>
      </w:r>
    </w:p>
    <w:p w14:paraId="383B6145" w14:textId="77777777" w:rsidR="00A238F0" w:rsidRPr="00151912" w:rsidRDefault="00A238F0">
      <w:pPr>
        <w:spacing w:after="160" w:line="259" w:lineRule="auto"/>
        <w:rPr>
          <w:rFonts w:cs="Arial"/>
          <w:lang w:val="en-US"/>
        </w:rPr>
        <w:sectPr w:rsidR="00A238F0" w:rsidRPr="00151912" w:rsidSect="00925BA9">
          <w:pgSz w:w="16838" w:h="11906" w:orient="landscape"/>
          <w:pgMar w:top="851" w:right="1417" w:bottom="993" w:left="1134" w:header="708" w:footer="357" w:gutter="0"/>
          <w:cols w:space="708"/>
          <w:docGrid w:linePitch="360"/>
        </w:sectPr>
      </w:pPr>
      <w:r w:rsidRPr="00151912">
        <w:rPr>
          <w:rFonts w:cs="Arial"/>
          <w:lang w:val="en-US"/>
        </w:rPr>
        <w:br w:type="page"/>
      </w:r>
    </w:p>
    <w:sdt>
      <w:sdtPr>
        <w:rPr>
          <w:rFonts w:eastAsia="Times New Roman" w:cs="Times New Roman"/>
          <w:color w:val="auto"/>
          <w:sz w:val="22"/>
          <w:szCs w:val="24"/>
          <w:lang w:val="en-US"/>
        </w:rPr>
        <w:tag w:val="CitaviBibliography"/>
        <w:id w:val="-411706048"/>
        <w:placeholder>
          <w:docPart w:val="DefaultPlaceholder_-1854013440"/>
        </w:placeholder>
      </w:sdtPr>
      <w:sdtContent>
        <w:p w14:paraId="74466774" w14:textId="77777777" w:rsidR="00D22F3B" w:rsidRPr="00D22F3B" w:rsidRDefault="00F37E07" w:rsidP="00D22F3B">
          <w:pPr>
            <w:pStyle w:val="CitaviBibliographyHeading"/>
            <w:rPr>
              <w:color w:val="auto"/>
              <w:lang w:val="en-US"/>
            </w:rPr>
          </w:pPr>
          <w:r w:rsidRPr="00151912">
            <w:rPr>
              <w:lang w:val="en-US"/>
            </w:rPr>
            <w:fldChar w:fldCharType="begin"/>
          </w:r>
          <w:r w:rsidRPr="00151912">
            <w:rPr>
              <w:lang w:val="en-US"/>
            </w:rPr>
            <w:instrText>ADDIN CitaviBibliography</w:instrText>
          </w:r>
          <w:r w:rsidRPr="00151912">
            <w:rPr>
              <w:lang w:val="en-US"/>
            </w:rPr>
            <w:fldChar w:fldCharType="separate"/>
          </w:r>
          <w:r w:rsidR="00D22F3B" w:rsidRPr="00D22F3B">
            <w:rPr>
              <w:color w:val="auto"/>
              <w:lang w:val="en-US"/>
            </w:rPr>
            <w:t>REFERENCES</w:t>
          </w:r>
        </w:p>
        <w:p w14:paraId="56602D29" w14:textId="77777777" w:rsidR="00D22F3B" w:rsidRDefault="00D22F3B" w:rsidP="00D22F3B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</w:t>
          </w:r>
          <w:r>
            <w:rPr>
              <w:lang w:val="en-US"/>
            </w:rPr>
            <w:tab/>
          </w:r>
          <w:bookmarkStart w:id="0" w:name="_CTVL001a12d551c23df43e6abf3b056f2bdd224"/>
          <w:r>
            <w:rPr>
              <w:lang w:val="en-US"/>
            </w:rPr>
            <w:t>Guo TW, Repetto GM, McGinn DMM, et al. Genome-Wide Association Study to Find Modifiers for Tetralogy of Fallot in the 22q11.2 Deletion Syndrome Identifies Variants in the &amp;ITGPR98&amp;IT Locus on 5q14.3.</w:t>
          </w:r>
          <w:bookmarkEnd w:id="0"/>
          <w:r>
            <w:rPr>
              <w:lang w:val="en-US"/>
            </w:rPr>
            <w:t xml:space="preserve"> </w:t>
          </w:r>
          <w:r w:rsidRPr="00D22F3B">
            <w:rPr>
              <w:i/>
              <w:lang w:val="en-US"/>
            </w:rPr>
            <w:t>Circ Cardiovasc Genet.</w:t>
          </w:r>
          <w:r w:rsidRPr="00D22F3B">
            <w:rPr>
              <w:lang w:val="en-US"/>
            </w:rPr>
            <w:t xml:space="preserve"> 2017;10(5).</w:t>
          </w:r>
        </w:p>
        <w:p w14:paraId="03F66307" w14:textId="77777777" w:rsidR="00D22F3B" w:rsidRDefault="00D22F3B" w:rsidP="00D22F3B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</w:t>
          </w:r>
          <w:r>
            <w:rPr>
              <w:lang w:val="en-US"/>
            </w:rPr>
            <w:tab/>
          </w:r>
          <w:bookmarkStart w:id="1" w:name="_CTVL001049867dfb24b4c9aba4593c1c191ce45"/>
          <w:r>
            <w:rPr>
              <w:lang w:val="en-US"/>
            </w:rPr>
            <w:t>Repetto GM, Guzman ML, Puga A, et al. Clinical features of chromosome 22q11.2 microdeletion syndrome in 208 Chilean patients.</w:t>
          </w:r>
          <w:bookmarkEnd w:id="1"/>
          <w:r>
            <w:rPr>
              <w:lang w:val="en-US"/>
            </w:rPr>
            <w:t xml:space="preserve"> </w:t>
          </w:r>
          <w:r w:rsidRPr="00D22F3B">
            <w:rPr>
              <w:i/>
              <w:lang w:val="en-US"/>
            </w:rPr>
            <w:t>Clinical Genetics</w:t>
          </w:r>
          <w:r w:rsidRPr="00D22F3B">
            <w:rPr>
              <w:lang w:val="en-US"/>
            </w:rPr>
            <w:t xml:space="preserve"> 2009;76(5):465–70.</w:t>
          </w:r>
        </w:p>
        <w:p w14:paraId="2E7E1EF1" w14:textId="77777777" w:rsidR="00D22F3B" w:rsidRPr="008E03B7" w:rsidRDefault="00D22F3B" w:rsidP="00D22F3B">
          <w:pPr>
            <w:pStyle w:val="CitaviBibliographyEntry"/>
            <w:rPr>
              <w:lang w:val="da-DK"/>
            </w:rPr>
          </w:pPr>
          <w:r>
            <w:rPr>
              <w:lang w:val="en-US"/>
            </w:rPr>
            <w:t>3</w:t>
          </w:r>
          <w:r>
            <w:rPr>
              <w:lang w:val="en-US"/>
            </w:rPr>
            <w:tab/>
          </w:r>
          <w:bookmarkStart w:id="2" w:name="_CTVL0011747d6a0199946d386fb6cad2f0f9819"/>
          <w:r>
            <w:rPr>
              <w:lang w:val="en-US"/>
            </w:rPr>
            <w:t>Ryan AK, Goodship JA, Wilson DI, et al. Spectrum of clinical features associated with interstitial chromosome 22q11 deletions: a European collaborative study.</w:t>
          </w:r>
          <w:bookmarkEnd w:id="2"/>
          <w:r>
            <w:rPr>
              <w:lang w:val="en-US"/>
            </w:rPr>
            <w:t xml:space="preserve"> </w:t>
          </w:r>
          <w:r w:rsidRPr="008E03B7">
            <w:rPr>
              <w:i/>
              <w:lang w:val="da-DK"/>
            </w:rPr>
            <w:t>J Med Genet</w:t>
          </w:r>
          <w:r w:rsidRPr="008E03B7">
            <w:rPr>
              <w:lang w:val="da-DK"/>
            </w:rPr>
            <w:t xml:space="preserve"> 1997;34(10):798–804.</w:t>
          </w:r>
        </w:p>
        <w:p w14:paraId="27A7A23A" w14:textId="77777777" w:rsidR="00D22F3B" w:rsidRPr="008E03B7" w:rsidRDefault="00D22F3B" w:rsidP="00D22F3B">
          <w:pPr>
            <w:pStyle w:val="CitaviBibliographyEntry"/>
            <w:rPr>
              <w:lang w:val="da-DK"/>
            </w:rPr>
          </w:pPr>
          <w:r w:rsidRPr="008E03B7">
            <w:rPr>
              <w:lang w:val="da-DK"/>
            </w:rPr>
            <w:t>4</w:t>
          </w:r>
          <w:r w:rsidRPr="008E03B7">
            <w:rPr>
              <w:lang w:val="da-DK"/>
            </w:rPr>
            <w:tab/>
          </w:r>
          <w:bookmarkStart w:id="3" w:name="_CTVL0016b6be68168094b82826b1f61bee2de29"/>
          <w:r w:rsidRPr="008E03B7">
            <w:rPr>
              <w:lang w:val="da-DK"/>
            </w:rPr>
            <w:t xml:space="preserve">Grassi MS, Jacob CMA, Kulikowski LD, et al. </w:t>
          </w:r>
          <w:r>
            <w:rPr>
              <w:lang w:val="en-US"/>
            </w:rPr>
            <w:t>Congenital Heart Disease as a Warning Sign for the Diagnosis of the 22q11.2 Deletion.</w:t>
          </w:r>
          <w:bookmarkEnd w:id="3"/>
          <w:r>
            <w:rPr>
              <w:lang w:val="en-US"/>
            </w:rPr>
            <w:t xml:space="preserve"> </w:t>
          </w:r>
          <w:r w:rsidRPr="008E03B7">
            <w:rPr>
              <w:i/>
              <w:lang w:val="da-DK"/>
            </w:rPr>
            <w:t>Arquivos Brasileiros De Cardiologia</w:t>
          </w:r>
          <w:r w:rsidRPr="008E03B7">
            <w:rPr>
              <w:lang w:val="da-DK"/>
            </w:rPr>
            <w:t xml:space="preserve"> 2014;103(5):382–90.</w:t>
          </w:r>
        </w:p>
        <w:p w14:paraId="18D06B06" w14:textId="77777777" w:rsidR="00D22F3B" w:rsidRDefault="00D22F3B" w:rsidP="00D22F3B">
          <w:pPr>
            <w:pStyle w:val="CitaviBibliographyEntry"/>
            <w:rPr>
              <w:lang w:val="en-US"/>
            </w:rPr>
          </w:pPr>
          <w:r w:rsidRPr="008E03B7">
            <w:rPr>
              <w:lang w:val="da-DK"/>
            </w:rPr>
            <w:t>5</w:t>
          </w:r>
          <w:r w:rsidRPr="008E03B7">
            <w:rPr>
              <w:lang w:val="da-DK"/>
            </w:rPr>
            <w:tab/>
          </w:r>
          <w:bookmarkStart w:id="4" w:name="_CTVL00135b71b5d9816454a9f856e6cd9d420a3"/>
          <w:r w:rsidRPr="008E03B7">
            <w:rPr>
              <w:lang w:val="da-DK"/>
            </w:rPr>
            <w:t xml:space="preserve">Lima K, Følling I, Eiklid KL, et al. </w:t>
          </w:r>
          <w:r>
            <w:rPr>
              <w:lang w:val="en-US"/>
            </w:rPr>
            <w:t>Age-dependent clinical problems in a Norwegian national survey of patients with the 22q11.2 deletion syndrome.</w:t>
          </w:r>
          <w:bookmarkEnd w:id="4"/>
          <w:r>
            <w:rPr>
              <w:lang w:val="en-US"/>
            </w:rPr>
            <w:t xml:space="preserve"> </w:t>
          </w:r>
          <w:r w:rsidRPr="00D22F3B">
            <w:rPr>
              <w:i/>
              <w:lang w:val="en-US"/>
            </w:rPr>
            <w:t>Eur J Pediatr</w:t>
          </w:r>
          <w:r w:rsidRPr="00D22F3B">
            <w:rPr>
              <w:lang w:val="en-US"/>
            </w:rPr>
            <w:t xml:space="preserve"> 2010;169(8):983–89. doi:10.1007/s00431-010-1161-3 [published Online First: 20100226].</w:t>
          </w:r>
        </w:p>
        <w:p w14:paraId="0F768B8E" w14:textId="77777777" w:rsidR="00D22F3B" w:rsidRDefault="00D22F3B" w:rsidP="00D22F3B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6</w:t>
          </w:r>
          <w:r>
            <w:rPr>
              <w:lang w:val="en-US"/>
            </w:rPr>
            <w:tab/>
          </w:r>
          <w:bookmarkStart w:id="5" w:name="_CTVL001ec8aa85cd18543f1ab2c638ef4743162"/>
          <w:r>
            <w:rPr>
              <w:lang w:val="en-US"/>
            </w:rPr>
            <w:t>Óskarsdóttir S, Persson C, Eriksson BO, et al. Presenting phenotype in 100 children with the 22q11 deletion syndrome.</w:t>
          </w:r>
          <w:bookmarkEnd w:id="5"/>
          <w:r>
            <w:rPr>
              <w:lang w:val="en-US"/>
            </w:rPr>
            <w:t xml:space="preserve"> </w:t>
          </w:r>
          <w:r w:rsidRPr="00D22F3B">
            <w:rPr>
              <w:i/>
              <w:lang w:val="en-US"/>
            </w:rPr>
            <w:t>Eur J Pediatr</w:t>
          </w:r>
          <w:r w:rsidRPr="00D22F3B">
            <w:rPr>
              <w:lang w:val="en-US"/>
            </w:rPr>
            <w:t xml:space="preserve"> 2005;164(3):146–53. doi:10.1007/s00431-004-1577-8 [published Online First: 20041123].</w:t>
          </w:r>
        </w:p>
        <w:p w14:paraId="2EE561A4" w14:textId="4B6A249B" w:rsidR="00F37E07" w:rsidRPr="00151912" w:rsidRDefault="00D22F3B" w:rsidP="00D22F3B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7</w:t>
          </w:r>
          <w:r>
            <w:rPr>
              <w:lang w:val="en-US"/>
            </w:rPr>
            <w:tab/>
          </w:r>
          <w:bookmarkStart w:id="6" w:name="_CTVL0011b13f4e6dda04ff69926ee756b0709db"/>
          <w:r>
            <w:rPr>
              <w:lang w:val="en-US"/>
            </w:rPr>
            <w:t>Putotto C, Pulvirenti F, Pugnaloni F, et al. Clinical Risk Factors for Aortic Root Dilation in Patients with 22q11.2 Deletion Syndrome: A Longitudinal Single-Center Study.</w:t>
          </w:r>
          <w:bookmarkEnd w:id="6"/>
          <w:r>
            <w:rPr>
              <w:lang w:val="en-US"/>
            </w:rPr>
            <w:t xml:space="preserve"> </w:t>
          </w:r>
          <w:r w:rsidRPr="00D22F3B">
            <w:rPr>
              <w:i/>
              <w:lang w:val="en-US"/>
            </w:rPr>
            <w:t>Genes</w:t>
          </w:r>
          <w:r w:rsidRPr="00D22F3B">
            <w:rPr>
              <w:lang w:val="en-US"/>
            </w:rPr>
            <w:t xml:space="preserve"> 2022;13(12). doi:10.3390/genes13122334 [published Online First: 10 December 2022].</w:t>
          </w:r>
          <w:r w:rsidR="00F37E07" w:rsidRPr="00151912">
            <w:rPr>
              <w:lang w:val="en-US"/>
            </w:rPr>
            <w:fldChar w:fldCharType="end"/>
          </w:r>
        </w:p>
      </w:sdtContent>
    </w:sdt>
    <w:p w14:paraId="13EE5B4D" w14:textId="77777777" w:rsidR="00F37E07" w:rsidRPr="00151912" w:rsidRDefault="00F37E07" w:rsidP="00F37E07">
      <w:pPr>
        <w:rPr>
          <w:lang w:val="en-US"/>
        </w:rPr>
      </w:pPr>
    </w:p>
    <w:sectPr w:rsidR="00F37E07" w:rsidRPr="00151912" w:rsidSect="00A238F0">
      <w:pgSz w:w="11906" w:h="16838"/>
      <w:pgMar w:top="1417" w:right="709" w:bottom="1134" w:left="851" w:header="708" w:footer="3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E793C" w14:textId="77777777" w:rsidR="009A00D8" w:rsidRDefault="009A00D8" w:rsidP="00AC65E4">
      <w:r>
        <w:separator/>
      </w:r>
    </w:p>
  </w:endnote>
  <w:endnote w:type="continuationSeparator" w:id="0">
    <w:p w14:paraId="3655B871" w14:textId="77777777" w:rsidR="009A00D8" w:rsidRDefault="009A00D8" w:rsidP="00AC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5163892"/>
      <w:docPartObj>
        <w:docPartGallery w:val="Page Numbers (Bottom of Page)"/>
        <w:docPartUnique/>
      </w:docPartObj>
    </w:sdtPr>
    <w:sdtEndPr>
      <w:rPr>
        <w:rFonts w:cs="Arial"/>
        <w:sz w:val="18"/>
      </w:rPr>
    </w:sdtEndPr>
    <w:sdtContent>
      <w:p w14:paraId="40DF826A" w14:textId="04357391" w:rsidR="00423259" w:rsidRDefault="00423259">
        <w:pPr>
          <w:pStyle w:val="Footer"/>
          <w:jc w:val="right"/>
          <w:rPr>
            <w:rFonts w:cs="Arial"/>
            <w:sz w:val="18"/>
          </w:rPr>
        </w:pPr>
        <w:r w:rsidRPr="00AC65E4">
          <w:rPr>
            <w:rFonts w:cs="Arial"/>
            <w:sz w:val="18"/>
          </w:rPr>
          <w:fldChar w:fldCharType="begin"/>
        </w:r>
        <w:r w:rsidRPr="00AC65E4">
          <w:rPr>
            <w:rFonts w:cs="Arial"/>
            <w:sz w:val="18"/>
          </w:rPr>
          <w:instrText>PAGE   \* MERGEFORMAT</w:instrText>
        </w:r>
        <w:r w:rsidRPr="00AC65E4">
          <w:rPr>
            <w:rFonts w:cs="Arial"/>
            <w:sz w:val="18"/>
          </w:rPr>
          <w:fldChar w:fldCharType="separate"/>
        </w:r>
        <w:r w:rsidR="00D22F3B">
          <w:rPr>
            <w:rFonts w:cs="Arial"/>
            <w:noProof/>
            <w:sz w:val="18"/>
          </w:rPr>
          <w:t>21</w:t>
        </w:r>
        <w:r w:rsidRPr="00AC65E4">
          <w:rPr>
            <w:rFonts w:cs="Arial"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F23BE" w14:textId="77777777" w:rsidR="009A00D8" w:rsidRDefault="009A00D8" w:rsidP="00AC65E4">
      <w:r>
        <w:separator/>
      </w:r>
    </w:p>
  </w:footnote>
  <w:footnote w:type="continuationSeparator" w:id="0">
    <w:p w14:paraId="0F426394" w14:textId="77777777" w:rsidR="009A00D8" w:rsidRDefault="009A00D8" w:rsidP="00AC6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04119"/>
    <w:multiLevelType w:val="hybridMultilevel"/>
    <w:tmpl w:val="239C75E8"/>
    <w:lvl w:ilvl="0" w:tplc="E2DEF0DE">
      <w:start w:val="55"/>
      <w:numFmt w:val="bullet"/>
      <w:lvlText w:val="-"/>
      <w:lvlJc w:val="left"/>
      <w:pPr>
        <w:ind w:left="76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 w15:restartNumberingAfterBreak="0">
    <w:nsid w:val="50CF58AF"/>
    <w:multiLevelType w:val="hybridMultilevel"/>
    <w:tmpl w:val="8306DCFE"/>
    <w:lvl w:ilvl="0" w:tplc="9B9402D8">
      <w:numFmt w:val="bullet"/>
      <w:lvlText w:val="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5238234">
    <w:abstractNumId w:val="0"/>
  </w:num>
  <w:num w:numId="2" w16cid:durableId="12877379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F3717"/>
    <w:rsid w:val="00007F97"/>
    <w:rsid w:val="00015F18"/>
    <w:rsid w:val="0002636C"/>
    <w:rsid w:val="00027AEC"/>
    <w:rsid w:val="00061689"/>
    <w:rsid w:val="000A76D5"/>
    <w:rsid w:val="000C2FD5"/>
    <w:rsid w:val="000D2700"/>
    <w:rsid w:val="00122AF3"/>
    <w:rsid w:val="00151912"/>
    <w:rsid w:val="0015459C"/>
    <w:rsid w:val="001572B2"/>
    <w:rsid w:val="001A6748"/>
    <w:rsid w:val="001B0A21"/>
    <w:rsid w:val="001E6B23"/>
    <w:rsid w:val="001E74E6"/>
    <w:rsid w:val="001F0DFC"/>
    <w:rsid w:val="001F1B3F"/>
    <w:rsid w:val="00204161"/>
    <w:rsid w:val="00256C03"/>
    <w:rsid w:val="002648C9"/>
    <w:rsid w:val="0029403C"/>
    <w:rsid w:val="002E2D87"/>
    <w:rsid w:val="002E78F4"/>
    <w:rsid w:val="0030055F"/>
    <w:rsid w:val="00303572"/>
    <w:rsid w:val="00310DC7"/>
    <w:rsid w:val="003A02D5"/>
    <w:rsid w:val="003A4B94"/>
    <w:rsid w:val="003E283E"/>
    <w:rsid w:val="0040613F"/>
    <w:rsid w:val="00423259"/>
    <w:rsid w:val="00461A89"/>
    <w:rsid w:val="00485C5B"/>
    <w:rsid w:val="004A52AC"/>
    <w:rsid w:val="004B1BCB"/>
    <w:rsid w:val="004E5FCE"/>
    <w:rsid w:val="00514395"/>
    <w:rsid w:val="00515881"/>
    <w:rsid w:val="00532F77"/>
    <w:rsid w:val="00537510"/>
    <w:rsid w:val="0055218F"/>
    <w:rsid w:val="00575235"/>
    <w:rsid w:val="005A379F"/>
    <w:rsid w:val="005A60E8"/>
    <w:rsid w:val="005B08D0"/>
    <w:rsid w:val="005B7F87"/>
    <w:rsid w:val="005E1107"/>
    <w:rsid w:val="005E2705"/>
    <w:rsid w:val="005F3717"/>
    <w:rsid w:val="005F67E6"/>
    <w:rsid w:val="00612D34"/>
    <w:rsid w:val="00644570"/>
    <w:rsid w:val="00677661"/>
    <w:rsid w:val="00692B88"/>
    <w:rsid w:val="006C7614"/>
    <w:rsid w:val="006D3FC8"/>
    <w:rsid w:val="006E7410"/>
    <w:rsid w:val="00701C8D"/>
    <w:rsid w:val="00705799"/>
    <w:rsid w:val="0071709B"/>
    <w:rsid w:val="00717103"/>
    <w:rsid w:val="007233BA"/>
    <w:rsid w:val="00741244"/>
    <w:rsid w:val="00741662"/>
    <w:rsid w:val="00765BEE"/>
    <w:rsid w:val="00776DA3"/>
    <w:rsid w:val="0078678F"/>
    <w:rsid w:val="007902EA"/>
    <w:rsid w:val="0079091C"/>
    <w:rsid w:val="007C3282"/>
    <w:rsid w:val="007C4389"/>
    <w:rsid w:val="007C7390"/>
    <w:rsid w:val="007D1B84"/>
    <w:rsid w:val="007D523A"/>
    <w:rsid w:val="0080190A"/>
    <w:rsid w:val="00805E60"/>
    <w:rsid w:val="008514A3"/>
    <w:rsid w:val="00867839"/>
    <w:rsid w:val="00880720"/>
    <w:rsid w:val="00883308"/>
    <w:rsid w:val="008B2CFB"/>
    <w:rsid w:val="008D15EA"/>
    <w:rsid w:val="008E03B7"/>
    <w:rsid w:val="008E153C"/>
    <w:rsid w:val="008F4FFC"/>
    <w:rsid w:val="00905699"/>
    <w:rsid w:val="009105BF"/>
    <w:rsid w:val="00911D2B"/>
    <w:rsid w:val="0091632B"/>
    <w:rsid w:val="00925BA9"/>
    <w:rsid w:val="009644D7"/>
    <w:rsid w:val="00972289"/>
    <w:rsid w:val="0098038F"/>
    <w:rsid w:val="00993EAE"/>
    <w:rsid w:val="0099473C"/>
    <w:rsid w:val="009A00D8"/>
    <w:rsid w:val="009C01BE"/>
    <w:rsid w:val="00A00B25"/>
    <w:rsid w:val="00A01B48"/>
    <w:rsid w:val="00A238F0"/>
    <w:rsid w:val="00A25136"/>
    <w:rsid w:val="00A60CE0"/>
    <w:rsid w:val="00A97422"/>
    <w:rsid w:val="00AC65E4"/>
    <w:rsid w:val="00AD0780"/>
    <w:rsid w:val="00AD5B5C"/>
    <w:rsid w:val="00AD6454"/>
    <w:rsid w:val="00AE317E"/>
    <w:rsid w:val="00AE7DAC"/>
    <w:rsid w:val="00AF329F"/>
    <w:rsid w:val="00B04A13"/>
    <w:rsid w:val="00B1575B"/>
    <w:rsid w:val="00B25A06"/>
    <w:rsid w:val="00B77B4B"/>
    <w:rsid w:val="00B77C60"/>
    <w:rsid w:val="00B85F1A"/>
    <w:rsid w:val="00BA32FD"/>
    <w:rsid w:val="00BE2AFF"/>
    <w:rsid w:val="00BF19C1"/>
    <w:rsid w:val="00C04F35"/>
    <w:rsid w:val="00C07126"/>
    <w:rsid w:val="00C10BB3"/>
    <w:rsid w:val="00C269D8"/>
    <w:rsid w:val="00C33F10"/>
    <w:rsid w:val="00C43FBD"/>
    <w:rsid w:val="00C447EA"/>
    <w:rsid w:val="00CD40E8"/>
    <w:rsid w:val="00CE1A45"/>
    <w:rsid w:val="00CF3CA2"/>
    <w:rsid w:val="00D0043E"/>
    <w:rsid w:val="00D06E8E"/>
    <w:rsid w:val="00D22F3B"/>
    <w:rsid w:val="00D64641"/>
    <w:rsid w:val="00D81CC1"/>
    <w:rsid w:val="00DB3876"/>
    <w:rsid w:val="00DC1998"/>
    <w:rsid w:val="00DC1A44"/>
    <w:rsid w:val="00E07D99"/>
    <w:rsid w:val="00E136D4"/>
    <w:rsid w:val="00E161CD"/>
    <w:rsid w:val="00E30B6B"/>
    <w:rsid w:val="00E416EB"/>
    <w:rsid w:val="00E500A7"/>
    <w:rsid w:val="00E87640"/>
    <w:rsid w:val="00E96845"/>
    <w:rsid w:val="00EC4D22"/>
    <w:rsid w:val="00EE7B9B"/>
    <w:rsid w:val="00F029D4"/>
    <w:rsid w:val="00F149B0"/>
    <w:rsid w:val="00F37E07"/>
    <w:rsid w:val="00F430BA"/>
    <w:rsid w:val="00FB6B55"/>
    <w:rsid w:val="00FC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3E79E"/>
  <w15:chartTrackingRefBased/>
  <w15:docId w15:val="{8C4E37C3-C666-45F2-BD79-5D5BA1E1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C5B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C5B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E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E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E0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E0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E0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E0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E0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E0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3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7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71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7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717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122AF3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22AF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122AF3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22AF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36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776D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04F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65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5E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C65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5E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F37E07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37E07"/>
    <w:pPr>
      <w:tabs>
        <w:tab w:val="left" w:pos="510"/>
      </w:tabs>
      <w:ind w:left="510" w:hanging="51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F37E07"/>
    <w:rPr>
      <w:rFonts w:ascii="Arial" w:eastAsia="Times New Roman" w:hAnsi="Arial" w:cs="Times New Roman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F37E07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F37E07"/>
    <w:rPr>
      <w:rFonts w:ascii="Arial" w:eastAsiaTheme="majorEastAsia" w:hAnsi="Arial" w:cstheme="majorBidi"/>
      <w:color w:val="2E74B5" w:themeColor="accent1" w:themeShade="BF"/>
      <w:sz w:val="24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85C5B"/>
    <w:rPr>
      <w:rFonts w:ascii="Arial" w:eastAsiaTheme="majorEastAsia" w:hAnsi="Arial" w:cstheme="majorBidi"/>
      <w:color w:val="2E74B5" w:themeColor="accent1" w:themeShade="BF"/>
      <w:sz w:val="24"/>
      <w:szCs w:val="32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37E0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F37E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E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F37E07"/>
    <w:rPr>
      <w:rFonts w:ascii="Arial" w:eastAsiaTheme="majorEastAsia" w:hAnsi="Arial" w:cs="Arial"/>
      <w:bCs/>
      <w:color w:val="2E74B5" w:themeColor="accent1" w:themeShade="BF"/>
      <w:sz w:val="16"/>
      <w:szCs w:val="16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F37E07"/>
    <w:rPr>
      <w:rFonts w:ascii="Arial" w:eastAsiaTheme="majorEastAsia" w:hAnsi="Arial" w:cs="Arial"/>
      <w:bCs/>
      <w:color w:val="1F4D78" w:themeColor="accent1" w:themeShade="7F"/>
      <w:sz w:val="16"/>
      <w:szCs w:val="1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E0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F37E07"/>
    <w:rPr>
      <w:rFonts w:ascii="Arial" w:eastAsiaTheme="majorEastAsia" w:hAnsi="Arial" w:cs="Arial"/>
      <w:bCs/>
      <w:i/>
      <w:iCs/>
      <w:color w:val="2E74B5" w:themeColor="accent1" w:themeShade="BF"/>
      <w:sz w:val="16"/>
      <w:szCs w:val="1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E0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F37E07"/>
    <w:rPr>
      <w:rFonts w:ascii="Arial" w:eastAsiaTheme="majorEastAsia" w:hAnsi="Arial" w:cs="Arial"/>
      <w:bCs/>
      <w:color w:val="2E74B5" w:themeColor="accent1" w:themeShade="BF"/>
      <w:sz w:val="16"/>
      <w:szCs w:val="16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E07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F37E07"/>
    <w:rPr>
      <w:rFonts w:ascii="Arial" w:eastAsiaTheme="majorEastAsia" w:hAnsi="Arial" w:cs="Arial"/>
      <w:bCs/>
      <w:color w:val="1F4D78" w:themeColor="accent1" w:themeShade="7F"/>
      <w:sz w:val="16"/>
      <w:szCs w:val="16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E0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F37E07"/>
    <w:rPr>
      <w:rFonts w:ascii="Arial" w:eastAsiaTheme="majorEastAsia" w:hAnsi="Arial" w:cs="Arial"/>
      <w:bCs/>
      <w:i/>
      <w:iCs/>
      <w:color w:val="1F4D78" w:themeColor="accent1" w:themeShade="7F"/>
      <w:sz w:val="16"/>
      <w:szCs w:val="1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E0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F37E07"/>
    <w:rPr>
      <w:rFonts w:ascii="Arial" w:eastAsiaTheme="majorEastAsia" w:hAnsi="Arial" w:cs="Arial"/>
      <w:bCs/>
      <w:color w:val="272727" w:themeColor="text1" w:themeTint="D8"/>
      <w:sz w:val="16"/>
      <w:szCs w:val="1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E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F37E07"/>
    <w:pPr>
      <w:spacing w:before="60" w:after="60"/>
      <w:outlineLvl w:val="9"/>
    </w:pPr>
    <w:rPr>
      <w:rFonts w:ascii="Arial" w:hAnsi="Arial" w:cs="Arial"/>
      <w:bCs/>
      <w:sz w:val="16"/>
      <w:szCs w:val="16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F37E07"/>
    <w:rPr>
      <w:rFonts w:ascii="Arial" w:eastAsiaTheme="majorEastAsia" w:hAnsi="Arial" w:cs="Arial"/>
      <w:bCs/>
      <w:i/>
      <w:iCs/>
      <w:color w:val="272727" w:themeColor="text1" w:themeTint="D8"/>
      <w:sz w:val="16"/>
      <w:szCs w:val="16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E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TableGrid">
    <w:name w:val="Table Grid"/>
    <w:basedOn w:val="TableNormal"/>
    <w:uiPriority w:val="39"/>
    <w:rsid w:val="007C3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519105-D69A-4D1F-9AE5-A67194E844B6}"/>
      </w:docPartPr>
      <w:docPartBody>
        <w:p w:rsidR="00944C0E" w:rsidRDefault="00944C0E">
          <w:r w:rsidRPr="004825E4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EC963F0E12540E59552A555415FFC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A437959-8E5A-43F4-BE7B-D93E4EE14227}"/>
      </w:docPartPr>
      <w:docPartBody>
        <w:p w:rsidR="00D0535D" w:rsidRDefault="00F43194" w:rsidP="00F43194">
          <w:pPr>
            <w:pStyle w:val="8EC963F0E12540E59552A555415FFC79"/>
          </w:pPr>
          <w:r w:rsidRPr="004825E4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C0E"/>
    <w:rsid w:val="00147E99"/>
    <w:rsid w:val="002D704C"/>
    <w:rsid w:val="003E40D7"/>
    <w:rsid w:val="003F68AD"/>
    <w:rsid w:val="006301E7"/>
    <w:rsid w:val="008D29D9"/>
    <w:rsid w:val="00944C0E"/>
    <w:rsid w:val="00AA28DB"/>
    <w:rsid w:val="00AD6454"/>
    <w:rsid w:val="00CC4585"/>
    <w:rsid w:val="00D0535D"/>
    <w:rsid w:val="00E0056E"/>
    <w:rsid w:val="00E24BE4"/>
    <w:rsid w:val="00F430BA"/>
    <w:rsid w:val="00F43194"/>
    <w:rsid w:val="00F47423"/>
    <w:rsid w:val="00FA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3194"/>
    <w:rPr>
      <w:color w:val="808080"/>
    </w:rPr>
  </w:style>
  <w:style w:type="paragraph" w:customStyle="1" w:styleId="8EC963F0E12540E59552A555415FFC79">
    <w:name w:val="8EC963F0E12540E59552A555415FFC79"/>
    <w:rsid w:val="00F4319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59637</Words>
  <Characters>339933</Characters>
  <Application>Microsoft Office Word</Application>
  <DocSecurity>0</DocSecurity>
  <Lines>2832</Lines>
  <Paragraphs>7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9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Carina</dc:creator>
  <cp:keywords>, docId:D3C0B061AF0725A59C1D646B39C16DE1</cp:keywords>
  <dc:description/>
  <cp:lastModifiedBy>Khan, Lynn</cp:lastModifiedBy>
  <cp:revision>2</cp:revision>
  <dcterms:created xsi:type="dcterms:W3CDTF">2025-07-04T16:27:00Z</dcterms:created>
  <dcterms:modified xsi:type="dcterms:W3CDTF">2025-07-0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a-analysis Cardio - Paper</vt:lpwstr>
  </property>
  <property fmtid="{D5CDD505-2E9C-101B-9397-08002B2CF9AE}" pid="3" name="CitaviDocumentProperty_6">
    <vt:lpwstr>True</vt:lpwstr>
  </property>
  <property fmtid="{D5CDD505-2E9C-101B-9397-08002B2CF9AE}" pid="4" name="CitaviDocumentProperty_8">
    <vt:lpwstr>J:\Citavi\Citavi 6\Projects\Meta-analysis Cardio - Paper\Meta-analysis Cardio - Paper.ctv6</vt:lpwstr>
  </property>
  <property fmtid="{D5CDD505-2E9C-101B-9397-08002B2CF9AE}" pid="5" name="CitaviDocumentProperty_0">
    <vt:lpwstr>7359c0a4-3b55-435a-b714-bc3d8c728660</vt:lpwstr>
  </property>
  <property fmtid="{D5CDD505-2E9C-101B-9397-08002B2CF9AE}" pid="6" name="CitaviDocumentProperty_1">
    <vt:lpwstr>6.15.2.0</vt:lpwstr>
  </property>
</Properties>
</file>